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75116" w14:textId="77777777" w:rsidR="00B73933" w:rsidRPr="00AF3317" w:rsidRDefault="00B73933" w:rsidP="00B73933">
      <w:pPr>
        <w:jc w:val="center"/>
        <w:rPr>
          <w:b/>
          <w:sz w:val="20"/>
          <w:szCs w:val="20"/>
          <w:lang w:val="en-US"/>
        </w:rPr>
      </w:pPr>
      <w:bookmarkStart w:id="0" w:name="_Hlk128552643"/>
      <w:bookmarkStart w:id="1" w:name="_Hlk128509656"/>
      <w:r w:rsidRPr="00AF3317">
        <w:rPr>
          <w:b/>
          <w:sz w:val="20"/>
          <w:szCs w:val="20"/>
          <w:lang w:val="en-US"/>
        </w:rPr>
        <w:t>Supplementary file</w:t>
      </w:r>
    </w:p>
    <w:p w14:paraId="075E8486" w14:textId="77777777" w:rsidR="00B73933" w:rsidRPr="00AF3317" w:rsidRDefault="00B73933" w:rsidP="00B73933">
      <w:pPr>
        <w:jc w:val="center"/>
        <w:rPr>
          <w:b/>
          <w:sz w:val="20"/>
          <w:szCs w:val="20"/>
          <w:lang w:val="en-US"/>
        </w:rPr>
      </w:pPr>
    </w:p>
    <w:p w14:paraId="500EBFC0" w14:textId="2D0CA952" w:rsidR="00B73933" w:rsidRPr="00AF3317" w:rsidRDefault="00B73933" w:rsidP="00B73933">
      <w:pPr>
        <w:rPr>
          <w:bCs/>
          <w:sz w:val="20"/>
          <w:szCs w:val="20"/>
          <w:shd w:val="clear" w:color="auto" w:fill="FFFFFF"/>
          <w:lang w:val="en-US"/>
        </w:rPr>
      </w:pPr>
      <w:r w:rsidRPr="00AF3317">
        <w:rPr>
          <w:bCs/>
          <w:sz w:val="20"/>
          <w:szCs w:val="20"/>
          <w:lang w:val="en-US"/>
        </w:rPr>
        <w:t>Of the article: Dimensions of psychological flexibility and their significance in people with somatic symptoms: The 18-item Flexibility Index test (FIT-18)</w:t>
      </w:r>
    </w:p>
    <w:p w14:paraId="60DF15FE" w14:textId="77777777" w:rsidR="00B73933" w:rsidRPr="00AF3317" w:rsidRDefault="00B73933" w:rsidP="00AF3317">
      <w:pPr>
        <w:rPr>
          <w:b/>
          <w:sz w:val="20"/>
          <w:szCs w:val="20"/>
          <w:lang w:val="en-US"/>
        </w:rPr>
      </w:pPr>
    </w:p>
    <w:p w14:paraId="695BAB08" w14:textId="54E4A225" w:rsidR="00B73933" w:rsidRPr="00AF3317" w:rsidRDefault="00B73933" w:rsidP="00AF3317">
      <w:pPr>
        <w:rPr>
          <w:bCs/>
          <w:sz w:val="20"/>
          <w:szCs w:val="20"/>
          <w:lang w:val="en-US"/>
        </w:rPr>
      </w:pPr>
      <w:r w:rsidRPr="00AF3317">
        <w:rPr>
          <w:bCs/>
          <w:sz w:val="20"/>
          <w:szCs w:val="20"/>
          <w:lang w:val="en-US"/>
        </w:rPr>
        <w:t xml:space="preserve">This supplementary </w:t>
      </w:r>
      <w:r w:rsidR="00286AF3">
        <w:rPr>
          <w:bCs/>
          <w:sz w:val="20"/>
          <w:szCs w:val="20"/>
          <w:lang w:val="en-US"/>
        </w:rPr>
        <w:t xml:space="preserve">file </w:t>
      </w:r>
      <w:r w:rsidRPr="00AF3317">
        <w:rPr>
          <w:bCs/>
          <w:sz w:val="20"/>
          <w:szCs w:val="20"/>
          <w:lang w:val="en-US"/>
        </w:rPr>
        <w:t>includes supplementary figure F1, supplementary table T2, supplementary table T3 with accompanying text</w:t>
      </w:r>
      <w:r w:rsidR="00CE216E">
        <w:rPr>
          <w:sz w:val="20"/>
          <w:szCs w:val="20"/>
          <w:lang w:val="en-US"/>
        </w:rPr>
        <w:t xml:space="preserve"> and both an English and Dutch version of the FIT-18</w:t>
      </w:r>
      <w:r w:rsidR="00286AF3">
        <w:rPr>
          <w:sz w:val="20"/>
          <w:szCs w:val="20"/>
          <w:lang w:val="en-US"/>
        </w:rPr>
        <w:t xml:space="preserve"> questionnaire</w:t>
      </w:r>
      <w:r w:rsidR="00CE216E">
        <w:rPr>
          <w:sz w:val="20"/>
          <w:szCs w:val="20"/>
          <w:lang w:val="en-US"/>
        </w:rPr>
        <w:t xml:space="preserve">. </w:t>
      </w:r>
    </w:p>
    <w:p w14:paraId="7CBD321C" w14:textId="77777777" w:rsidR="00B73933" w:rsidRPr="00AF3317" w:rsidRDefault="00B73933" w:rsidP="0008370E">
      <w:pPr>
        <w:rPr>
          <w:rFonts w:cstheme="minorHAnsi"/>
          <w:b/>
          <w:sz w:val="20"/>
          <w:szCs w:val="20"/>
          <w:lang w:val="en-US"/>
        </w:rPr>
      </w:pPr>
    </w:p>
    <w:p w14:paraId="01386512" w14:textId="77777777" w:rsidR="00B73933" w:rsidRPr="00C7411F" w:rsidRDefault="00B73933" w:rsidP="0008370E">
      <w:pPr>
        <w:rPr>
          <w:rFonts w:cstheme="minorHAnsi"/>
          <w:b/>
          <w:sz w:val="20"/>
          <w:szCs w:val="20"/>
          <w:lang w:val="en-US"/>
        </w:rPr>
      </w:pPr>
    </w:p>
    <w:p w14:paraId="6B8A119E" w14:textId="77777777" w:rsidR="00AF3317" w:rsidRDefault="00AF3317" w:rsidP="0008370E">
      <w:pPr>
        <w:rPr>
          <w:rFonts w:cstheme="minorHAnsi"/>
          <w:b/>
          <w:sz w:val="20"/>
          <w:szCs w:val="20"/>
          <w:lang w:val="en-GB"/>
        </w:rPr>
      </w:pPr>
    </w:p>
    <w:p w14:paraId="2AD2CF70" w14:textId="77777777" w:rsidR="00AF3317" w:rsidRDefault="00AF3317" w:rsidP="0008370E">
      <w:pPr>
        <w:rPr>
          <w:rFonts w:cstheme="minorHAnsi"/>
          <w:b/>
          <w:sz w:val="20"/>
          <w:szCs w:val="20"/>
          <w:lang w:val="en-GB"/>
        </w:rPr>
      </w:pPr>
    </w:p>
    <w:p w14:paraId="746CD66C" w14:textId="77777777" w:rsidR="00AF3317" w:rsidRPr="00AF3317" w:rsidRDefault="00AF3317" w:rsidP="0008370E">
      <w:pPr>
        <w:rPr>
          <w:rFonts w:cstheme="minorHAnsi"/>
          <w:b/>
          <w:sz w:val="20"/>
          <w:szCs w:val="20"/>
          <w:lang w:val="en-GB"/>
        </w:rPr>
      </w:pPr>
    </w:p>
    <w:p w14:paraId="0E6AEC2B" w14:textId="03DA6ECE" w:rsidR="0008370E" w:rsidRPr="00AF3317" w:rsidRDefault="0008370E" w:rsidP="0008370E">
      <w:pPr>
        <w:rPr>
          <w:rFonts w:cstheme="minorHAnsi"/>
          <w:sz w:val="20"/>
          <w:szCs w:val="20"/>
          <w:lang w:val="en-GB"/>
        </w:rPr>
      </w:pPr>
      <w:r w:rsidRPr="00AF3317">
        <w:rPr>
          <w:rFonts w:cstheme="minorHAnsi"/>
          <w:b/>
          <w:sz w:val="20"/>
          <w:szCs w:val="20"/>
          <w:lang w:val="en-GB"/>
        </w:rPr>
        <w:t>Figure S1.</w:t>
      </w:r>
      <w:r w:rsidRPr="00AF3317">
        <w:rPr>
          <w:rFonts w:cstheme="minorHAnsi"/>
          <w:sz w:val="20"/>
          <w:szCs w:val="20"/>
          <w:lang w:val="en-GB"/>
        </w:rPr>
        <w:t xml:space="preserve"> Flowchart of the data </w:t>
      </w:r>
      <w:r w:rsidR="00286AF3">
        <w:rPr>
          <w:rFonts w:cstheme="minorHAnsi"/>
          <w:sz w:val="20"/>
          <w:szCs w:val="20"/>
          <w:lang w:val="en-GB"/>
        </w:rPr>
        <w:t xml:space="preserve">that were </w:t>
      </w:r>
      <w:r w:rsidRPr="00AF3317">
        <w:rPr>
          <w:rFonts w:cstheme="minorHAnsi"/>
          <w:sz w:val="20"/>
          <w:szCs w:val="20"/>
          <w:lang w:val="en-GB"/>
        </w:rPr>
        <w:t xml:space="preserve">collected in 2018 </w:t>
      </w:r>
      <w:r w:rsidR="00286AF3">
        <w:rPr>
          <w:rFonts w:cstheme="minorHAnsi"/>
          <w:sz w:val="20"/>
          <w:szCs w:val="20"/>
          <w:lang w:val="en-GB"/>
        </w:rPr>
        <w:t xml:space="preserve">and </w:t>
      </w:r>
      <w:r w:rsidRPr="00AF3317">
        <w:rPr>
          <w:rFonts w:cstheme="minorHAnsi"/>
          <w:sz w:val="20"/>
          <w:szCs w:val="20"/>
          <w:lang w:val="en-GB"/>
        </w:rPr>
        <w:t xml:space="preserve">2020 </w:t>
      </w:r>
    </w:p>
    <w:p w14:paraId="36F2D5B5" w14:textId="01EAF476" w:rsidR="0008370E" w:rsidRPr="00975CB8" w:rsidRDefault="00975CB8" w:rsidP="008F6ED2">
      <w:pPr>
        <w:jc w:val="center"/>
        <w:rPr>
          <w:rFonts w:cstheme="minorHAnsi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1C2AFF5B" wp14:editId="43F3B9C1">
            <wp:extent cx="4939846" cy="422856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774" cy="424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D616A" w14:textId="0F767228" w:rsidR="0008370E" w:rsidRPr="00AF3317" w:rsidRDefault="008F6ED2" w:rsidP="0008370E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AF3317">
        <w:rPr>
          <w:rFonts w:cstheme="minorHAnsi"/>
          <w:sz w:val="20"/>
          <w:szCs w:val="20"/>
          <w:lang w:val="en-GB"/>
        </w:rPr>
        <w:t>Note: FIT-60=Flexibility Index Test-60 (</w:t>
      </w:r>
      <w:r w:rsidR="002B2A36" w:rsidRPr="00AF3317">
        <w:rPr>
          <w:sz w:val="20"/>
          <w:szCs w:val="20"/>
          <w:lang w:val="en-US"/>
        </w:rPr>
        <w:t>Batink et al., 2012</w:t>
      </w:r>
      <w:r w:rsidRPr="00AF3317">
        <w:rPr>
          <w:rFonts w:cstheme="minorHAnsi"/>
          <w:sz w:val="20"/>
          <w:szCs w:val="20"/>
          <w:lang w:val="en-GB"/>
        </w:rPr>
        <w:t>), SF-36=</w:t>
      </w:r>
      <w:r w:rsidRPr="00AF3317">
        <w:rPr>
          <w:sz w:val="20"/>
          <w:szCs w:val="20"/>
          <w:lang w:val="en-US"/>
        </w:rPr>
        <w:t>RAND Short Form-36 (Vanderzee</w:t>
      </w:r>
      <w:r w:rsidR="002B2A36" w:rsidRPr="00AF3317">
        <w:rPr>
          <w:sz w:val="20"/>
          <w:szCs w:val="20"/>
          <w:lang w:val="en-US"/>
        </w:rPr>
        <w:t xml:space="preserve"> et al.</w:t>
      </w:r>
      <w:r w:rsidRPr="00AF3317">
        <w:rPr>
          <w:sz w:val="20"/>
          <w:szCs w:val="20"/>
          <w:lang w:val="en-US"/>
        </w:rPr>
        <w:t>, 199</w:t>
      </w:r>
      <w:r w:rsidR="002B2A36" w:rsidRPr="00AF3317">
        <w:rPr>
          <w:sz w:val="20"/>
          <w:szCs w:val="20"/>
          <w:lang w:val="en-US"/>
        </w:rPr>
        <w:t>6</w:t>
      </w:r>
      <w:r w:rsidRPr="00AF3317">
        <w:rPr>
          <w:sz w:val="20"/>
          <w:szCs w:val="20"/>
          <w:lang w:val="en-US"/>
        </w:rPr>
        <w:t>).</w:t>
      </w:r>
      <w:r w:rsidR="00122F25">
        <w:rPr>
          <w:sz w:val="20"/>
          <w:szCs w:val="20"/>
          <w:lang w:val="en-US"/>
        </w:rPr>
        <w:t xml:space="preserve"> </w:t>
      </w:r>
      <w:r w:rsidR="00286AF3">
        <w:rPr>
          <w:sz w:val="20"/>
          <w:szCs w:val="20"/>
          <w:lang w:val="en-US"/>
        </w:rPr>
        <w:t>T</w:t>
      </w:r>
      <w:r w:rsidR="00122F25">
        <w:rPr>
          <w:sz w:val="20"/>
          <w:szCs w:val="20"/>
          <w:lang w:val="en-US"/>
        </w:rPr>
        <w:t xml:space="preserve">he questionnaire </w:t>
      </w:r>
      <w:r w:rsidR="00286AF3">
        <w:rPr>
          <w:sz w:val="20"/>
          <w:szCs w:val="20"/>
          <w:lang w:val="en-US"/>
        </w:rPr>
        <w:t xml:space="preserve">was </w:t>
      </w:r>
      <w:r w:rsidR="00122F25">
        <w:rPr>
          <w:sz w:val="20"/>
          <w:szCs w:val="20"/>
          <w:lang w:val="en-US"/>
        </w:rPr>
        <w:t>administered in the same way, but in a different order</w:t>
      </w:r>
      <w:r w:rsidR="00286AF3">
        <w:rPr>
          <w:sz w:val="20"/>
          <w:szCs w:val="20"/>
          <w:lang w:val="en-US"/>
        </w:rPr>
        <w:t xml:space="preserve"> in 2018 (first FIT-60) and 2020 (first SF-36)</w:t>
      </w:r>
      <w:r w:rsidR="00122F25">
        <w:rPr>
          <w:sz w:val="20"/>
          <w:szCs w:val="20"/>
          <w:lang w:val="en-US"/>
        </w:rPr>
        <w:t>.</w:t>
      </w:r>
    </w:p>
    <w:p w14:paraId="3F8EDF1F" w14:textId="77777777" w:rsidR="0008370E" w:rsidRPr="00AF3317" w:rsidRDefault="0008370E" w:rsidP="0008370E">
      <w:pPr>
        <w:autoSpaceDE w:val="0"/>
        <w:autoSpaceDN w:val="0"/>
        <w:adjustRightInd w:val="0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67128A44" w14:textId="77777777" w:rsidR="0008370E" w:rsidRPr="00AF3317" w:rsidRDefault="0008370E">
      <w:pPr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 w:rsidRPr="00AF3317">
        <w:rPr>
          <w:rFonts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D4F4305" w14:textId="75660B99" w:rsidR="00C64288" w:rsidRPr="00AF3317" w:rsidRDefault="00F07901" w:rsidP="00B1254D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  <w:lang w:val="en-US"/>
        </w:rPr>
      </w:pPr>
      <w:r w:rsidRPr="00AF3317">
        <w:rPr>
          <w:rFonts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1</w:t>
      </w:r>
      <w:r w:rsidRPr="00AF3317">
        <w:rPr>
          <w:rFonts w:cs="Times New Roman"/>
          <w:color w:val="000000" w:themeColor="text1"/>
          <w:sz w:val="20"/>
          <w:szCs w:val="20"/>
          <w:lang w:val="en-US"/>
        </w:rPr>
        <w:t xml:space="preserve">. </w:t>
      </w:r>
      <w:r w:rsidR="00754FFD" w:rsidRPr="00AF3317">
        <w:rPr>
          <w:rFonts w:cs="Times New Roman"/>
          <w:color w:val="000000" w:themeColor="text1"/>
          <w:sz w:val="20"/>
          <w:szCs w:val="20"/>
          <w:lang w:val="en-US"/>
        </w:rPr>
        <w:t>P</w:t>
      </w:r>
      <w:r w:rsidR="00530E3D" w:rsidRPr="00AF3317">
        <w:rPr>
          <w:rFonts w:cs="Times New Roman"/>
          <w:color w:val="000000" w:themeColor="text1"/>
          <w:sz w:val="20"/>
          <w:szCs w:val="20"/>
          <w:lang w:val="en-US"/>
        </w:rPr>
        <w:t xml:space="preserve">attern matrix </w:t>
      </w:r>
      <w:r w:rsidR="00754FFD" w:rsidRPr="00AF3317">
        <w:rPr>
          <w:rFonts w:cs="Times New Roman"/>
          <w:color w:val="000000" w:themeColor="text1"/>
          <w:sz w:val="20"/>
          <w:szCs w:val="20"/>
          <w:lang w:val="en-US"/>
        </w:rPr>
        <w:t>with factor loadings</w:t>
      </w:r>
      <w:r w:rsidR="0058011F" w:rsidRPr="00AF3317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FC4F6F" w:rsidRPr="00AF3317">
        <w:rPr>
          <w:rFonts w:cs="Times New Roman"/>
          <w:color w:val="000000" w:themeColor="text1"/>
          <w:sz w:val="20"/>
          <w:szCs w:val="20"/>
          <w:lang w:val="en-US"/>
        </w:rPr>
        <w:t>of a six-factor solution</w:t>
      </w:r>
    </w:p>
    <w:bookmarkEnd w:id="0"/>
    <w:tbl>
      <w:tblPr>
        <w:tblpPr w:leftFromText="141" w:rightFromText="141" w:vertAnchor="text" w:tblpY="1"/>
        <w:tblOverlap w:val="never"/>
        <w:tblW w:w="8647" w:type="dxa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000" w:firstRow="0" w:lastRow="0" w:firstColumn="0" w:lastColumn="0" w:noHBand="0" w:noVBand="0"/>
      </w:tblPr>
      <w:tblGrid>
        <w:gridCol w:w="5387"/>
        <w:gridCol w:w="543"/>
        <w:gridCol w:w="543"/>
        <w:gridCol w:w="544"/>
        <w:gridCol w:w="543"/>
        <w:gridCol w:w="543"/>
        <w:gridCol w:w="544"/>
      </w:tblGrid>
      <w:tr w:rsidR="004A504C" w:rsidRPr="00AF3317" w14:paraId="4B84AF38" w14:textId="77777777" w:rsidTr="006104B3">
        <w:trPr>
          <w:cantSplit/>
        </w:trPr>
        <w:tc>
          <w:tcPr>
            <w:tcW w:w="53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CAFB5E" w14:textId="77777777" w:rsidR="00C64288" w:rsidRPr="00AF3317" w:rsidRDefault="00C64288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1A3C36" w14:textId="77777777" w:rsidR="00C64288" w:rsidRPr="00AF3317" w:rsidRDefault="00C64288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actor</w:t>
            </w:r>
          </w:p>
        </w:tc>
      </w:tr>
      <w:tr w:rsidR="004A504C" w:rsidRPr="00AF3317" w14:paraId="6D5CCFA8" w14:textId="77777777" w:rsidTr="006104B3">
        <w:trPr>
          <w:cantSplit/>
        </w:trPr>
        <w:tc>
          <w:tcPr>
            <w:tcW w:w="5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42DBC0" w14:textId="77777777" w:rsidR="00C64288" w:rsidRPr="00AF3317" w:rsidRDefault="00C64288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63C14A9" w14:textId="77777777" w:rsidR="00C64288" w:rsidRDefault="00C6428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FA0CE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  <w:p w14:paraId="6BF51782" w14:textId="77777777" w:rsidR="00FA0CE7" w:rsidRPr="00FA0CE7" w:rsidRDefault="00FA0CE7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93D05C" w14:textId="77777777" w:rsidR="00C64288" w:rsidRPr="00FA0CE7" w:rsidRDefault="00C6428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FA0CE7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AD3643" w14:textId="77777777" w:rsidR="00C64288" w:rsidRPr="00FA0CE7" w:rsidRDefault="00C6428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FA0CE7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075DD8" w14:textId="77777777" w:rsidR="00C64288" w:rsidRPr="00FA0CE7" w:rsidRDefault="00C6428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FA0CE7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A7CF1C" w14:textId="77777777" w:rsidR="00C64288" w:rsidRPr="00FA0CE7" w:rsidRDefault="00C6428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FA0CE7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C11C05" w14:textId="77777777" w:rsidR="00C64288" w:rsidRPr="00FA0CE7" w:rsidRDefault="00C6428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FA0CE7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4A504C" w:rsidRPr="00AF3317" w14:paraId="2C41FECE" w14:textId="77777777" w:rsidTr="006104B3">
        <w:trPr>
          <w:cantSplit/>
        </w:trPr>
        <w:tc>
          <w:tcPr>
            <w:tcW w:w="538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705454D" w14:textId="77777777" w:rsidR="00BF0DF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60R. </w:t>
            </w:r>
            <w:r w:rsidR="00BF0DF1"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I think some of my emotions are bad or inappropriate and I shouldn’t feel them</w:t>
            </w:r>
            <w:r w:rsid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C974E7A" w14:textId="68B7F507" w:rsidR="00B1254D" w:rsidRPr="00BF0DF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A6E44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51FA3" w14:textId="1555BB4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B90A6" w14:textId="14FDF56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90175" w14:textId="6DBD024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98E1E" w14:textId="070D5A0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DD99B" w14:textId="26437851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504C" w:rsidRPr="00AF3317" w14:paraId="20BC1DF3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AD8E319" w14:textId="31ECA76B" w:rsidR="00B1254D" w:rsidRPr="00BF0DF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38R. </w:t>
            </w:r>
            <w:r w:rsidR="00BF0DF1"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believe some of my thoughts are abnormal or bad and I shouldn’t think that way </w:t>
            </w: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D8D341C" w14:textId="056B70A1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7</w:t>
            </w:r>
            <w:r w:rsidR="00D170C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D150417" w14:textId="05CC829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A4AD22E" w14:textId="11BBAEB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36DF0CB" w14:textId="577C23C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BBBA3E4" w14:textId="507547B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88B3D51" w14:textId="3E4CD05B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504C" w:rsidRPr="00AF3317" w14:paraId="435545D8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6BD5BEBA" w14:textId="01C87E06" w:rsidR="00B1254D" w:rsidRPr="00BF0DF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2R. </w:t>
            </w:r>
            <w:r w:rsidR="00BF0DF1"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I am sometimes frightened by the thoughts I have</w:t>
            </w: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202E268" w14:textId="23E2189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D170C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3B45492" w14:textId="33D6110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81D45FF" w14:textId="36590267" w:rsidR="00B1254D" w:rsidRPr="00AF3317" w:rsidRDefault="00D170C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6133A21" w14:textId="08D49E0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A9CC71" w14:textId="538442C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F14FDB1" w14:textId="1403964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A504C" w:rsidRPr="00AF3317" w14:paraId="55F0A4F6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9654171" w14:textId="1C732422" w:rsidR="00B1254D" w:rsidRPr="00BF0DF1" w:rsidRDefault="00D170C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3R. I'm afraid of my feelings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C8C5AF2" w14:textId="083DF01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D170C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F8A0062" w14:textId="1984909B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C3D7CDA" w14:textId="0DAC36B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DEB9B73" w14:textId="22BCE5D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2B765F8" w14:textId="43CA92F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0CF90BF" w14:textId="4D750577" w:rsidR="00B1254D" w:rsidRPr="00AF3317" w:rsidRDefault="00D170C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A504C" w:rsidRPr="00AF3317" w14:paraId="13161BF5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0BF54657" w14:textId="07A6D25C" w:rsidR="00B1254D" w:rsidRPr="00BF0DF1" w:rsidRDefault="00D170C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3R. I disapprove of myself when I have irrational ideas (Present) 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B982A55" w14:textId="25E0C73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D170C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79CD797" w14:textId="3B46B6B6" w:rsidR="00B1254D" w:rsidRPr="00AF3317" w:rsidRDefault="00D170C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707BE74" w14:textId="22DC2D0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F22590E" w14:textId="772097F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3BF6406" w14:textId="38720BA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06D1046" w14:textId="364975B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D170CE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504C" w:rsidRPr="00AF3317" w14:paraId="434D2359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23B4744" w14:textId="3105AF79" w:rsidR="00B1254D" w:rsidRPr="00BF0DF1" w:rsidRDefault="00D170C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8R. I get upset with myself for having certain thoughts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729DD8F" w14:textId="42298CE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="005A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C259955" w14:textId="3835EFC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9781850" w14:textId="083C9085" w:rsidR="00B1254D" w:rsidRPr="00AF3317" w:rsidRDefault="005A7A5C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F498503" w14:textId="1680EF0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28096A9" w14:textId="6B5E6F3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A20B1AE" w14:textId="20DCF64F" w:rsidR="00B1254D" w:rsidRPr="00AF3317" w:rsidRDefault="005A7A5C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4A504C" w:rsidRPr="00AF3317" w14:paraId="4C4BD92F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0151DD96" w14:textId="507F3666" w:rsidR="00B1254D" w:rsidRPr="00D45221" w:rsidRDefault="00D170C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F0DF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5R. I worry about not being able to control my worries and feelings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CAE6536" w14:textId="3B56CF5B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="005A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96D986C" w14:textId="0C5DA9E8" w:rsidR="00B1254D" w:rsidRPr="00AF3317" w:rsidRDefault="005A7A5C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C7D10F8" w14:textId="7AD95F3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500DA99" w14:textId="5813345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CCF1DFD" w14:textId="73CBB39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0BE36DE" w14:textId="68B582B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504C" w:rsidRPr="00AF3317" w14:paraId="6C5B36B9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4D7C7B4" w14:textId="3E55562E" w:rsidR="00B1254D" w:rsidRPr="00D4522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5R. </w:t>
            </w:r>
            <w:r w:rsidR="00D45221"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Emotions (for instance, anger, sadness) cause problems in my life </w:t>
            </w: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514FFE2" w14:textId="1665999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="005A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1A9637D" w14:textId="52C275F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A5A527A" w14:textId="0934A0C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61B08A2" w14:textId="6DD83ED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6270CE2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32638BC" w14:textId="1BF017B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4A504C" w:rsidRPr="00AF3317" w14:paraId="1B12CCA3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024F3A6B" w14:textId="7D0C1613" w:rsidR="00B1254D" w:rsidRPr="00D4522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6R. </w:t>
            </w:r>
            <w:r w:rsidR="00D45221"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f I allow painful feelings to arise, I am afraid they will not go away </w:t>
            </w: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480D1F2" w14:textId="64C9F41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D02F7CC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5E93783" w14:textId="32A5C3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F034D5E" w14:textId="1C486D0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CBBF281" w14:textId="218C1D6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1531328" w14:textId="1750F38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A504C" w:rsidRPr="00AF3317" w14:paraId="2794E921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B413A4B" w14:textId="0BC600EC" w:rsidR="00B1254D" w:rsidRPr="00D45221" w:rsidRDefault="005A7A5C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2R. I tend to react very strongly to my negative thoughts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066281C" w14:textId="461E0C6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1DA458" w14:textId="09CF1E9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E36AC91" w14:textId="69D4754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2872664" w14:textId="21573E2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5D8C3DD" w14:textId="2AF8D1F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7DEC0BD" w14:textId="269C8CA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4A504C" w:rsidRPr="00AF3317" w14:paraId="747E6BAF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6C061FF" w14:textId="79E3AD9D" w:rsidR="00B1254D" w:rsidRPr="00D45221" w:rsidRDefault="005A7A5C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7R. It’s such a struggle to let go of upsetting thoughts even when I know that letting go would be helpful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D7C204B" w14:textId="2E885B9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DEFC0FA" w14:textId="402E9DE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1CB07AC" w14:textId="576D606B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4F20495" w14:textId="42DB92D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3A6C3B0" w14:textId="7C9C7CA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FAE1593" w14:textId="1A66B78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5A7A5C"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A504C" w:rsidRPr="00AF3317" w14:paraId="6B746034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0F61D20" w14:textId="4A96A8C4" w:rsidR="00B1254D" w:rsidRPr="00D45221" w:rsidRDefault="007B5AD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. It's OK if I remember something unpleasant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CC81489" w14:textId="10D54E2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2C8C9A6" w14:textId="62241E0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BECC522" w14:textId="2663EC4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553B5C4" w14:textId="0CEEFCD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7710954" w14:textId="4765AD5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67FAF4A" w14:textId="0C5E0AF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A504C" w:rsidRPr="00AF3317" w14:paraId="7506E656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6A9B9F2D" w14:textId="052CB177" w:rsidR="00B1254D" w:rsidRPr="00D45221" w:rsidRDefault="007B5AD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1R. My painful experiences and memories make it difficult for me to live a life that I would value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F367DF3" w14:textId="1EA0E4F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88AD61B" w14:textId="1D7DB80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14482FB" w14:textId="7B0A5AAE" w:rsidR="00B1254D" w:rsidRPr="00AF3317" w:rsidRDefault="00327F4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C61A15C" w14:textId="28EA39B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8783FE2" w14:textId="3CB60A7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8378570" w14:textId="2EBD166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A504C" w:rsidRPr="00AF3317" w14:paraId="1E1E5838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4BF6A7A" w14:textId="0158B9C3" w:rsidR="00B1254D" w:rsidRPr="00D4522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9R. </w:t>
            </w:r>
            <w:r w:rsidR="00D45221"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My thoughts cause me distress or emotional pain </w:t>
            </w: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E64A043" w14:textId="27125C9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565114A" w14:textId="0676020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15533C1" w14:textId="7838170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CAF2DDB" w14:textId="05A4A25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77F13FC" w14:textId="17F389B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12E73D3" w14:textId="74F7033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4</w:t>
            </w:r>
          </w:p>
        </w:tc>
      </w:tr>
      <w:tr w:rsidR="004A504C" w:rsidRPr="00AF3317" w14:paraId="6122D30A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0D2B2BD9" w14:textId="68426E0B" w:rsidR="00B1254D" w:rsidRPr="00D45221" w:rsidRDefault="00327F4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9R. I tend to make pain worse in my mind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C3DCC98" w14:textId="5784829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9DEB5DD" w14:textId="11920E6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FF3C689" w14:textId="2B406150" w:rsidR="00B1254D" w:rsidRPr="00AF3317" w:rsidRDefault="00327F4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6145B4B" w14:textId="7B70A12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5FF513F" w14:textId="2AE2A23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EDCA140" w14:textId="53760467" w:rsidR="00B1254D" w:rsidRPr="00AF3317" w:rsidRDefault="00327F4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A504C" w:rsidRPr="00AF3317" w14:paraId="3885B33E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00708B8" w14:textId="766AB70F" w:rsidR="00B1254D" w:rsidRPr="00D45221" w:rsidRDefault="00327F4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2R. I will do my best not to have to experience negative things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8E62566" w14:textId="76FDBC8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035C0DA" w14:textId="7F36471A" w:rsidR="00B1254D" w:rsidRPr="00AF3317" w:rsidRDefault="00327F4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9343C58" w14:textId="6052BC5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3FBCAF2" w14:textId="61100DE0" w:rsidR="00B1254D" w:rsidRPr="00AF3317" w:rsidRDefault="00327F4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DA56A9F" w14:textId="3FF1340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DF84540" w14:textId="2365A85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7</w:t>
            </w:r>
          </w:p>
        </w:tc>
      </w:tr>
      <w:tr w:rsidR="004A504C" w:rsidRPr="00AF3317" w14:paraId="01834A76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619DED2" w14:textId="715DD085" w:rsidR="00B1254D" w:rsidRPr="00D45221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9. </w:t>
            </w:r>
            <w:r w:rsidR="00D45221"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aim to do new things </w:t>
            </w: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ommitment)</w:t>
            </w:r>
            <w:r w:rsidR="0058011F"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98612CE" w14:textId="0DF8DDF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78C2D9E" w14:textId="1F69037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7</w:t>
            </w:r>
            <w:r w:rsidR="00327F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7BEFCDD" w14:textId="1AB6837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4F7646E" w14:textId="66DE052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1D4A800" w14:textId="6E79A23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63DF240" w14:textId="4B50A5B1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504C" w:rsidRPr="00AF3317" w14:paraId="6FF2E14C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4CC2FBD" w14:textId="178809C5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0. </w:t>
            </w:r>
            <w:r w:rsidR="00D45221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am on my way to fulfill my goals and dreams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8503935" w14:textId="6FF15A6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8AF7989" w14:textId="192713B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327F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ED665AC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2073659" w14:textId="0B2C20B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9BCDD61" w14:textId="36F08A3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D85C567" w14:textId="44F22EA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327F4A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A504C" w:rsidRPr="00AF3317" w14:paraId="12486922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3BA1B7E" w14:textId="4D517D24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8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I enjoy taking on new challenges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5BD866B" w14:textId="19F38C2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2DA81F2" w14:textId="2F53F6A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7132E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3B82144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9E10D64" w14:textId="432A39A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9CB6715" w14:textId="45F1FB4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B3E5B7C" w14:textId="6F42B80C" w:rsidR="00B1254D" w:rsidRPr="00AF3317" w:rsidRDefault="007132E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504C" w:rsidRPr="00AF3317" w14:paraId="7FB24AA1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EF602F5" w14:textId="14207B25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34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My work and/or study plays a significant role in my life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EDC6764" w14:textId="6D9BA6F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87740DF" w14:textId="0760F5E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7132E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20060D0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38ECF12" w14:textId="2DC72E62" w:rsidR="00B1254D" w:rsidRPr="00AF3317" w:rsidRDefault="007132E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8AAD8A1" w14:textId="4D4B42A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D458954" w14:textId="5B493E2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A504C" w:rsidRPr="00AF3317" w14:paraId="77FD6CDB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5E61100" w14:textId="5CEDBDD1" w:rsidR="00B1254D" w:rsidRPr="00B27BD4" w:rsidRDefault="007132E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. I regularly make concrete plans for the future 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627196D" w14:textId="2797E999" w:rsidR="00B1254D" w:rsidRPr="00AF3317" w:rsidRDefault="007132E8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50717C7" w14:textId="09E950E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="007132E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C281B70" w14:textId="5CC89BC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9B17221" w14:textId="0570867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77418AE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BE3A9FF" w14:textId="48E2BA5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7132E8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A504C" w:rsidRPr="00AF3317" w14:paraId="66541B8E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04609DD" w14:textId="75B1A48A" w:rsidR="00B1254D" w:rsidRPr="00B27BD4" w:rsidRDefault="007132E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. I like to go to my work 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9F54A50" w14:textId="60CEADF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230AF89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0CAF7C1" w14:textId="73F44F64" w:rsidR="00B1254D" w:rsidRPr="00AF3317" w:rsidRDefault="00BA129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58F90E9" w14:textId="73F01C2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FB726C4" w14:textId="5D74553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0570B2A" w14:textId="19BFE9F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4A504C" w:rsidRPr="00AF3317" w14:paraId="01BD3B33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43B1F37F" w14:textId="3352B95F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12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f I’m failing at something, I push through and try to tackle it in a different way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CD731F8" w14:textId="1F5C7CC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6A4C0FA" w14:textId="3A2A913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98BEE0A" w14:textId="0E11BF0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837F0D2" w14:textId="4797462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51E4D14" w14:textId="116C0418" w:rsidR="00B1254D" w:rsidRPr="00AF3317" w:rsidRDefault="00BA129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67FD939" w14:textId="77E5B4B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4A504C" w:rsidRPr="00AF3317" w14:paraId="0EE4114E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394BEAF" w14:textId="1200DCB0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f I want to do something, I go for it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C643165" w14:textId="0F5614F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C7B6CC" w14:textId="746DFD6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4</w:t>
            </w:r>
            <w:r w:rsidR="00BA129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ABC9869" w14:textId="3AA007F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02FC7FE" w14:textId="36A24CB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4181891" w14:textId="0B66B31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B733C7A" w14:textId="7DF08D2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4A504C" w:rsidRPr="00AF3317" w14:paraId="01CDE323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E788FE9" w14:textId="37909245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7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do several things that are important to me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235CEC9" w14:textId="10642CA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54AD97F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386CD3B" w14:textId="6E118C2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57C2014" w14:textId="39C93E4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5E7A2B1" w14:textId="7868008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2592ADC" w14:textId="48E89B0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4A504C" w:rsidRPr="00AF3317" w14:paraId="7F88B3BF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28F6572" w14:textId="3ED044CF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am capable of dividing my </w:t>
            </w:r>
            <w:r w:rsidR="00DE72AE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long</w:t>
            </w:r>
            <w:r w:rsidR="00DE72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term goals into short term possibilities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23394F1" w14:textId="1E91062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FE5B9D0" w14:textId="7777777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B165FB7" w14:textId="3CA519F9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462D2C4" w14:textId="14F9AB6D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E3C502A" w14:textId="493223BA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ADC467B" w14:textId="23917A14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4A504C" w:rsidRPr="00AF3317" w14:paraId="3EE0D535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D128D54" w14:textId="05E3A9BF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36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’m good at finding words to describe my feelings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BC4B293" w14:textId="1F050D2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40369D4" w14:textId="1FD5B03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1FF94DF" w14:textId="63D5DFC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4FF2B52" w14:textId="1EF7DA06" w:rsidR="00B1254D" w:rsidRPr="00AF3317" w:rsidRDefault="00BA129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C2DA960" w14:textId="685E266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EC7B7BF" w14:textId="7EF4F019" w:rsidR="00B1254D" w:rsidRPr="00AF3317" w:rsidRDefault="00BA129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A504C" w:rsidRPr="00AF3317" w14:paraId="52CFFCCD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2601C48" w14:textId="2279879B" w:rsidR="00B1254D" w:rsidRPr="00B27BD4" w:rsidRDefault="00BA129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9. I can well describe what I experience with my senses, such as what I hear, see and smell 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C29E1AE" w14:textId="2B541017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DC39CC9" w14:textId="52FA0078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462BD49" w14:textId="5BF0EBA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B047382" w14:textId="448E8E9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4D021D6" w14:textId="2C00ED8E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FAEDFE3" w14:textId="3AA62AFE" w:rsidR="00B1254D" w:rsidRPr="00AF3317" w:rsidRDefault="00BA129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4A504C" w:rsidRPr="00AF3317" w14:paraId="248002C6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0222F8C" w14:textId="757FFDF5" w:rsidR="00B1254D" w:rsidRPr="00B27BD4" w:rsidRDefault="00BA129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. I can easily put my beliefs, opinions, and expectations into words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A86D6FE" w14:textId="4A3E8EA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1F28C89" w14:textId="5CF4414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10661CE" w14:textId="21788CF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CE2BD07" w14:textId="28C3DF15" w:rsidR="00B1254D" w:rsidRPr="00AF3317" w:rsidRDefault="00BA129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17AA14A" w14:textId="492AE155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88A80E7" w14:textId="0D135C43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BA129D"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4A504C" w:rsidRPr="00AF3317" w14:paraId="7FFC1114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DF72C23" w14:textId="7B3B8287" w:rsidR="00B1254D" w:rsidRPr="00B27BD4" w:rsidRDefault="00B1254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18R. </w:t>
            </w:r>
            <w:r w:rsidR="00B27BD4"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t’s hard for me to find the words to describe what I’m thinking </w:t>
            </w: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E651C1E" w14:textId="3AC73CC6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FC79DC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7F4B032" w14:textId="087347E2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FC79DC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1184D66" w14:textId="4999554F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C79DC" w:rsidRPr="006104B3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C5E16B9" w14:textId="065561B0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FC79DC">
              <w:rPr>
                <w:rFonts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09A9ACA" w14:textId="2456D4BC" w:rsidR="00B1254D" w:rsidRPr="00AF3317" w:rsidRDefault="00B125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FC79DC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630FA38" w14:textId="322C0019" w:rsidR="00B1254D" w:rsidRPr="00AF3317" w:rsidRDefault="00FC79DC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B1254D"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9B3140" w:rsidRPr="00AF3317" w14:paraId="18D517A1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07C609D" w14:textId="2FB63AF9" w:rsidR="009B3140" w:rsidRPr="00B27BD4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4. I am willing to fully allow my fears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E93516E" w14:textId="186FBBB2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4A7E678" w14:textId="5E001654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84146A9" w14:textId="2D0FF8A3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B409CA8" w14:textId="6F38E9AC" w:rsidR="009B3140" w:rsidRPr="00AF3317" w:rsidDel="00FC79DC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8C6BC03" w14:textId="5DB2A393" w:rsidR="009B3140" w:rsidRPr="00AF3317" w:rsidDel="00FC79DC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B2796E8" w14:textId="07D90494" w:rsidR="009B3140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9B3140" w:rsidRPr="00AF3317" w14:paraId="08603012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04282B33" w14:textId="7F26718C" w:rsidR="009B3140" w:rsidRPr="00B27BD4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0. I find it easy to look at my thoughts from a different perspective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40DEB9E" w14:textId="77777777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514C6B1" w14:textId="77777777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9175A47" w14:textId="5D0C83B7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FEF37E0" w14:textId="4425EC01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73F5D4D" w14:textId="77777777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4EB0D0B" w14:textId="740BEED3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3140" w:rsidRPr="00AF3317" w14:paraId="5B3F46F6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82318F4" w14:textId="2DDB2F05" w:rsidR="009B3140" w:rsidRPr="00B27BD4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0. I watch my feelings without getting lost in them 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5811AFC" w14:textId="4CA78C70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4F5274A" w14:textId="0FD284A4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BF11161" w14:textId="2036D9AA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A34ABBA" w14:textId="0D75C856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1ACD137" w14:textId="453BD273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DE3123C" w14:textId="3EE876F4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B3140" w:rsidRPr="00AF3317" w14:paraId="181B040E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905C9BE" w14:textId="4069F66F" w:rsidR="009B3140" w:rsidRPr="00F04600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1. The thoughts I have about myself do not define who I am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E194415" w14:textId="3B8AAF4C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A55AD1A" w14:textId="4E90A746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3DE7F42" w14:textId="01569943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9C4E562" w14:textId="29AF40B0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1A0DBB5" w14:textId="13373F45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319994D" w14:textId="25C9C1A8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3140" w:rsidRPr="00AF3317" w14:paraId="6F578585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F6B55D3" w14:textId="15F5CDE9" w:rsidR="009B3140" w:rsidRPr="00F04600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. I realize that my self-image doesn't say much about me as a person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3C86901" w14:textId="11E91912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A710DAD" w14:textId="4875CD1D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E26762C" w14:textId="32C0B84A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4904509" w14:textId="3FF41248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DB535F3" w14:textId="440C1A72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BE37049" w14:textId="0C9EC0ED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9B3140" w:rsidRPr="00AF3317" w14:paraId="436C567E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1092924" w14:textId="77777777" w:rsidR="009B3140" w:rsidRPr="00F04600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0. I find support in the people around me </w:t>
            </w:r>
          </w:p>
          <w:p w14:paraId="6358D9B9" w14:textId="077C33A8" w:rsidR="009B3140" w:rsidRPr="00F04600" w:rsidRDefault="009B314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2A57588" w14:textId="7130151B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09ACEC2" w14:textId="092A2476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DFA8E9D" w14:textId="4601A1C5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03E0856" w14:textId="1E67D5D3" w:rsidR="009B3140" w:rsidRPr="006104B3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6D28E62" w14:textId="2D177EA0" w:rsidR="009B3140" w:rsidRPr="00AF3317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6ACEF7C" w14:textId="26705DD5" w:rsidR="009B3140" w:rsidRPr="009B3140" w:rsidRDefault="009B314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5152B4" w:rsidRPr="00AF3317" w14:paraId="7EB66A80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5DF73A0" w14:textId="17FCE2F1" w:rsidR="005152B4" w:rsidRPr="00F04600" w:rsidRDefault="005152B4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 I have enough friends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863C06E" w14:textId="402B65C7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5DA06D0" w14:textId="5D8B2584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8444502" w14:textId="17E92428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E1849B3" w14:textId="5C696610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4D0280E" w14:textId="0D10EB2D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09D5444" w14:textId="075F9BB3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5152B4" w:rsidRPr="00AF3317" w14:paraId="6E35008F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4774F958" w14:textId="7463C626" w:rsidR="005152B4" w:rsidRPr="00F04600" w:rsidRDefault="005152B4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7. I find my life valuable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D8E7105" w14:textId="6AE09C4D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C92B4AC" w14:textId="77D2BD06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329D4AB" w14:textId="7AD61195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6D08814" w14:textId="4371DD70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90126BB" w14:textId="5DF02A54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C37A801" w14:textId="5CB3551B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.03</w:t>
            </w:r>
          </w:p>
        </w:tc>
      </w:tr>
      <w:tr w:rsidR="005152B4" w:rsidRPr="00AF3317" w14:paraId="7FCDD620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60F6A03" w14:textId="025B924D" w:rsidR="005152B4" w:rsidRPr="005152B4" w:rsidRDefault="005152B4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152B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5. I find my friends and/or family important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862AC50" w14:textId="04B83A83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C794DE2" w14:textId="6EB88077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4ADA242" w14:textId="28898D9A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4367892" w14:textId="6D97AD28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8BC5487" w14:textId="1FF964D6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C039092" w14:textId="6A507779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5152B4" w:rsidRPr="00AF3317" w14:paraId="7518B47B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F63ABBA" w14:textId="125A5269" w:rsidR="005152B4" w:rsidRPr="005152B4" w:rsidRDefault="005152B4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. My life is well balanced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DBFCFC1" w14:textId="2E185319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291EDC0" w14:textId="2511A85C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35ABDA6" w14:textId="52C4F10D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B2A51D6" w14:textId="773D0542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19251FD" w14:textId="225F894F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560292F" w14:textId="1FC5ED58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color w:val="000000" w:themeColor="text1"/>
                <w:sz w:val="20"/>
                <w:szCs w:val="20"/>
              </w:rPr>
              <w:t>-.25</w:t>
            </w:r>
          </w:p>
        </w:tc>
      </w:tr>
      <w:tr w:rsidR="005152B4" w:rsidRPr="00AF3317" w14:paraId="1E8DF995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4059447A" w14:textId="65C7B9DE" w:rsidR="005152B4" w:rsidRPr="00F04600" w:rsidRDefault="005152B4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. When I am at home, I feel comfortable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BA4DCAE" w14:textId="4B6962ED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45667A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EB2C951" w14:textId="6816C414" w:rsidR="005152B4" w:rsidRPr="00AF3317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45667A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BE1F48D" w14:textId="12E9C701" w:rsid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66FB40A" w14:textId="48D5E991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45667A">
              <w:rPr>
                <w:rFonts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65AD65A" w14:textId="59F8F3FE" w:rsidR="005152B4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5152B4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5DDF1B2" w14:textId="3BA58103" w:rsidR="005152B4" w:rsidRPr="005152B4" w:rsidRDefault="005152B4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45667A">
              <w:rPr>
                <w:rFonts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45667A" w:rsidRPr="00AF3317" w14:paraId="415FC70B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4192C94" w14:textId="41E30E52" w:rsidR="0045667A" w:rsidRPr="00AE70AE" w:rsidRDefault="0045667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R. Worries get in the way of my succes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4CFE76E" w14:textId="2FC68383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6EE539B" w14:textId="79E11F6C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00A49D5" w14:textId="1E8A90A8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5BF5922" w14:textId="6FCDE5E2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8CB1E48" w14:textId="520DFE3A" w:rsidR="0045667A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3557B16" w14:textId="79F7FB57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39</w:t>
            </w:r>
          </w:p>
        </w:tc>
      </w:tr>
      <w:tr w:rsidR="0045667A" w:rsidRPr="00AF3317" w14:paraId="3311AF31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EDB084E" w14:textId="47333068" w:rsidR="0045667A" w:rsidRPr="00AE70AE" w:rsidRDefault="0045667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1. I regularly spend time on my hobbies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3DA7A45" w14:textId="634986FB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F916C0D" w14:textId="418C4C00" w:rsidR="0045667A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8EB1766" w14:textId="5C29BE12" w:rsidR="0045667A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DED7460" w14:textId="5249D079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9967C4A" w14:textId="66DDD9B3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D2AEEA3" w14:textId="49E6AB68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5667A" w:rsidRPr="00AF3317" w14:paraId="40A2B437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39959DC" w14:textId="2CAA577D" w:rsidR="0045667A" w:rsidRPr="00AE70AE" w:rsidRDefault="0045667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lastRenderedPageBreak/>
              <w:t>46R. I am detached from my environment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D19015F" w14:textId="2FB1806B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356790B" w14:textId="0714D4F8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76E8B8A" w14:textId="5A44A8F5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6EC003B" w14:textId="5698A87D" w:rsidR="0045667A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6D19BC5" w14:textId="5B6BEF8E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251A137" w14:textId="5577DD9C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45667A" w:rsidRPr="00AF3317" w14:paraId="52A079DB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446F3DD1" w14:textId="4A56B034" w:rsidR="0045667A" w:rsidRPr="00AE70AE" w:rsidRDefault="0045667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4. My thoughts and feelings don't get in the way of how I want to live my life (Acceptanc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A34E05" w14:textId="6EB8152B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5F50083" w14:textId="79F3EB6A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321949C" w14:textId="410230F3" w:rsidR="0045667A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A4ED12E" w14:textId="161641A5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CBBA781" w14:textId="11A53874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615EFE2" w14:textId="7D493049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5</w:t>
            </w:r>
          </w:p>
        </w:tc>
      </w:tr>
      <w:tr w:rsidR="0045667A" w:rsidRPr="00AF3317" w14:paraId="53F94627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D85F160" w14:textId="657CB225" w:rsidR="0045667A" w:rsidRPr="00AE70AE" w:rsidRDefault="0045667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7. There are some things I do that are important to me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689B303" w14:textId="0B56B6D6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BA54A56" w14:textId="2B118858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F21B3AF" w14:textId="25285579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F736BC" w14:textId="576F489A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8FBB55E" w14:textId="39DFA53E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B69C6B7" w14:textId="658ED5B1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4</w:t>
            </w:r>
          </w:p>
        </w:tc>
      </w:tr>
      <w:tr w:rsidR="0045667A" w:rsidRPr="00AF3317" w14:paraId="73FDF019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EA5E81B" w14:textId="246F889D" w:rsidR="0045667A" w:rsidRPr="00B27BD4" w:rsidRDefault="0045667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5. I realize that the things I do, I have chosen myself (Values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DC6082F" w14:textId="17CD9603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134CBA5" w14:textId="6AE9B6AF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17520E1" w14:textId="5C38BD59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57B2A75" w14:textId="69F69022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118B8BA" w14:textId="71938525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C737289" w14:textId="2C3D954E" w:rsidR="0045667A" w:rsidRPr="00AF3317" w:rsidRDefault="0045667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5</w:t>
            </w:r>
          </w:p>
        </w:tc>
      </w:tr>
      <w:tr w:rsidR="00D577DE" w:rsidRPr="00AF3317" w14:paraId="3E1561B4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571945F" w14:textId="71AB18DD" w:rsidR="00D577DE" w:rsidRPr="00AE70AE" w:rsidRDefault="00D577D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2R. If someone makes a nasty comment, it can bother me for a long time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155CE10" w14:textId="3E99704C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3CF1594" w14:textId="609EC3F8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A7B9979" w14:textId="750B2AB7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2BB6E1A" w14:textId="7164F63F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B7BCFA9" w14:textId="0E04C60D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7DA55AB" w14:textId="26D4A9AD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D577DE" w:rsidRPr="00AF3317" w14:paraId="75B068DB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7F3EC9B" w14:textId="0548D04E" w:rsidR="00D577DE" w:rsidRPr="00F04600" w:rsidRDefault="00D577D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9R. Some words can hurt me deeply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3C8A7D7" w14:textId="272A8E08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3DB990E" w14:textId="00A76DA0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A8B7F88" w14:textId="3C6BD806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4A86F41" w14:textId="104B3F71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CC0EB34" w14:textId="3FBB9195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00BF485" w14:textId="68A6AAB4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4</w:t>
            </w:r>
          </w:p>
        </w:tc>
      </w:tr>
      <w:tr w:rsidR="00D577DE" w:rsidRPr="00AF3317" w14:paraId="5D4D4684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13F7157F" w14:textId="7F35F8B3" w:rsidR="00D577DE" w:rsidRPr="00F04600" w:rsidRDefault="00D577D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4R. When I’m doing something wrong, I blame myself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900593F" w14:textId="53128136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D6C6A86" w14:textId="20B71060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33F9010" w14:textId="6312CDB0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886998A" w14:textId="72DF25A1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EBD3A59" w14:textId="2029B17C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C741B70" w14:textId="7E66BF1F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D577DE" w:rsidRPr="00AF3317" w14:paraId="21073795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D1B11FF" w14:textId="11EA0E30" w:rsidR="00D577DE" w:rsidRPr="00F04600" w:rsidRDefault="00D577D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3. I do not always have to do the things right for myself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28E256C" w14:textId="276AD52C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23E8C82" w14:textId="7E4A80FD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4A11CC3" w14:textId="12B4DAF8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3D92DE5" w14:textId="1C49EE08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DC287DA" w14:textId="3E21A2D7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AE291FC" w14:textId="68AA6C3F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</w:tr>
      <w:tr w:rsidR="00D577DE" w:rsidRPr="00AF3317" w14:paraId="167452FC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2ACD8C7E" w14:textId="2B5C9B8B" w:rsidR="00D577DE" w:rsidRPr="00F04600" w:rsidRDefault="00D577D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3R. I suffer from a negative self-image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A937E83" w14:textId="7D28225C" w:rsidR="00D577DE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7693F07" w14:textId="06197AF4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BA3EEC6" w14:textId="19FC2018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B0BE5E3" w14:textId="111F4045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27F2C01" w14:textId="57F31262" w:rsidR="00D577DE" w:rsidRPr="00D577DE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3C7E3A0" w14:textId="4DCF08B6" w:rsidR="00D577DE" w:rsidRPr="00AF3317" w:rsidRDefault="00D577D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280B2B" w:rsidRPr="00AF3317" w14:paraId="25175C0C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7F7A80BE" w14:textId="2BEE10B4" w:rsidR="00280B2B" w:rsidRPr="00F04600" w:rsidRDefault="00280B2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7R. I think I should always be nice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9AA048B" w14:textId="66FB86F6" w:rsidR="00280B2B" w:rsidRPr="00AF3317" w:rsidRDefault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A7D045E" w14:textId="0E32E74B" w:rsidR="00280B2B" w:rsidRPr="00AF3317" w:rsidRDefault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91D42A6" w14:textId="6700754F" w:rsidR="00280B2B" w:rsidRPr="00AF3317" w:rsidRDefault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2928C23" w14:textId="723AF581" w:rsidR="00280B2B" w:rsidRPr="00AF3317" w:rsidRDefault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B16C62D" w14:textId="121D29A4" w:rsidR="00280B2B" w:rsidRPr="00280B2B" w:rsidRDefault="00280B2B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3BD6D4F" w14:textId="49D96610" w:rsidR="00280B2B" w:rsidRPr="00AF3317" w:rsidRDefault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280B2B" w:rsidRPr="00AF3317" w14:paraId="396DD8EC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C39B8F1" w14:textId="1280F8E8" w:rsidR="00280B2B" w:rsidRPr="00F04600" w:rsidRDefault="00280B2B" w:rsidP="00280B2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. I can have negative thoughts about myself and at the same time know that I am okay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D78D71C" w14:textId="6CF288EF" w:rsidR="00280B2B" w:rsidRPr="00AF3317" w:rsidRDefault="00280B2B" w:rsidP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FE113AF" w14:textId="313EDB5B" w:rsidR="00280B2B" w:rsidRPr="00AF3317" w:rsidRDefault="00280B2B" w:rsidP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8BCD121" w14:textId="4A733E18" w:rsidR="00280B2B" w:rsidRPr="00AF3317" w:rsidRDefault="00280B2B" w:rsidP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EAFAD71" w14:textId="11B8C6BD" w:rsidR="00280B2B" w:rsidRPr="00AF3317" w:rsidRDefault="00280B2B" w:rsidP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49D8259" w14:textId="225A69A2" w:rsidR="00280B2B" w:rsidRPr="00280B2B" w:rsidRDefault="00280B2B" w:rsidP="00280B2B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99E4FF3" w14:textId="07E6517A" w:rsidR="00280B2B" w:rsidRDefault="00280B2B" w:rsidP="00280B2B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8F3D1E" w:rsidRPr="00AF3317" w14:paraId="51B78DD2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5380678D" w14:textId="060E3CCB" w:rsidR="008F3D1E" w:rsidRPr="00F04600" w:rsidRDefault="008F3D1E" w:rsidP="008F3D1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45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6R. When I compare myself to other people, it seems that most of them are in better control of their lives than I am (Self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0116A69" w14:textId="36AE73C0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72BFDFC" w14:textId="6E60B9F0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DBB7D19" w14:textId="629FA104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CBAF350" w14:textId="6314F2A3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B15059F" w14:textId="2A32D727" w:rsidR="008F3D1E" w:rsidRPr="00280B2B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085A27D" w14:textId="533FB5F4" w:rsidR="008F3D1E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8F3D1E" w:rsidRPr="00AF3317" w14:paraId="6C740CBD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6D20EA8B" w14:textId="37A1B260" w:rsidR="008F3D1E" w:rsidRPr="00F4422B" w:rsidRDefault="008F3D1E" w:rsidP="008F3D1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27BD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15R. I find it difficult to stay focused on what’s happening in the present </w:t>
            </w: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2D2C5B1" w14:textId="08D60606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AF6E00F" w14:textId="15B1C0EA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BFE613D" w14:textId="5F429557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8E52712" w14:textId="18681DA0" w:rsidR="008F3D1E" w:rsidRPr="006104B3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18A312" w14:textId="6D452FA1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E34D8F6" w14:textId="12412FA6" w:rsidR="008F3D1E" w:rsidRPr="006104B3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.61</w:t>
            </w:r>
          </w:p>
        </w:tc>
      </w:tr>
      <w:tr w:rsidR="008F3D1E" w:rsidRPr="00AF3317" w14:paraId="2E9AC211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B19916B" w14:textId="09A0B86F" w:rsidR="008F3D1E" w:rsidRPr="00F04600" w:rsidRDefault="008F3D1E" w:rsidP="008F3D1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6R. I am easily distracted (Pres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EEC78EE" w14:textId="69CDA607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0E8321B" w14:textId="116759A0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6D70202" w14:textId="44E60500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174FC84" w14:textId="475A9B7B" w:rsidR="008F3D1E" w:rsidRPr="006104B3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0081C1C" w14:textId="7A0B8649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22B34F0" w14:textId="272B9F19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.52</w:t>
            </w:r>
          </w:p>
        </w:tc>
      </w:tr>
      <w:tr w:rsidR="008F3D1E" w:rsidRPr="00AF3317" w14:paraId="1089FD02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0213C8B7" w14:textId="5059BA0C" w:rsidR="008F3D1E" w:rsidRPr="00F04600" w:rsidRDefault="008F3D1E" w:rsidP="008F3D1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R. I find it hard to keep on focusing on goals (Commitment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C07D358" w14:textId="7BA9D294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343C005" w14:textId="3D006E3A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92A639F" w14:textId="549187A7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A3CA281" w14:textId="6E0DF0AD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332FD3C" w14:textId="27D702FA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629E6DA" w14:textId="7E99FA79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.51</w:t>
            </w:r>
          </w:p>
        </w:tc>
      </w:tr>
      <w:tr w:rsidR="008F3D1E" w:rsidRPr="00AF3317" w14:paraId="222E567C" w14:textId="77777777" w:rsidTr="006104B3">
        <w:trPr>
          <w:cantSplit/>
        </w:trPr>
        <w:tc>
          <w:tcPr>
            <w:tcW w:w="5387" w:type="dxa"/>
            <w:tcBorders>
              <w:left w:val="nil"/>
            </w:tcBorders>
            <w:shd w:val="clear" w:color="auto" w:fill="auto"/>
          </w:tcPr>
          <w:p w14:paraId="3859AA1D" w14:textId="732AF6C6" w:rsidR="008F3D1E" w:rsidRPr="00F04600" w:rsidRDefault="008F3D1E" w:rsidP="008F3D1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R. I tend to get very entangled in my thoughts (Defusion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2DFED08" w14:textId="742AE2FF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3952539" w14:textId="2C535855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BC1C2F7" w14:textId="14708CEC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3614D9A" w14:textId="384085F8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6EAFEEA" w14:textId="1E604054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042150D" w14:textId="6D90AA0F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8F3D1E" w:rsidRPr="00AF3317" w14:paraId="339574E6" w14:textId="77777777" w:rsidTr="0030710F">
        <w:trPr>
          <w:cantSplit/>
        </w:trPr>
        <w:tc>
          <w:tcPr>
            <w:tcW w:w="538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4A3869B" w14:textId="4057D361" w:rsidR="008F3D1E" w:rsidRPr="00F04600" w:rsidRDefault="008F3D1E" w:rsidP="008F3D1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0460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R. I often feel limited by all that I feel I must do (Self)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FB647" w14:textId="61D8EF98" w:rsidR="008F3D1E" w:rsidRPr="00AF3317" w:rsidRDefault="00DC2A6A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8F3D1E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061F9" w14:textId="5A6C74A8" w:rsidR="008F3D1E" w:rsidRPr="00AF3317" w:rsidRDefault="00DC2A6A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8F3D1E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B7B0C" w14:textId="0DC43417" w:rsidR="008F3D1E" w:rsidRPr="00AF3317" w:rsidRDefault="00DC2A6A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8F3D1E"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C19B5" w14:textId="3B0F0EC7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2FDE3" w14:textId="4BB6B984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DC2A6A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2C2BC" w14:textId="3BF7D2E5" w:rsidR="008F3D1E" w:rsidRPr="00AF3317" w:rsidRDefault="008F3D1E" w:rsidP="008F3D1E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DC2A6A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60F4A1F" w14:textId="2D628225" w:rsidR="00C77731" w:rsidRPr="00AF3317" w:rsidRDefault="00F07901" w:rsidP="00C7411F">
      <w:pPr>
        <w:autoSpaceDE w:val="0"/>
        <w:autoSpaceDN w:val="0"/>
        <w:adjustRightInd w:val="0"/>
        <w:ind w:left="62" w:right="1531"/>
        <w:rPr>
          <w:rFonts w:cs="Arial"/>
          <w:color w:val="000000" w:themeColor="text1"/>
          <w:sz w:val="20"/>
          <w:szCs w:val="20"/>
          <w:lang w:val="en-US"/>
        </w:rPr>
      </w:pPr>
      <w:r w:rsidRPr="00AF3317">
        <w:rPr>
          <w:color w:val="000000" w:themeColor="text1"/>
          <w:sz w:val="20"/>
          <w:szCs w:val="20"/>
          <w:lang w:val="en-US"/>
        </w:rPr>
        <w:t>Note</w:t>
      </w:r>
      <w:r w:rsidR="00DE72AE">
        <w:rPr>
          <w:color w:val="000000" w:themeColor="text1"/>
          <w:sz w:val="20"/>
          <w:szCs w:val="20"/>
          <w:lang w:val="en-US"/>
        </w:rPr>
        <w:t>s</w:t>
      </w:r>
      <w:r w:rsidRPr="00AF3317">
        <w:rPr>
          <w:color w:val="000000" w:themeColor="text1"/>
          <w:sz w:val="20"/>
          <w:szCs w:val="20"/>
          <w:lang w:val="en-US"/>
        </w:rPr>
        <w:t xml:space="preserve">. </w:t>
      </w:r>
      <w:r w:rsidRPr="00AF3317">
        <w:rPr>
          <w:rFonts w:cs="Arial"/>
          <w:color w:val="000000" w:themeColor="text1"/>
          <w:sz w:val="20"/>
          <w:szCs w:val="20"/>
          <w:lang w:val="en-US"/>
        </w:rPr>
        <w:t>Extraction Method: Principal Axis Factoring, Rotation Method: Oblimin with Kaiser Normalization.</w:t>
      </w:r>
    </w:p>
    <w:p w14:paraId="439B8511" w14:textId="77777777" w:rsidR="0010509E" w:rsidRPr="00AF3317" w:rsidRDefault="0010509E" w:rsidP="00C7411F">
      <w:pPr>
        <w:autoSpaceDE w:val="0"/>
        <w:autoSpaceDN w:val="0"/>
        <w:adjustRightInd w:val="0"/>
        <w:ind w:left="62" w:right="1531"/>
        <w:rPr>
          <w:rFonts w:cs="Arial"/>
          <w:color w:val="000000" w:themeColor="text1"/>
          <w:sz w:val="20"/>
          <w:szCs w:val="20"/>
          <w:lang w:val="en-US"/>
        </w:rPr>
      </w:pPr>
      <w:r w:rsidRPr="00AF3317">
        <w:rPr>
          <w:rFonts w:cs="Arial"/>
          <w:color w:val="000000" w:themeColor="text1"/>
          <w:sz w:val="20"/>
          <w:szCs w:val="20"/>
          <w:lang w:val="en-US"/>
        </w:rPr>
        <w:t xml:space="preserve">Factor loading larger than |.45| are indicated in bold. </w:t>
      </w:r>
    </w:p>
    <w:p w14:paraId="404CB61E" w14:textId="37278EF2" w:rsidR="0010509E" w:rsidRPr="00AF3317" w:rsidRDefault="00D776CB" w:rsidP="00C7411F">
      <w:pPr>
        <w:autoSpaceDE w:val="0"/>
        <w:autoSpaceDN w:val="0"/>
        <w:adjustRightInd w:val="0"/>
        <w:ind w:left="62" w:right="1531"/>
        <w:rPr>
          <w:rFonts w:cs="Calibri"/>
          <w:color w:val="000000" w:themeColor="text1"/>
          <w:sz w:val="20"/>
          <w:szCs w:val="20"/>
          <w:lang w:val="en-US"/>
        </w:rPr>
      </w:pPr>
      <w:r>
        <w:rPr>
          <w:rFonts w:cs="Arial"/>
          <w:color w:val="000000" w:themeColor="text1"/>
          <w:sz w:val="20"/>
          <w:szCs w:val="20"/>
          <w:lang w:val="en-US"/>
        </w:rPr>
        <w:t>Psychological flexibility p</w:t>
      </w:r>
      <w:r w:rsidR="0010509E" w:rsidRPr="00AF3317">
        <w:rPr>
          <w:rFonts w:cs="Arial"/>
          <w:color w:val="000000" w:themeColor="text1"/>
          <w:sz w:val="20"/>
          <w:szCs w:val="20"/>
          <w:lang w:val="en-US"/>
        </w:rPr>
        <w:t xml:space="preserve">rocesses: </w:t>
      </w:r>
      <w:r w:rsidR="0010509E" w:rsidRPr="00AF3317">
        <w:rPr>
          <w:rFonts w:cs="Calibri"/>
          <w:color w:val="000000" w:themeColor="text1"/>
          <w:sz w:val="20"/>
          <w:szCs w:val="20"/>
          <w:lang w:val="en-US"/>
        </w:rPr>
        <w:t>Acceptance, Defusion (cognitive defusion), Present (contact with the present moment), Self (self-as-context), Values, Commitment (committed action).</w:t>
      </w:r>
    </w:p>
    <w:p w14:paraId="59F367AD" w14:textId="77777777" w:rsidR="00585857" w:rsidRPr="00AF3317" w:rsidRDefault="0097154E" w:rsidP="00C7411F">
      <w:pPr>
        <w:autoSpaceDE w:val="0"/>
        <w:autoSpaceDN w:val="0"/>
        <w:adjustRightInd w:val="0"/>
        <w:ind w:left="62" w:right="1531"/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t>R behind the item number</w:t>
      </w:r>
      <w:r w:rsidR="00585857" w:rsidRPr="00AF3317">
        <w:rPr>
          <w:rFonts w:cs="Calibri"/>
          <w:color w:val="000000" w:themeColor="text1"/>
          <w:sz w:val="20"/>
          <w:szCs w:val="20"/>
          <w:lang w:val="en-US"/>
        </w:rPr>
        <w:t xml:space="preserve"> indicates that item scores were reversed before entered in factor analysis</w:t>
      </w:r>
    </w:p>
    <w:bookmarkEnd w:id="1"/>
    <w:p w14:paraId="69DD3C53" w14:textId="77777777" w:rsidR="00EF01F3" w:rsidRPr="00AF3317" w:rsidRDefault="00EF01F3" w:rsidP="00F07901">
      <w:pPr>
        <w:autoSpaceDE w:val="0"/>
        <w:autoSpaceDN w:val="0"/>
        <w:adjustRightInd w:val="0"/>
        <w:spacing w:line="320" w:lineRule="atLeast"/>
        <w:ind w:left="60" w:right="60"/>
        <w:rPr>
          <w:rFonts w:cs="Calibri"/>
          <w:color w:val="000000" w:themeColor="text1"/>
          <w:sz w:val="20"/>
          <w:szCs w:val="20"/>
          <w:lang w:val="en-US"/>
        </w:rPr>
      </w:pPr>
    </w:p>
    <w:p w14:paraId="67602C3E" w14:textId="77777777" w:rsidR="00E02FB9" w:rsidRPr="00AF3317" w:rsidRDefault="00E02FB9">
      <w:pPr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br w:type="page"/>
      </w:r>
    </w:p>
    <w:p w14:paraId="6F8E3C88" w14:textId="10D8749C" w:rsidR="006462BE" w:rsidRPr="00AF3317" w:rsidRDefault="00D7398C">
      <w:pPr>
        <w:rPr>
          <w:rFonts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cs="Calibri"/>
          <w:b/>
          <w:bCs/>
          <w:color w:val="000000" w:themeColor="text1"/>
          <w:sz w:val="20"/>
          <w:szCs w:val="20"/>
          <w:lang w:val="en-US"/>
        </w:rPr>
        <w:lastRenderedPageBreak/>
        <w:t>Selection of 18 items f</w:t>
      </w:r>
      <w:r w:rsidRPr="00AF3317">
        <w:rPr>
          <w:rFonts w:cs="Calibri"/>
          <w:b/>
          <w:bCs/>
          <w:color w:val="000000" w:themeColor="text1"/>
          <w:sz w:val="20"/>
          <w:szCs w:val="20"/>
          <w:lang w:val="en-US"/>
        </w:rPr>
        <w:t xml:space="preserve">rom </w:t>
      </w:r>
      <w:r w:rsidR="00652B75" w:rsidRPr="00AF3317">
        <w:rPr>
          <w:rFonts w:cs="Calibri"/>
          <w:b/>
          <w:bCs/>
          <w:color w:val="000000" w:themeColor="text1"/>
          <w:sz w:val="20"/>
          <w:szCs w:val="20"/>
          <w:lang w:val="en-US"/>
        </w:rPr>
        <w:t>60 items</w:t>
      </w:r>
    </w:p>
    <w:p w14:paraId="3EB530D5" w14:textId="5AFE3513" w:rsidR="00652B75" w:rsidRPr="00AF3317" w:rsidRDefault="00652B75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In </w:t>
      </w:r>
      <w:r w:rsidR="00717A31" w:rsidRPr="00AF3317">
        <w:rPr>
          <w:rFonts w:cstheme="minorHAnsi"/>
          <w:color w:val="000000" w:themeColor="text1"/>
          <w:sz w:val="20"/>
          <w:szCs w:val="20"/>
          <w:lang w:val="en-US"/>
        </w:rPr>
        <w:t>selecti</w:t>
      </w:r>
      <w:r w:rsidR="00717A31">
        <w:rPr>
          <w:rFonts w:cstheme="minorHAnsi"/>
          <w:color w:val="000000" w:themeColor="text1"/>
          <w:sz w:val="20"/>
          <w:szCs w:val="20"/>
          <w:lang w:val="en-US"/>
        </w:rPr>
        <w:t>ng</w:t>
      </w:r>
      <w:r w:rsidR="00717A31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items, we first looked at the factor loadings </w:t>
      </w:r>
      <w:r w:rsidR="004F3E66">
        <w:rPr>
          <w:rFonts w:cstheme="minorHAnsi"/>
          <w:color w:val="000000" w:themeColor="text1"/>
          <w:sz w:val="20"/>
          <w:szCs w:val="20"/>
          <w:lang w:val="en-US"/>
        </w:rPr>
        <w:t xml:space="preserve">of factor analysis forcing a 2-factor solution 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(high on the primary factor and low on the other factor). Items that overlapped too much in contents with other items were not chosen</w:t>
      </w:r>
      <w:r w:rsidR="001C0A0A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</w:p>
    <w:p w14:paraId="481F25EF" w14:textId="77777777" w:rsidR="001C0A0A" w:rsidRPr="00AF3317" w:rsidRDefault="001C0A0A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6DFF1165" w14:textId="77777777" w:rsidR="001C0A0A" w:rsidRPr="00AF3317" w:rsidRDefault="001C0A0A">
      <w:pPr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theme="minorHAnsi"/>
          <w:color w:val="000000" w:themeColor="text1"/>
          <w:sz w:val="20"/>
          <w:szCs w:val="20"/>
          <w:lang w:val="en-US"/>
        </w:rPr>
        <w:t>As a reflection of ‘</w:t>
      </w: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acceptance’, 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the three highest loading items on the first factor were chosen: 53R, 45R, 26R</w:t>
      </w:r>
      <w:r w:rsidR="00CD4B0F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</w:p>
    <w:p w14:paraId="6D4B4C25" w14:textId="654700C7" w:rsidR="00CD4B0F" w:rsidRPr="00AF3317" w:rsidRDefault="00CD4B0F" w:rsidP="00CD4B0F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AF3317">
        <w:rPr>
          <w:rFonts w:cstheme="minorHAnsi"/>
          <w:color w:val="000000" w:themeColor="text1"/>
          <w:sz w:val="20"/>
          <w:szCs w:val="20"/>
          <w:lang w:val="en-US"/>
        </w:rPr>
        <w:t>For ‘cognitive defusion’, the three highest loading items on the first factor were chosen: 42R</w:t>
      </w:r>
      <w:r w:rsidR="004F0150" w:rsidRPr="00AF3317">
        <w:rPr>
          <w:rFonts w:cstheme="minorHAnsi"/>
          <w:color w:val="000000" w:themeColor="text1"/>
          <w:sz w:val="20"/>
          <w:szCs w:val="20"/>
          <w:lang w:val="en-US"/>
        </w:rPr>
        <w:t>, 57R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, 58R.</w:t>
      </w:r>
    </w:p>
    <w:p w14:paraId="7CB51C67" w14:textId="6FF5BB31" w:rsidR="00CD4B0F" w:rsidRPr="00AF3317" w:rsidRDefault="00CD4B0F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For </w:t>
      </w:r>
      <w:r w:rsidR="001C0A0A" w:rsidRPr="00AF3317">
        <w:rPr>
          <w:rFonts w:cs="Calibri"/>
          <w:color w:val="000000" w:themeColor="text1"/>
          <w:sz w:val="20"/>
          <w:szCs w:val="20"/>
          <w:lang w:val="en-US"/>
        </w:rPr>
        <w:t>‘contact with the present moment’</w:t>
      </w: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, 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the three highest loading items on the first factor were chosen: 43R</w:t>
      </w:r>
      <w:r w:rsidR="004F0150" w:rsidRPr="00AF3317">
        <w:rPr>
          <w:rFonts w:cstheme="minorHAnsi"/>
          <w:color w:val="000000" w:themeColor="text1"/>
          <w:sz w:val="20"/>
          <w:szCs w:val="20"/>
          <w:lang w:val="en-US"/>
        </w:rPr>
        <w:t>, 38R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, 60R.</w:t>
      </w:r>
    </w:p>
    <w:p w14:paraId="4B0F8A16" w14:textId="411B2C07" w:rsidR="00CD4B0F" w:rsidRPr="00AF3317" w:rsidRDefault="00CD4B0F">
      <w:pPr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For </w:t>
      </w:r>
      <w:r w:rsidR="001C0A0A" w:rsidRPr="00AF3317">
        <w:rPr>
          <w:rFonts w:cs="Calibri"/>
          <w:color w:val="000000" w:themeColor="text1"/>
          <w:sz w:val="20"/>
          <w:szCs w:val="20"/>
          <w:lang w:val="en-US"/>
        </w:rPr>
        <w:t>‘self-as-context’</w:t>
      </w: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, 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three of the four highest loading items on the first factor were chosen: 23R</w:t>
      </w:r>
      <w:r w:rsidR="004F0150" w:rsidRPr="00AF3317">
        <w:rPr>
          <w:rFonts w:cstheme="minorHAnsi"/>
          <w:color w:val="000000" w:themeColor="text1"/>
          <w:sz w:val="20"/>
          <w:szCs w:val="20"/>
          <w:lang w:val="en-US"/>
        </w:rPr>
        <w:t>, 24R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, 2R; item 56R was not chosen because its formulation was considered complex. </w:t>
      </w:r>
      <w:r w:rsidR="001C0A0A" w:rsidRPr="00AF3317">
        <w:rPr>
          <w:rFonts w:cs="Calibri"/>
          <w:color w:val="000000" w:themeColor="text1"/>
          <w:sz w:val="20"/>
          <w:szCs w:val="20"/>
          <w:lang w:val="en-US"/>
        </w:rPr>
        <w:t xml:space="preserve"> </w:t>
      </w:r>
    </w:p>
    <w:p w14:paraId="2E3152C6" w14:textId="13EAD2B9" w:rsidR="009F69D1" w:rsidRPr="00AF3317" w:rsidRDefault="009F69D1">
      <w:pPr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For </w:t>
      </w:r>
      <w:r w:rsidR="001C0A0A" w:rsidRPr="00AF3317">
        <w:rPr>
          <w:rFonts w:cs="Calibri"/>
          <w:color w:val="000000" w:themeColor="text1"/>
          <w:sz w:val="20"/>
          <w:szCs w:val="20"/>
          <w:lang w:val="en-US"/>
        </w:rPr>
        <w:t>‘values’</w:t>
      </w: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, </w:t>
      </w:r>
      <w:r w:rsidR="00987A96">
        <w:rPr>
          <w:rFonts w:cs="Calibri"/>
          <w:color w:val="000000" w:themeColor="text1"/>
          <w:sz w:val="20"/>
          <w:szCs w:val="20"/>
          <w:lang w:val="en-US"/>
        </w:rPr>
        <w:t xml:space="preserve">the </w:t>
      </w:r>
      <w:r w:rsidR="003A2767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three </w:t>
      </w:r>
      <w:r w:rsidRPr="00AF3317">
        <w:rPr>
          <w:rFonts w:cstheme="minorHAnsi"/>
          <w:color w:val="000000" w:themeColor="text1"/>
          <w:sz w:val="20"/>
          <w:szCs w:val="20"/>
          <w:lang w:val="en-US"/>
        </w:rPr>
        <w:t>highest loading items on the second factor were chosen:</w:t>
      </w:r>
      <w:r w:rsidR="0056306C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3A2767" w:rsidRPr="00AF3317">
        <w:rPr>
          <w:rFonts w:cstheme="minorHAnsi"/>
          <w:color w:val="000000" w:themeColor="text1"/>
          <w:sz w:val="20"/>
          <w:szCs w:val="20"/>
          <w:lang w:val="en-US"/>
        </w:rPr>
        <w:t>37</w:t>
      </w:r>
      <w:r w:rsidR="00987A96">
        <w:rPr>
          <w:rFonts w:cstheme="minorHAnsi"/>
          <w:color w:val="000000" w:themeColor="text1"/>
          <w:sz w:val="20"/>
          <w:szCs w:val="20"/>
          <w:lang w:val="en-US"/>
        </w:rPr>
        <w:t>,</w:t>
      </w:r>
      <w:r w:rsidR="00987A96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 27</w:t>
      </w:r>
      <w:r w:rsidR="00987A96">
        <w:rPr>
          <w:rFonts w:cstheme="minorHAnsi"/>
          <w:color w:val="000000" w:themeColor="text1"/>
          <w:sz w:val="20"/>
          <w:szCs w:val="20"/>
          <w:lang w:val="en-US"/>
        </w:rPr>
        <w:t>,</w:t>
      </w:r>
      <w:r w:rsidR="00987A96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3A2767" w:rsidRPr="00AF3317">
        <w:rPr>
          <w:rFonts w:cstheme="minorHAnsi"/>
          <w:color w:val="000000" w:themeColor="text1"/>
          <w:sz w:val="20"/>
          <w:szCs w:val="20"/>
          <w:lang w:val="en-US"/>
        </w:rPr>
        <w:t>50</w:t>
      </w:r>
      <w:r w:rsidR="004E76A0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</w:p>
    <w:p w14:paraId="3541352C" w14:textId="292733A6" w:rsidR="001C0A0A" w:rsidRPr="00AF3317" w:rsidRDefault="009F69D1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t xml:space="preserve">For </w:t>
      </w:r>
      <w:r w:rsidR="001C0A0A" w:rsidRPr="00AF3317">
        <w:rPr>
          <w:rFonts w:cs="Calibri"/>
          <w:color w:val="000000" w:themeColor="text1"/>
          <w:sz w:val="20"/>
          <w:szCs w:val="20"/>
          <w:lang w:val="en-US"/>
        </w:rPr>
        <w:t>‘committed action’</w:t>
      </w:r>
      <w:r w:rsidRPr="00AF3317">
        <w:rPr>
          <w:rFonts w:cs="Calibri"/>
          <w:color w:val="000000" w:themeColor="text1"/>
          <w:sz w:val="20"/>
          <w:szCs w:val="20"/>
          <w:lang w:val="en-US"/>
        </w:rPr>
        <w:t>,</w:t>
      </w:r>
      <w:r w:rsidR="003A2767" w:rsidRPr="00AF3317">
        <w:rPr>
          <w:rFonts w:cs="Calibri"/>
          <w:color w:val="000000" w:themeColor="text1"/>
          <w:sz w:val="20"/>
          <w:szCs w:val="20"/>
          <w:lang w:val="en-US"/>
        </w:rPr>
        <w:t xml:space="preserve"> </w:t>
      </w:r>
      <w:r w:rsidR="003A2767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three of the four highest loading items on the second factor were chosen: </w:t>
      </w:r>
      <w:r w:rsidR="005B0244">
        <w:rPr>
          <w:rFonts w:cstheme="minorHAnsi"/>
          <w:color w:val="000000" w:themeColor="text1"/>
          <w:sz w:val="20"/>
          <w:szCs w:val="20"/>
          <w:lang w:val="en-US"/>
        </w:rPr>
        <w:t>48</w:t>
      </w:r>
      <w:r w:rsidR="003A2767" w:rsidRPr="00AF3317">
        <w:rPr>
          <w:rFonts w:cstheme="minorHAnsi"/>
          <w:color w:val="000000" w:themeColor="text1"/>
          <w:sz w:val="20"/>
          <w:szCs w:val="20"/>
          <w:lang w:val="en-US"/>
        </w:rPr>
        <w:t xml:space="preserve">, </w:t>
      </w:r>
      <w:r w:rsidR="005B0244">
        <w:rPr>
          <w:rFonts w:cstheme="minorHAnsi"/>
          <w:color w:val="000000" w:themeColor="text1"/>
          <w:sz w:val="20"/>
          <w:szCs w:val="20"/>
          <w:lang w:val="en-US"/>
        </w:rPr>
        <w:t>40</w:t>
      </w:r>
      <w:r w:rsidR="003A2767" w:rsidRPr="00AF3317">
        <w:rPr>
          <w:rFonts w:cstheme="minorHAnsi"/>
          <w:color w:val="000000" w:themeColor="text1"/>
          <w:sz w:val="20"/>
          <w:szCs w:val="20"/>
          <w:lang w:val="en-US"/>
        </w:rPr>
        <w:t>, 12</w:t>
      </w:r>
      <w:r w:rsidR="0056306C" w:rsidRPr="00AF3317">
        <w:rPr>
          <w:rFonts w:cstheme="minorHAnsi"/>
          <w:color w:val="000000" w:themeColor="text1"/>
          <w:sz w:val="20"/>
          <w:szCs w:val="20"/>
          <w:lang w:val="en-US"/>
        </w:rPr>
        <w:t>; item 47 was not chosen, because its formulation overlapped too much with item 27.</w:t>
      </w:r>
    </w:p>
    <w:p w14:paraId="21A19827" w14:textId="77777777" w:rsidR="001C0A0A" w:rsidRPr="00AF3317" w:rsidRDefault="001C0A0A">
      <w:pPr>
        <w:rPr>
          <w:rFonts w:cs="Calibri"/>
          <w:color w:val="000000" w:themeColor="text1"/>
          <w:sz w:val="20"/>
          <w:szCs w:val="20"/>
          <w:lang w:val="en-US"/>
        </w:rPr>
      </w:pPr>
    </w:p>
    <w:tbl>
      <w:tblPr>
        <w:tblW w:w="8647" w:type="dxa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000" w:firstRow="0" w:lastRow="0" w:firstColumn="0" w:lastColumn="0" w:noHBand="0" w:noVBand="0"/>
      </w:tblPr>
      <w:tblGrid>
        <w:gridCol w:w="7371"/>
        <w:gridCol w:w="142"/>
        <w:gridCol w:w="496"/>
        <w:gridCol w:w="71"/>
        <w:gridCol w:w="567"/>
      </w:tblGrid>
      <w:tr w:rsidR="004A504C" w:rsidRPr="000D5F8A" w14:paraId="03D4098A" w14:textId="77777777" w:rsidTr="00EA14B9">
        <w:trPr>
          <w:cantSplit/>
        </w:trPr>
        <w:tc>
          <w:tcPr>
            <w:tcW w:w="8647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56C85D" w14:textId="77777777" w:rsidR="00652B75" w:rsidRPr="00AF3317" w:rsidRDefault="00652B75" w:rsidP="00EA14B9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F517A77" w14:textId="4E76A336" w:rsidR="006462BE" w:rsidRPr="00AF3317" w:rsidRDefault="00EA14B9" w:rsidP="00EA14B9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3317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able S</w:t>
            </w:r>
            <w:r w:rsidR="00FC4F6F" w:rsidRPr="00AF3317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AF331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. Pattern matrix with factor loadings </w:t>
            </w:r>
            <w:r w:rsidR="00FC4F6F" w:rsidRPr="00AF331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of a two</w:t>
            </w:r>
            <w:r w:rsidR="008B6C4F" w:rsidRPr="00AF331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FC4F6F" w:rsidRPr="00AF331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actor solution</w:t>
            </w:r>
            <w:r w:rsidR="008B6C4F" w:rsidRPr="00AF331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hree asterisks (***) mark items that were selected for the FIT-18 questionnaire</w:t>
            </w:r>
          </w:p>
        </w:tc>
      </w:tr>
      <w:tr w:rsidR="004A504C" w:rsidRPr="00AF3317" w14:paraId="38ACB804" w14:textId="77777777" w:rsidTr="008B6C4F">
        <w:trPr>
          <w:cantSplit/>
        </w:trPr>
        <w:tc>
          <w:tcPr>
            <w:tcW w:w="7513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87EB298" w14:textId="77777777" w:rsidR="006462BE" w:rsidRPr="00AF3317" w:rsidRDefault="006462BE" w:rsidP="00FD66D5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966BA7" w14:textId="77777777" w:rsidR="006462BE" w:rsidRPr="00AF3317" w:rsidRDefault="006462BE" w:rsidP="0089479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Factor</w:t>
            </w:r>
          </w:p>
        </w:tc>
      </w:tr>
      <w:tr w:rsidR="004A504C" w:rsidRPr="00AF3317" w14:paraId="30D5D4EF" w14:textId="77777777" w:rsidTr="008B6C4F">
        <w:trPr>
          <w:cantSplit/>
        </w:trPr>
        <w:tc>
          <w:tcPr>
            <w:tcW w:w="751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51C3CD4" w14:textId="77777777" w:rsidR="006462BE" w:rsidRPr="00AF3317" w:rsidRDefault="006462BE" w:rsidP="00FD66D5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5686E1" w14:textId="77777777" w:rsidR="006462BE" w:rsidRPr="00AF3317" w:rsidRDefault="006462BE" w:rsidP="0089479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8134DE" w14:textId="77777777" w:rsidR="006462BE" w:rsidRPr="00AF3317" w:rsidRDefault="006462BE" w:rsidP="0089479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504C" w:rsidRPr="00AF3317" w14:paraId="222D2167" w14:textId="77777777" w:rsidTr="004E76A0">
        <w:trPr>
          <w:cantSplit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695B7" w14:textId="3FFF1550" w:rsidR="00164536" w:rsidRPr="00AE70AE" w:rsidRDefault="00164536" w:rsidP="00FD66D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2R. </w:t>
            </w:r>
            <w:r w:rsidR="00AE70AE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tend to react very strongly to my negative thoughts 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Defusion)</w:t>
            </w:r>
            <w:r w:rsidR="004A5C98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A5C98"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A4C80" w14:textId="77777777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574C3" w14:textId="77777777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3</w:t>
            </w:r>
          </w:p>
        </w:tc>
      </w:tr>
      <w:tr w:rsidR="000A2EFD" w:rsidRPr="00AF3317" w14:paraId="5A82F27E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2480AC0" w14:textId="53AD012A" w:rsidR="000A2EFD" w:rsidRPr="00AE70AE" w:rsidRDefault="000A2EFD" w:rsidP="000A2EF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7R. It’s such a struggle to let go of upsetting thoughts even when I know that letting go would be helpful (Defusion) </w:t>
            </w:r>
            <w:r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0D13F7F" w14:textId="2F128159" w:rsidR="000A2EFD" w:rsidRPr="00AF3317" w:rsidRDefault="000A2EFD" w:rsidP="000A2E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67D9326" w14:textId="73F90C0B" w:rsidR="000A2EFD" w:rsidRPr="00AF3317" w:rsidRDefault="000A2EFD" w:rsidP="000A2E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4A504C" w:rsidRPr="00AF3317" w14:paraId="5A8F07F5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867279D" w14:textId="70A7A27F" w:rsidR="00164536" w:rsidRPr="00AE70AE" w:rsidRDefault="00164536" w:rsidP="00FD66D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8R. </w:t>
            </w:r>
            <w:r w:rsidR="00AE70AE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get upset with myself for having certain thoughts 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Defusion)</w:t>
            </w:r>
            <w:r w:rsidR="004A5C98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A5C98"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867788A" w14:textId="5FF54304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0A2EFD"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0A2E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4884369" w14:textId="5F18D6E1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0A2EFD"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0A2EF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F80A8D" w:rsidRPr="00AF3317" w14:paraId="576174EE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4A7BA80" w14:textId="6D5A8248" w:rsidR="00F80A8D" w:rsidRPr="00AE70AE" w:rsidRDefault="00F80A8D" w:rsidP="00F80A8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3R. I disapprove of myself when I have irrational ideas (Present) </w:t>
            </w:r>
            <w:r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1AAB53D" w14:textId="2A9A80A3" w:rsidR="00F80A8D" w:rsidRPr="00AF3317" w:rsidRDefault="00F80A8D" w:rsidP="00F80A8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CF7BED9" w14:textId="17E67E41" w:rsidR="00F80A8D" w:rsidRPr="00AF3317" w:rsidRDefault="00F80A8D" w:rsidP="00F80A8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F80A8D" w:rsidRPr="00AF3317" w14:paraId="3FB5D31F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42BF6563" w14:textId="654DB942" w:rsidR="00F80A8D" w:rsidRPr="00AE70AE" w:rsidRDefault="00F80A8D" w:rsidP="00F80A8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2R. If someone makes a nasty comment, it can bother me for a long time 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3A16CCB" w14:textId="517605EE" w:rsidR="00F80A8D" w:rsidRPr="00AF3317" w:rsidRDefault="00F80A8D" w:rsidP="00F80A8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2D77BD1" w14:textId="0DB085A5" w:rsidR="00F80A8D" w:rsidRPr="00AF3317" w:rsidRDefault="00F80A8D" w:rsidP="00F80A8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A504C" w:rsidRPr="00AF3317" w14:paraId="24219621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08CC80A0" w14:textId="61B9EAAB" w:rsidR="00164536" w:rsidRPr="00AE70AE" w:rsidRDefault="00164536" w:rsidP="00FD66D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2R. </w:t>
            </w:r>
            <w:r w:rsidR="00AE70AE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 am sometimes frightened by the thoughts I have 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86F2476" w14:textId="56F85B31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80A8D"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F80A8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AD68E65" w14:textId="10CF3E65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F80A8D"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A504C" w:rsidRPr="00AF3317" w14:paraId="757DC240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2BA9086C" w14:textId="44233B67" w:rsidR="00164536" w:rsidRPr="00AE70AE" w:rsidRDefault="00164536" w:rsidP="00FD66D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9R. </w:t>
            </w:r>
            <w:r w:rsidR="00AE70AE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My thoughts cause me distress or emotional pain 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EB4DEF2" w14:textId="79996920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80A8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BD996DF" w14:textId="77777777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5</w:t>
            </w:r>
          </w:p>
        </w:tc>
      </w:tr>
      <w:tr w:rsidR="00F80A8D" w:rsidRPr="00AF3317" w14:paraId="36E349F8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07494543" w14:textId="141C2A96" w:rsidR="00F80A8D" w:rsidRPr="00AE70AE" w:rsidRDefault="00F80A8D" w:rsidP="00F80A8D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3R. I suffer from a negative self-image (Self) </w:t>
            </w:r>
            <w:r w:rsidRPr="007A122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0F2C53A" w14:textId="179A682E" w:rsidR="00F80A8D" w:rsidRPr="00AF3317" w:rsidRDefault="00F80A8D" w:rsidP="00F80A8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C850A27" w14:textId="00C0C421" w:rsidR="00F80A8D" w:rsidRPr="00AF3317" w:rsidRDefault="00F80A8D" w:rsidP="00F80A8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9E1050" w:rsidRPr="00AF3317" w14:paraId="0F5C51F0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16478B3" w14:textId="48A9DEF1" w:rsidR="009E1050" w:rsidRPr="00AE70AE" w:rsidRDefault="009E1050" w:rsidP="009E105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8R. I believe some of my thoughts are abnormal or bad and I shouldn’t think that way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(Present) </w:t>
            </w:r>
            <w:r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677520E" w14:textId="03855F6A" w:rsidR="009E1050" w:rsidRPr="00AF3317" w:rsidRDefault="009E1050" w:rsidP="009E105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A93B38E" w14:textId="4D23BDCC" w:rsidR="009E1050" w:rsidRPr="00AF3317" w:rsidRDefault="009E1050" w:rsidP="009E105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E1050" w:rsidRPr="00AF3317" w14:paraId="3D2AB378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0B0E0636" w14:textId="04C889DB" w:rsidR="009E1050" w:rsidRPr="00AE70AE" w:rsidRDefault="009E1050" w:rsidP="009E105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0R. I think some of my emotions are bad or inappropriate and I shouldn’t feel them (Present)</w:t>
            </w:r>
            <w:r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410FCB1" w14:textId="687380BE" w:rsidR="009E1050" w:rsidRPr="00AF3317" w:rsidRDefault="009E1050" w:rsidP="009E105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ABAD930" w14:textId="311406E7" w:rsidR="009E1050" w:rsidRPr="00AF3317" w:rsidRDefault="009E1050" w:rsidP="009E105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4A504C" w:rsidRPr="00AF3317" w14:paraId="052F1161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491F7E6" w14:textId="3CD65A54" w:rsidR="00164536" w:rsidRPr="00AE70AE" w:rsidRDefault="00164536" w:rsidP="00FD66D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3R. </w:t>
            </w:r>
            <w:r w:rsidR="00AE70AE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I'm afraid of my feelings </w:t>
            </w:r>
            <w:r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Acceptance)</w:t>
            </w:r>
            <w:r w:rsidR="004A5C98" w:rsidRPr="00AE70A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A5C98" w:rsidRPr="00AE70A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EE02D11" w14:textId="0D62F8EC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9E1050"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9E105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92D980E" w14:textId="28F438CC" w:rsidR="00164536" w:rsidRPr="00AF3317" w:rsidRDefault="00164536" w:rsidP="00FD66D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E1050">
              <w:rPr>
                <w:rFonts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227686" w:rsidRPr="00AF3317" w14:paraId="0DFCD470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9BA63DE" w14:textId="2675CF88" w:rsidR="00227686" w:rsidRPr="00AE70AE" w:rsidRDefault="00227686" w:rsidP="00227686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5R. Emotions (for instance, anger, sadness) cause problems in my life (Acceptance) </w:t>
            </w:r>
            <w:r w:rsidRPr="007A122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E962D3C" w14:textId="10A763D5" w:rsidR="00227686" w:rsidRPr="00AF3317" w:rsidRDefault="00227686" w:rsidP="0022768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2526515" w14:textId="00ADAA8A" w:rsidR="00227686" w:rsidRPr="00AF3317" w:rsidRDefault="00227686" w:rsidP="0022768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227686" w:rsidRPr="00AF3317" w14:paraId="37B7CA12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2FEE9B4F" w14:textId="1EE81BDA" w:rsidR="00227686" w:rsidRPr="00AE70AE" w:rsidRDefault="00227686" w:rsidP="00227686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6R. If I allow painful feelings to arise, I am afraid they will not go away (Acceptance) </w:t>
            </w:r>
            <w:r w:rsidRPr="007A122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FC90262" w14:textId="5C56B2E3" w:rsidR="00227686" w:rsidRPr="00AF3317" w:rsidRDefault="00227686" w:rsidP="0022768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D6D5DE5" w14:textId="6687AD56" w:rsidR="00227686" w:rsidRPr="00AF3317" w:rsidRDefault="00227686" w:rsidP="0022768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227686" w:rsidRPr="00AF3317" w14:paraId="02E9F24B" w14:textId="77777777" w:rsidTr="00E854E5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AE0466D" w14:textId="77777777" w:rsidR="00227686" w:rsidRPr="007A1221" w:rsidRDefault="00227686" w:rsidP="00E854E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R. I tend to get very entangled in my thoughts 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8FA90C6" w14:textId="4F1E7D75" w:rsidR="00227686" w:rsidRPr="00AF3317" w:rsidRDefault="00227686" w:rsidP="00E854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F90D937" w14:textId="1D915D2B" w:rsidR="00227686" w:rsidRPr="00AF3317" w:rsidRDefault="00227686" w:rsidP="00E854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384595" w:rsidRPr="00AF3317" w14:paraId="39A717B8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2B67A0C5" w14:textId="005E3E9C" w:rsidR="00384595" w:rsidRPr="00AE70AE" w:rsidRDefault="00384595" w:rsidP="0038459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9R. Some words can hurt me deeply 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18F7DE8" w14:textId="4299DB5E" w:rsidR="00384595" w:rsidRPr="00AF3317" w:rsidRDefault="00384595" w:rsidP="0038459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8DE0D0A" w14:textId="24DF6C7D" w:rsidR="00384595" w:rsidRPr="00AF3317" w:rsidRDefault="00384595" w:rsidP="0038459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384595" w:rsidRPr="00AF3317" w14:paraId="317092BF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0172A4F7" w14:textId="4AE847BB" w:rsidR="00384595" w:rsidRPr="00AE70AE" w:rsidRDefault="00384595" w:rsidP="0038459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lastRenderedPageBreak/>
              <w:t>29R. I tend to make pain worse in my mind 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62F5865" w14:textId="4D8A238E" w:rsidR="00384595" w:rsidRPr="00AF3317" w:rsidRDefault="00384595" w:rsidP="0038459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15EEB2B" w14:textId="5094B7D7" w:rsidR="00384595" w:rsidRPr="00AF3317" w:rsidRDefault="00384595" w:rsidP="0038459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384595" w:rsidRPr="00AF3317" w14:paraId="7B42A1F5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4C7CC6E" w14:textId="1ED4EE17" w:rsidR="00384595" w:rsidRPr="00AE70AE" w:rsidRDefault="00384595" w:rsidP="00384595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6R. When I compare myself to other people, it seems that most of them are in better control of their lives than I am (Self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FFA862F" w14:textId="30696F40" w:rsidR="00384595" w:rsidRPr="00AF3317" w:rsidRDefault="00384595" w:rsidP="0038459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8FA740B" w14:textId="55CA0F79" w:rsidR="00384595" w:rsidRPr="00AF3317" w:rsidRDefault="00384595" w:rsidP="0038459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9C030E" w:rsidRPr="00AF3317" w14:paraId="50159705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9212E92" w14:textId="5CA9AB9C" w:rsidR="009C030E" w:rsidRPr="00AE70AE" w:rsidRDefault="009C030E" w:rsidP="009C030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5R. I worry about not being able to control my worries and feelings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9048231" w14:textId="3F1D2E42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D033BB0" w14:textId="29256E5F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</w:tr>
      <w:tr w:rsidR="009C030E" w:rsidRPr="00AF3317" w14:paraId="728CD793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CAF4B02" w14:textId="7E22367B" w:rsidR="009C030E" w:rsidRPr="00AE70AE" w:rsidRDefault="009C030E" w:rsidP="009C030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4R. When I’m doing something wrong, I blame myself (Self) </w:t>
            </w:r>
            <w:r w:rsidRPr="007A122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BDD5F7F" w14:textId="2D5DE5E0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6A567D2" w14:textId="52DB14BF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9C030E" w:rsidRPr="00AF3317" w14:paraId="67AA3D9B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FA91D70" w14:textId="2DBCCD80" w:rsidR="009C030E" w:rsidRPr="00AE70AE" w:rsidRDefault="009C030E" w:rsidP="009C030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R. I often feel limited by all that I feel I must do (Self) </w:t>
            </w:r>
            <w:r w:rsidRPr="007A122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5DB5989" w14:textId="09C99D25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B069C63" w14:textId="08314004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9C030E" w:rsidRPr="00AF3317" w14:paraId="5D00A8E7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11F737FE" w14:textId="4CA91DB8" w:rsidR="009C030E" w:rsidRPr="00AE70AE" w:rsidRDefault="009C030E" w:rsidP="009C030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7R. I think I should always be nice (Self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42BBC80" w14:textId="08B43033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CEB614E" w14:textId="6E3FC6CF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9C030E" w:rsidRPr="00AF3317" w14:paraId="2D831AA7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2D335783" w14:textId="32C1BA12" w:rsidR="009C030E" w:rsidRPr="00AE70AE" w:rsidRDefault="009C030E" w:rsidP="009C030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5R. I find it difficult to stay focused on what’s happening in the present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5B10246" w14:textId="3D60BF02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2B10E6D" w14:textId="328585A8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030E" w:rsidRPr="00AF3317" w14:paraId="2A3D88CD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49E91C53" w14:textId="777311F9" w:rsidR="009C030E" w:rsidRPr="00AE70AE" w:rsidRDefault="009C030E" w:rsidP="009C030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. I can have negative thoughts about myself and at the same time know that I am okay (Self) #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EF06A02" w14:textId="126588B7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4</w:t>
            </w:r>
            <w:r w:rsidR="00E23F78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81F77A3" w14:textId="5DDF88D6" w:rsidR="009C030E" w:rsidRPr="00AF3317" w:rsidRDefault="009C030E" w:rsidP="009C030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E23F78" w:rsidRPr="00AF3317" w14:paraId="2BF7A517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CBA1EAF" w14:textId="3F47714A" w:rsidR="00E23F78" w:rsidRPr="00AE70AE" w:rsidRDefault="00E23F78" w:rsidP="00E23F7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1R. My painful experiences and memories make it difficult for me to live a life that I would value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B3811EA" w14:textId="6B6F2AA7" w:rsidR="00E23F78" w:rsidRPr="00AF3317" w:rsidRDefault="00E23F78" w:rsidP="00E23F7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1141F0A" w14:textId="138674AC" w:rsidR="00E23F78" w:rsidRPr="00AF3317" w:rsidRDefault="00E23F78" w:rsidP="00E23F7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E23F78" w:rsidRPr="00AF3317" w14:paraId="4554BB8A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D92C88E" w14:textId="5E665128" w:rsidR="00E23F78" w:rsidRPr="00AE70AE" w:rsidRDefault="00E23F78" w:rsidP="00E23F7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7A122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R. Worries get in the way of my success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324D663" w14:textId="37899C89" w:rsidR="00E23F78" w:rsidRPr="00AF3317" w:rsidRDefault="00E23F78" w:rsidP="00E23F7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74175E6" w14:textId="55932EC2" w:rsidR="00E23F78" w:rsidRPr="00AF3317" w:rsidRDefault="00E23F78" w:rsidP="00E23F7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634722" w:rsidRPr="00AF3317" w14:paraId="2C45337C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9032C65" w14:textId="34C9B8A6" w:rsidR="00634722" w:rsidRPr="00AE70AE" w:rsidRDefault="00634722" w:rsidP="00634722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6R. I am easily distracted 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9CB16CD" w14:textId="5E2CC117" w:rsidR="00634722" w:rsidRPr="00AF3317" w:rsidRDefault="00634722" w:rsidP="0063472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F3696D5" w14:textId="5F90FC37" w:rsidR="00634722" w:rsidRPr="00AF3317" w:rsidRDefault="00634722" w:rsidP="0063472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634722" w:rsidRPr="00AF3317" w14:paraId="1907E94D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3101E2D" w14:textId="7F110EA5" w:rsidR="00634722" w:rsidRPr="007A1221" w:rsidRDefault="00634722" w:rsidP="00634722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8R. It’s hard for me to find the words to describe what I’m thinking 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C62AC31" w14:textId="4C6BC458" w:rsidR="00634722" w:rsidRPr="00AF3317" w:rsidRDefault="00634722" w:rsidP="0063472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074B9C8" w14:textId="5D583185" w:rsidR="00634722" w:rsidRPr="00AF3317" w:rsidRDefault="00634722" w:rsidP="0063472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634722" w:rsidRPr="00AF3317" w14:paraId="124A8AF6" w14:textId="77777777" w:rsidTr="0087063B">
        <w:trPr>
          <w:cantSplit/>
        </w:trPr>
        <w:tc>
          <w:tcPr>
            <w:tcW w:w="7371" w:type="dxa"/>
            <w:shd w:val="clear" w:color="auto" w:fill="auto"/>
          </w:tcPr>
          <w:p w14:paraId="5F8DF8ED" w14:textId="1B709515" w:rsidR="00634722" w:rsidRPr="007A1221" w:rsidRDefault="00634722" w:rsidP="00634722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3B4AB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3. I do not always have to do the things right for myself (Self)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64938C27" w14:textId="49141155" w:rsidR="00634722" w:rsidRPr="0087063B" w:rsidRDefault="00C75918" w:rsidP="0063472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7063B">
              <w:rPr>
                <w:rFonts w:cs="Arial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0B74937B" w14:textId="21E9C764" w:rsidR="00634722" w:rsidRPr="00AF3317" w:rsidRDefault="00C75918" w:rsidP="0063472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C75918" w:rsidRPr="00AF3317" w14:paraId="02AAD0A7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03D9F30B" w14:textId="7DEAEE85" w:rsidR="00C75918" w:rsidRPr="007A1221" w:rsidRDefault="00C75918" w:rsidP="00C7591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0. I watch my feelings without getting lost in them 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B4D8D70" w14:textId="5C8F4FDC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937F47A" w14:textId="3BC82071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C75918" w:rsidRPr="00AF3317" w14:paraId="0A9B1D19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68BC8EC" w14:textId="7A9B9CBA" w:rsidR="00C75918" w:rsidRPr="007A1221" w:rsidRDefault="00C75918" w:rsidP="00C7591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2R. I will do my best not to have to experience negative things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BA7E9FE" w14:textId="54AC7A62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3C86A1A" w14:textId="1E1D1E8B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C75918" w:rsidRPr="00AF3317" w14:paraId="75161B53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BFFB73E" w14:textId="2093152E" w:rsidR="00C75918" w:rsidRPr="00F4422B" w:rsidRDefault="00C75918" w:rsidP="00C7591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. It's OK if I remember something unpleasant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C25C5F3" w14:textId="45A054FC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027E201" w14:textId="32E92821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75918" w:rsidRPr="00AF3317" w14:paraId="500D9928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0F90CD6" w14:textId="1EE10FA6" w:rsidR="00C75918" w:rsidRPr="00F4422B" w:rsidRDefault="00C75918" w:rsidP="00C75918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4. My thoughts and feelings don't get in the way of how I want to live my life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D6E4136" w14:textId="35B55900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9C89BCB" w14:textId="092414C5" w:rsidR="00C75918" w:rsidRPr="00AF3317" w:rsidRDefault="00C75918" w:rsidP="00C7591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7</w:t>
            </w:r>
          </w:p>
        </w:tc>
      </w:tr>
      <w:tr w:rsidR="00CE62EE" w:rsidRPr="00AF3317" w14:paraId="744648AA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4B96847" w14:textId="77831CBB" w:rsidR="00CE62EE" w:rsidRPr="00F4422B" w:rsidRDefault="00CE62EE" w:rsidP="00CE62E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R. I find it hard to keep on focusing on goals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7E22FFA" w14:textId="7BF2173C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B576EE6" w14:textId="117248D1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E62EE" w:rsidRPr="00AF3317" w14:paraId="00D7E5AA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1C96FB20" w14:textId="53FF4E50" w:rsidR="00CE62EE" w:rsidRPr="00F4422B" w:rsidRDefault="00CE62EE" w:rsidP="00CE62E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. I realize that my self-image doesn't say much about me as a person (Self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72CAB1A" w14:textId="686042AE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7ACF24B" w14:textId="4FEAF55C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E62EE" w:rsidRPr="00AF3317" w14:paraId="1A9722DF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8FF322D" w14:textId="693E4B38" w:rsidR="00CE62EE" w:rsidRPr="00F4422B" w:rsidRDefault="00CE62EE" w:rsidP="00CE62E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6R. I am detached from my environment (Self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134D24B" w14:textId="75B50BD2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2748175" w14:textId="38C32BFA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E62EE" w:rsidRPr="00AF3317" w14:paraId="7EA6AE8F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59269FF" w14:textId="24CF386F" w:rsidR="00CE62EE" w:rsidRPr="00F4422B" w:rsidRDefault="00CE62EE" w:rsidP="00CE62EE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7. I do several things that are important to me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CF9412B" w14:textId="03D3B6B2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9B34F7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145D26E" w14:textId="6C149032" w:rsidR="00CE62EE" w:rsidRPr="00AF3317" w:rsidRDefault="00CE62EE" w:rsidP="00CE62E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9B34F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700BD7" w:rsidRPr="00AF3317" w14:paraId="7245D734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47E868CC" w14:textId="77419EB3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8. I enjoy taking on new challenges (Commitment) </w:t>
            </w:r>
            <w:r w:rsidRPr="00F4422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A094615" w14:textId="21FBFF51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0D263A8" w14:textId="0BEBB4FF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700BD7" w:rsidRPr="00AF3317" w14:paraId="30D465A5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B8393AA" w14:textId="17172167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0. I am on my way to fulfill my goals and dreams (Commitment) </w:t>
            </w:r>
            <w:r w:rsidRPr="00F4422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1C4DA5D" w14:textId="6BECBD95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7FA1A6B" w14:textId="7431DADD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700BD7" w:rsidRPr="00AF3317" w14:paraId="31BC0FC3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6733896" w14:textId="3A7DD61E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9. I aim to do new things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D4EBBFE" w14:textId="75F61E40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08ECF85" w14:textId="1806CE79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700BD7" w:rsidRPr="00AF3317" w14:paraId="4780D2AD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F4C3E8F" w14:textId="76CA586D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48. I enjoy taking on new challenges (Commitment) </w:t>
            </w:r>
            <w:r w:rsidRPr="00F4422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B08E911" w14:textId="77777777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FE1E0FA" w14:textId="77777777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6</w:t>
            </w:r>
          </w:p>
        </w:tc>
      </w:tr>
      <w:tr w:rsidR="00700BD7" w:rsidRPr="00AF3317" w14:paraId="5C98ABD8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79151C5A" w14:textId="486E7333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12. If I’m failing at something, I push through and try to tackle it in a different way (Commitment) </w:t>
            </w:r>
            <w:r w:rsidRPr="00F4422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9EDA1C8" w14:textId="77777777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C643D83" w14:textId="37A6331E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6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700BD7" w:rsidRPr="00AF3317" w14:paraId="3C9B18F4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167C51D" w14:textId="0A57568B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. I regularly make concrete plans for the future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501E5D7" w14:textId="519BD664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4DB500F" w14:textId="12B1813A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</w:tr>
      <w:tr w:rsidR="00700BD7" w:rsidRPr="00AF3317" w14:paraId="4EA6B870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80574FA" w14:textId="70E81E5D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37. I find my life valuable (Values) </w:t>
            </w:r>
            <w:r w:rsidRPr="00F4422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4659029" w14:textId="7E03CFD9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05388" w:rsidRPr="00AF3317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758399B" w14:textId="7349C2BF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9</w:t>
            </w:r>
          </w:p>
        </w:tc>
      </w:tr>
      <w:tr w:rsidR="00700BD7" w:rsidRPr="00AF3317" w14:paraId="61EB595E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2CB80B3" w14:textId="1DA40820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. If I want to do something, I go for it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41534F5" w14:textId="77777777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C9D845B" w14:textId="6FC11098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05388"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700BD7" w:rsidRPr="00AF3317" w14:paraId="1FBB95EB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D5C7542" w14:textId="41646676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lastRenderedPageBreak/>
              <w:t>5. I am capable of dividing my long-term goals into short term possibilities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F0B2E69" w14:textId="50BBCDDB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B0025EC" w14:textId="02DCEFC7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700BD7" w:rsidRPr="00AF3317" w14:paraId="104D7982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144552E0" w14:textId="1F232B55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7. There are some things I do that are important to me (Values) </w:t>
            </w:r>
            <w:r w:rsidRPr="00E931F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2890B1B" w14:textId="3A561AEF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505388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E7BD956" w14:textId="65749BBC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4</w:t>
            </w:r>
            <w:r w:rsidR="0050538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700BD7" w:rsidRPr="00AF3317" w14:paraId="4A6FDA9C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1CD061D6" w14:textId="21C3E612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. I like to go to my work (Commitm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1461DCC" w14:textId="5CA6971F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4387B"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54387B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9F1C06C" w14:textId="7E005C7F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4387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</w:tr>
      <w:tr w:rsidR="00700BD7" w:rsidRPr="00AF3317" w14:paraId="619787FC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40225CED" w14:textId="198FD034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50. I find support in the people around me (Values) </w:t>
            </w:r>
            <w:r w:rsidRPr="00F4422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153CA2A" w14:textId="6EE964FA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4387B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67F6D7A" w14:textId="0AD3B9F1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4387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  <w:tr w:rsidR="00700BD7" w:rsidRPr="00AF3317" w14:paraId="16BEF3FE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C5EC39B" w14:textId="3C311E9E" w:rsidR="00700BD7" w:rsidRPr="00F4422B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4422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. My life is well balanced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A82F318" w14:textId="77911469" w:rsidR="00700BD7" w:rsidRPr="00AF331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54387B" w:rsidRPr="00AF3317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="0054387B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CB494D7" w14:textId="13C8F363" w:rsidR="00700BD7" w:rsidRPr="006104B3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4387B" w:rsidRPr="006104B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  <w:tr w:rsidR="00700BD7" w:rsidRPr="00AF3317" w14:paraId="4366B23C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6A322BA" w14:textId="113F7856" w:rsidR="00700BD7" w:rsidRPr="00902E07" w:rsidRDefault="00700BD7" w:rsidP="00700B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902E07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4. My work and/or study plays a significant role in my life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B78100A" w14:textId="1F2DDE88" w:rsidR="00700BD7" w:rsidRPr="00902E07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902E07">
              <w:rPr>
                <w:rFonts w:cs="Arial"/>
                <w:color w:val="000000" w:themeColor="text1"/>
                <w:sz w:val="20"/>
                <w:szCs w:val="20"/>
              </w:rPr>
              <w:t>-.1</w:t>
            </w:r>
            <w:r w:rsidR="00902E07" w:rsidRPr="00902E07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80C1AA3" w14:textId="3DBEB869" w:rsidR="00700BD7" w:rsidRPr="006104B3" w:rsidRDefault="00700BD7" w:rsidP="00700B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02E07" w:rsidRPr="006104B3">
              <w:rPr>
                <w:rFonts w:cs="Arial"/>
                <w:color w:val="000000" w:themeColor="text1"/>
                <w:sz w:val="20"/>
                <w:szCs w:val="20"/>
              </w:rPr>
              <w:t>44</w:t>
            </w:r>
          </w:p>
        </w:tc>
      </w:tr>
      <w:tr w:rsidR="00AF6A13" w:rsidRPr="00AF3317" w14:paraId="1939768D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55D08B87" w14:textId="42187BED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. I can easily put my beliefs, opinions, and expectations into words 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C858AD1" w14:textId="40571B53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A2B466B" w14:textId="68C00C07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4</w:t>
            </w:r>
          </w:p>
        </w:tc>
      </w:tr>
      <w:tr w:rsidR="00AF6A13" w:rsidRPr="00AF3317" w14:paraId="5CA146A0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4C85C67B" w14:textId="3BCB7B9C" w:rsidR="00AF6A13" w:rsidRPr="00902E07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902E07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 I have enough friends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31C2C8F" w14:textId="2A9A5052" w:rsidR="00AF6A13" w:rsidRPr="00902E0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902E0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02E07" w:rsidRPr="00902E07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AE6358E" w14:textId="7D082337" w:rsidR="00AF6A13" w:rsidRPr="006104B3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6104B3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02E07" w:rsidRPr="006104B3">
              <w:rPr>
                <w:rFonts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AF6A13" w:rsidRPr="00AF3317" w14:paraId="4FB766DD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21F5140" w14:textId="63455D4D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9. I can well describe what I experience with my senses, such as what I hear, see and smell 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67CD804" w14:textId="77194935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E781481" w14:textId="201A6839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F6A13" w:rsidRPr="00AF3317" w14:paraId="56CC25A5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FD1D822" w14:textId="66C614A7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6. I’m good at finding words to describe my feelings (Present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05D81CB" w14:textId="7A25413E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E4922E2" w14:textId="699BD1D2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AF6A13" w:rsidRPr="00AF3317" w14:paraId="1E0D0268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6DDEBE7" w14:textId="39BB61E9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5. I find my friends and/or family important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AAFC9A4" w14:textId="6CDEB635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0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4D798C8" w14:textId="5AE74CC8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4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AF6A13" w:rsidRPr="00AF3317" w14:paraId="7D7A7359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49F2097F" w14:textId="301D10D3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1. I regularly spend time on my hobbies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563257A" w14:textId="661B3861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7A19915" w14:textId="3D4ED740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AF6A13" w:rsidRPr="00AF3317" w14:paraId="6814363A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330F7308" w14:textId="14A48F50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5. I realize that the things I do, I have chosen myself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2BCBB8A" w14:textId="081ABA78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D73A1D5" w14:textId="04704F3C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</w:tr>
      <w:tr w:rsidR="00AF6A13" w:rsidRPr="00AF3317" w14:paraId="3DFC4B61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6A7144B5" w14:textId="026C1B59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. When I am at home, I feel comfortable (Values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665B457" w14:textId="0861C747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6C42640" w14:textId="2A26AD23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3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AF6A13" w:rsidRPr="00AF3317" w14:paraId="0E1009FE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12E491D2" w14:textId="462DFF8E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0. I find it easy to look at my thoughts from a different perspective (Defusion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5BAE700" w14:textId="77777777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E3CD04D" w14:textId="28CCE6FB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02E07" w:rsidRPr="00AF3317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AF6A13" w:rsidRPr="00AF3317" w14:paraId="5A9E4C17" w14:textId="77777777" w:rsidTr="004E76A0">
        <w:trPr>
          <w:cantSplit/>
        </w:trPr>
        <w:tc>
          <w:tcPr>
            <w:tcW w:w="7371" w:type="dxa"/>
            <w:shd w:val="clear" w:color="auto" w:fill="auto"/>
            <w:vAlign w:val="center"/>
          </w:tcPr>
          <w:p w14:paraId="20C04E09" w14:textId="07134A4A" w:rsidR="00AF6A13" w:rsidRPr="00E931FB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931F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4. I am willing to fully allow my fears (Acceptance)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C7E84D7" w14:textId="57C5FC84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02E07" w:rsidRPr="00AF331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CBAF036" w14:textId="77777777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23</w:t>
            </w:r>
          </w:p>
        </w:tc>
      </w:tr>
      <w:tr w:rsidR="00AF6A13" w:rsidRPr="00AF3317" w14:paraId="4AE049F8" w14:textId="77777777" w:rsidTr="004E76A0">
        <w:trPr>
          <w:cantSplit/>
        </w:trPr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39016" w14:textId="133580AF" w:rsidR="00AF6A13" w:rsidRPr="00CE216E" w:rsidRDefault="00AF6A13" w:rsidP="00AF6A13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E216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1. The thoughts I have about myself do not define who I am (Self)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B748F" w14:textId="61754787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-.</w:t>
            </w:r>
            <w:r w:rsidR="00902E07" w:rsidRPr="00AF3317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902E07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3603F" w14:textId="77777777" w:rsidR="00AF6A13" w:rsidRPr="00AF3317" w:rsidRDefault="00AF6A13" w:rsidP="00AF6A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AF3317">
              <w:rPr>
                <w:rFonts w:cs="Arial"/>
                <w:color w:val="000000" w:themeColor="text1"/>
                <w:sz w:val="20"/>
                <w:szCs w:val="20"/>
              </w:rPr>
              <w:t>.14</w:t>
            </w:r>
          </w:p>
        </w:tc>
      </w:tr>
    </w:tbl>
    <w:p w14:paraId="19829D51" w14:textId="4760FC55" w:rsidR="00EA14B9" w:rsidRPr="00AF3317" w:rsidRDefault="00EA14B9" w:rsidP="00C7411F">
      <w:pPr>
        <w:autoSpaceDE w:val="0"/>
        <w:autoSpaceDN w:val="0"/>
        <w:adjustRightInd w:val="0"/>
        <w:ind w:left="62" w:right="1644"/>
        <w:rPr>
          <w:rFonts w:cs="Arial"/>
          <w:color w:val="000000" w:themeColor="text1"/>
          <w:sz w:val="20"/>
          <w:szCs w:val="20"/>
          <w:lang w:val="en-US"/>
        </w:rPr>
      </w:pPr>
      <w:r w:rsidRPr="00AF3317">
        <w:rPr>
          <w:color w:val="000000" w:themeColor="text1"/>
          <w:sz w:val="20"/>
          <w:szCs w:val="20"/>
          <w:lang w:val="en-US"/>
        </w:rPr>
        <w:t>Note</w:t>
      </w:r>
      <w:r w:rsidR="00DE72AE">
        <w:rPr>
          <w:color w:val="000000" w:themeColor="text1"/>
          <w:sz w:val="20"/>
          <w:szCs w:val="20"/>
          <w:lang w:val="en-US"/>
        </w:rPr>
        <w:t>s</w:t>
      </w:r>
      <w:r w:rsidRPr="00AF3317">
        <w:rPr>
          <w:color w:val="000000" w:themeColor="text1"/>
          <w:sz w:val="20"/>
          <w:szCs w:val="20"/>
          <w:lang w:val="en-US"/>
        </w:rPr>
        <w:t xml:space="preserve">. </w:t>
      </w:r>
      <w:r w:rsidRPr="00AF3317">
        <w:rPr>
          <w:rFonts w:cs="Arial"/>
          <w:color w:val="000000" w:themeColor="text1"/>
          <w:sz w:val="20"/>
          <w:szCs w:val="20"/>
          <w:lang w:val="en-US"/>
        </w:rPr>
        <w:t>Extraction Method: Principal Axis Factoring, Rotation Method: Oblimin with Kaiser Normalization.</w:t>
      </w:r>
    </w:p>
    <w:p w14:paraId="42D9E752" w14:textId="77777777" w:rsidR="00EA14B9" w:rsidRPr="00AF3317" w:rsidRDefault="00EA14B9" w:rsidP="00C7411F">
      <w:pPr>
        <w:autoSpaceDE w:val="0"/>
        <w:autoSpaceDN w:val="0"/>
        <w:adjustRightInd w:val="0"/>
        <w:ind w:left="62" w:right="1644"/>
        <w:rPr>
          <w:rFonts w:cs="Arial"/>
          <w:color w:val="000000" w:themeColor="text1"/>
          <w:sz w:val="20"/>
          <w:szCs w:val="20"/>
          <w:lang w:val="en-US"/>
        </w:rPr>
      </w:pPr>
      <w:r w:rsidRPr="00AF3317">
        <w:rPr>
          <w:rFonts w:cs="Arial"/>
          <w:color w:val="000000" w:themeColor="text1"/>
          <w:sz w:val="20"/>
          <w:szCs w:val="20"/>
          <w:lang w:val="en-US"/>
        </w:rPr>
        <w:t xml:space="preserve">Factor loading larger than |.45| are indicated in bold. </w:t>
      </w:r>
    </w:p>
    <w:p w14:paraId="3C8C05C9" w14:textId="6B45FA08" w:rsidR="00EA14B9" w:rsidRPr="00AF3317" w:rsidRDefault="000D5F8A" w:rsidP="00C7411F">
      <w:pPr>
        <w:autoSpaceDE w:val="0"/>
        <w:autoSpaceDN w:val="0"/>
        <w:adjustRightInd w:val="0"/>
        <w:ind w:left="62" w:right="1644"/>
        <w:rPr>
          <w:rFonts w:cs="Calibri"/>
          <w:color w:val="000000" w:themeColor="text1"/>
          <w:sz w:val="20"/>
          <w:szCs w:val="20"/>
          <w:lang w:val="en-US"/>
        </w:rPr>
      </w:pPr>
      <w:r>
        <w:rPr>
          <w:rFonts w:cs="Arial"/>
          <w:color w:val="000000" w:themeColor="text1"/>
          <w:sz w:val="20"/>
          <w:szCs w:val="20"/>
          <w:lang w:val="en-US"/>
        </w:rPr>
        <w:t>Psychological flexibility p</w:t>
      </w:r>
      <w:r w:rsidR="00EA14B9" w:rsidRPr="00AF3317">
        <w:rPr>
          <w:rFonts w:cs="Arial"/>
          <w:color w:val="000000" w:themeColor="text1"/>
          <w:sz w:val="20"/>
          <w:szCs w:val="20"/>
          <w:lang w:val="en-US"/>
        </w:rPr>
        <w:t xml:space="preserve">rocesses: </w:t>
      </w:r>
      <w:r w:rsidR="00EA14B9" w:rsidRPr="00AF3317">
        <w:rPr>
          <w:rFonts w:cs="Calibri"/>
          <w:color w:val="000000" w:themeColor="text1"/>
          <w:sz w:val="20"/>
          <w:szCs w:val="20"/>
          <w:lang w:val="en-US"/>
        </w:rPr>
        <w:t>Acceptance, Defusion (cognitive defusion), Present (contact with the present moment), Self (self-as-context), Values, Commitment (committed action).</w:t>
      </w:r>
    </w:p>
    <w:p w14:paraId="62C6D76B" w14:textId="77777777" w:rsidR="00EA14B9" w:rsidRPr="00AF3317" w:rsidRDefault="00EA14B9" w:rsidP="00C7411F">
      <w:pPr>
        <w:autoSpaceDE w:val="0"/>
        <w:autoSpaceDN w:val="0"/>
        <w:adjustRightInd w:val="0"/>
        <w:ind w:left="62" w:right="1644"/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t>R behind the item number indicates that item scores were reversed before entered in factor analysis</w:t>
      </w:r>
    </w:p>
    <w:p w14:paraId="01431731" w14:textId="7E5D8740" w:rsidR="00660A72" w:rsidRDefault="00AD0962" w:rsidP="00C7411F">
      <w:pPr>
        <w:autoSpaceDE w:val="0"/>
        <w:autoSpaceDN w:val="0"/>
        <w:adjustRightInd w:val="0"/>
        <w:ind w:left="62" w:right="1644"/>
        <w:rPr>
          <w:rFonts w:cs="Calibri"/>
          <w:color w:val="000000" w:themeColor="text1"/>
          <w:sz w:val="20"/>
          <w:szCs w:val="20"/>
          <w:lang w:val="en-US"/>
        </w:rPr>
      </w:pPr>
      <w:r w:rsidRPr="00AF3317">
        <w:rPr>
          <w:rFonts w:cs="Calibri"/>
          <w:color w:val="000000" w:themeColor="text1"/>
          <w:sz w:val="20"/>
          <w:szCs w:val="20"/>
          <w:lang w:val="en-US"/>
        </w:rPr>
        <w:t># Item 3 was not included in the factor because the loading was negative.</w:t>
      </w:r>
    </w:p>
    <w:p w14:paraId="074922D1" w14:textId="77777777" w:rsidR="00660A72" w:rsidRPr="00C7411F" w:rsidRDefault="00660A72" w:rsidP="00660A72">
      <w:pPr>
        <w:rPr>
          <w:b/>
          <w:bCs/>
          <w:sz w:val="20"/>
          <w:szCs w:val="20"/>
          <w:lang w:val="en-US"/>
        </w:rPr>
      </w:pPr>
      <w:r>
        <w:rPr>
          <w:rFonts w:cs="Calibri"/>
          <w:color w:val="000000" w:themeColor="text1"/>
          <w:sz w:val="20"/>
          <w:szCs w:val="20"/>
          <w:lang w:val="en-US"/>
        </w:rPr>
        <w:br w:type="column"/>
      </w:r>
      <w:r w:rsidRPr="00C7411F">
        <w:rPr>
          <w:b/>
          <w:bCs/>
          <w:sz w:val="20"/>
          <w:szCs w:val="20"/>
          <w:lang w:val="en-US"/>
        </w:rPr>
        <w:lastRenderedPageBreak/>
        <w:t>FIT-18 (English version)</w:t>
      </w:r>
    </w:p>
    <w:p w14:paraId="1BC94EEB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14E5608B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660A72">
        <w:rPr>
          <w:sz w:val="20"/>
          <w:szCs w:val="20"/>
          <w:lang w:val="en-US"/>
        </w:rPr>
        <w:t>This questionnaire consists of 18 statements. Please read each statement carefully and indicate to what extent the following statements apply to you. You can choose any number between 0 (</w:t>
      </w:r>
      <w:r w:rsidRPr="00660A72">
        <w:rPr>
          <w:i/>
          <w:iCs/>
          <w:sz w:val="20"/>
          <w:szCs w:val="20"/>
          <w:lang w:val="en-US"/>
        </w:rPr>
        <w:t>strongly disagree</w:t>
      </w:r>
      <w:r w:rsidRPr="00660A72">
        <w:rPr>
          <w:sz w:val="20"/>
          <w:szCs w:val="20"/>
          <w:lang w:val="en-US"/>
        </w:rPr>
        <w:t>) and 6 (</w:t>
      </w:r>
      <w:r w:rsidRPr="00660A72">
        <w:rPr>
          <w:i/>
          <w:iCs/>
          <w:sz w:val="20"/>
          <w:szCs w:val="20"/>
          <w:lang w:val="en-US"/>
        </w:rPr>
        <w:t>strongly agree</w:t>
      </w:r>
      <w:r w:rsidRPr="00660A72">
        <w:rPr>
          <w:sz w:val="20"/>
          <w:szCs w:val="20"/>
          <w:lang w:val="en-US"/>
        </w:rPr>
        <w:t>). The higher the number, the more the statement applies to you. Make sure to answer all statements.</w:t>
      </w:r>
    </w:p>
    <w:p w14:paraId="3EB57FCD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53F4A401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6B448D9B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660A72">
        <w:rPr>
          <w:sz w:val="20"/>
          <w:szCs w:val="20"/>
          <w:lang w:val="en-US"/>
        </w:rPr>
        <w:t>To indicate your answer, please circle the corresponding number.</w:t>
      </w:r>
    </w:p>
    <w:p w14:paraId="3FF96BF2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5EAEE779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660A72">
        <w:rPr>
          <w:i/>
          <w:iCs/>
          <w:sz w:val="20"/>
          <w:szCs w:val="20"/>
          <w:lang w:val="en-US"/>
        </w:rPr>
        <w:t>Example</w:t>
      </w:r>
      <w:r w:rsidRPr="00660A72">
        <w:rPr>
          <w:sz w:val="20"/>
          <w:szCs w:val="20"/>
          <w:lang w:val="en-US"/>
        </w:rPr>
        <w:t xml:space="preserve">:  </w:t>
      </w:r>
    </w:p>
    <w:p w14:paraId="76F2EE83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7C1EC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0006C9" wp14:editId="52110750">
                <wp:simplePos x="0" y="0"/>
                <wp:positionH relativeFrom="column">
                  <wp:posOffset>4946079</wp:posOffset>
                </wp:positionH>
                <wp:positionV relativeFrom="paragraph">
                  <wp:posOffset>8890</wp:posOffset>
                </wp:positionV>
                <wp:extent cx="144000" cy="144000"/>
                <wp:effectExtent l="0" t="0" r="27940" b="2794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0E061E" id="Oval 4" o:spid="_x0000_s1026" style="position:absolute;margin-left:389.45pt;margin-top:.7pt;width:11.35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" filled="f" strokecolor="black [3213]" strokeweight=".25pt">
                <v:stroke joinstyle="miter"/>
              </v:oval>
            </w:pict>
          </mc:Fallback>
        </mc:AlternateContent>
      </w:r>
      <w:r w:rsidRPr="00660A72">
        <w:rPr>
          <w:b/>
          <w:bCs/>
          <w:sz w:val="20"/>
          <w:szCs w:val="20"/>
          <w:lang w:val="en-US"/>
        </w:rPr>
        <w:t>Question|</w:t>
      </w:r>
      <w:r w:rsidRPr="00660A72">
        <w:rPr>
          <w:sz w:val="20"/>
          <w:szCs w:val="20"/>
          <w:lang w:val="en-US"/>
        </w:rPr>
        <w:t> I find support in the people around me.                       0  1  2  3  4  5  6    </w:t>
      </w:r>
      <w:r w:rsidRPr="00660A72">
        <w:rPr>
          <w:sz w:val="20"/>
          <w:szCs w:val="20"/>
          <w:lang w:val="en-US"/>
        </w:rPr>
        <w:br/>
      </w:r>
    </w:p>
    <w:p w14:paraId="60B50476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660A72">
        <w:rPr>
          <w:sz w:val="20"/>
          <w:szCs w:val="20"/>
          <w:lang w:val="en-US"/>
        </w:rPr>
        <w:t xml:space="preserve">If you have circled an answer but want to alter your choice, you can correct it by drawing a line through the given answer. Then circle the desired answer  </w:t>
      </w:r>
    </w:p>
    <w:p w14:paraId="1B78F9DD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0B164258" w14:textId="55242B5B" w:rsidR="00660A72" w:rsidRPr="00660A72" w:rsidRDefault="00660A72" w:rsidP="00660A72">
      <w:pPr>
        <w:rPr>
          <w:i/>
          <w:iCs/>
          <w:sz w:val="20"/>
          <w:szCs w:val="20"/>
          <w:lang w:val="en-US"/>
        </w:rPr>
      </w:pPr>
      <w:r w:rsidRPr="007C1EC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526E0A" wp14:editId="338CB6F7">
                <wp:simplePos x="0" y="0"/>
                <wp:positionH relativeFrom="column">
                  <wp:posOffset>4784090</wp:posOffset>
                </wp:positionH>
                <wp:positionV relativeFrom="paragraph">
                  <wp:posOffset>147320</wp:posOffset>
                </wp:positionV>
                <wp:extent cx="158750" cy="151130"/>
                <wp:effectExtent l="0" t="0" r="31750" b="2032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8750" cy="15113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B306FC" id="Straight Connector 5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7pt,11.6pt" to="389.2pt,2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" strokecolor="black [3213]" strokeweight=".25pt">
                <v:stroke joinstyle="miter"/>
              </v:line>
            </w:pict>
          </mc:Fallback>
        </mc:AlternateContent>
      </w:r>
      <w:r w:rsidR="00122F25">
        <w:rPr>
          <w:i/>
          <w:iCs/>
          <w:sz w:val="20"/>
          <w:szCs w:val="20"/>
          <w:lang w:val="en-US"/>
        </w:rPr>
        <w:t>Example</w:t>
      </w:r>
      <w:r w:rsidRPr="00660A72">
        <w:rPr>
          <w:sz w:val="20"/>
          <w:szCs w:val="20"/>
          <w:lang w:val="en-US"/>
        </w:rPr>
        <w:t>:</w:t>
      </w:r>
    </w:p>
    <w:p w14:paraId="6FFBE024" w14:textId="09913853" w:rsidR="00660A72" w:rsidRPr="00660A72" w:rsidRDefault="00F31221" w:rsidP="00660A72">
      <w:pPr>
        <w:rPr>
          <w:sz w:val="20"/>
          <w:szCs w:val="20"/>
          <w:lang w:val="en-US"/>
        </w:rPr>
      </w:pPr>
      <w:r w:rsidRPr="007C1EC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227711" wp14:editId="4AE3317B">
                <wp:simplePos x="0" y="0"/>
                <wp:positionH relativeFrom="column">
                  <wp:posOffset>4784090</wp:posOffset>
                </wp:positionH>
                <wp:positionV relativeFrom="paragraph">
                  <wp:posOffset>7620</wp:posOffset>
                </wp:positionV>
                <wp:extent cx="143510" cy="143510"/>
                <wp:effectExtent l="0" t="0" r="27940" b="2794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E8391C" id="Oval 2" o:spid="_x0000_s1026" style="position:absolute;margin-left:376.7pt;margin-top:.6pt;width:11.3pt;height:1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" filled="f" strokecolor="black [3213]" strokeweight=".25pt">
                <v:stroke joinstyle="miter"/>
              </v:oval>
            </w:pict>
          </mc:Fallback>
        </mc:AlternateContent>
      </w:r>
      <w:r w:rsidRPr="007C1EC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B2F888" wp14:editId="232A7CE7">
                <wp:simplePos x="0" y="0"/>
                <wp:positionH relativeFrom="column">
                  <wp:posOffset>5300345</wp:posOffset>
                </wp:positionH>
                <wp:positionV relativeFrom="paragraph">
                  <wp:posOffset>8890</wp:posOffset>
                </wp:positionV>
                <wp:extent cx="143510" cy="143510"/>
                <wp:effectExtent l="0" t="0" r="27940" b="2794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900E05" id="Oval 3" o:spid="_x0000_s1026" style="position:absolute;margin-left:417.35pt;margin-top:.7pt;width:11.3pt;height:1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" filled="f" strokecolor="black [3213]" strokeweight=".25pt">
                <v:stroke joinstyle="miter"/>
              </v:oval>
            </w:pict>
          </mc:Fallback>
        </mc:AlternateContent>
      </w:r>
      <w:r w:rsidR="00122F25">
        <w:rPr>
          <w:b/>
          <w:bCs/>
          <w:sz w:val="20"/>
          <w:szCs w:val="20"/>
          <w:lang w:val="en-US"/>
        </w:rPr>
        <w:t>Question</w:t>
      </w:r>
      <w:r w:rsidR="00660A72" w:rsidRPr="00660A72">
        <w:rPr>
          <w:b/>
          <w:bCs/>
          <w:sz w:val="20"/>
          <w:szCs w:val="20"/>
          <w:lang w:val="en-US"/>
        </w:rPr>
        <w:t>|</w:t>
      </w:r>
      <w:r w:rsidR="00660A72" w:rsidRPr="00660A72">
        <w:rPr>
          <w:sz w:val="20"/>
          <w:szCs w:val="20"/>
          <w:lang w:val="en-US"/>
        </w:rPr>
        <w:t xml:space="preserve"> I find support in the people around me.                           0  1  2  3  4  5  6 </w:t>
      </w:r>
    </w:p>
    <w:p w14:paraId="2CD2AB6F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29077999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1ED0A5DF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660A72">
        <w:rPr>
          <w:sz w:val="20"/>
          <w:szCs w:val="20"/>
          <w:lang w:val="en-US"/>
        </w:rPr>
        <w:t>Good luck completing this questionnaire!</w:t>
      </w:r>
    </w:p>
    <w:p w14:paraId="457813D5" w14:textId="77777777" w:rsidR="00660A72" w:rsidRPr="00660A72" w:rsidRDefault="00660A72" w:rsidP="00660A72">
      <w:pPr>
        <w:rPr>
          <w:sz w:val="20"/>
          <w:szCs w:val="20"/>
          <w:lang w:val="en-US"/>
        </w:rPr>
      </w:pPr>
      <w:r w:rsidRPr="00660A72">
        <w:rPr>
          <w:sz w:val="20"/>
          <w:szCs w:val="20"/>
          <w:lang w:val="en-US"/>
        </w:rPr>
        <w:br w:type="column"/>
      </w:r>
      <w:r w:rsidRPr="00660A72">
        <w:rPr>
          <w:sz w:val="20"/>
          <w:szCs w:val="20"/>
          <w:lang w:val="en-US"/>
        </w:rPr>
        <w:lastRenderedPageBreak/>
        <w:t>Name: ____________________________________  Gender: M / V / X     Age: _______</w:t>
      </w:r>
    </w:p>
    <w:p w14:paraId="2A9DB895" w14:textId="77777777" w:rsidR="00660A72" w:rsidRPr="00660A72" w:rsidRDefault="00660A72" w:rsidP="00660A72">
      <w:pPr>
        <w:rPr>
          <w:sz w:val="20"/>
          <w:szCs w:val="20"/>
          <w:lang w:val="en-US"/>
        </w:rPr>
      </w:pPr>
    </w:p>
    <w:p w14:paraId="7FBEFCAC" w14:textId="77777777" w:rsidR="00660A72" w:rsidRPr="007C1EC9" w:rsidRDefault="00660A72" w:rsidP="00660A72">
      <w:pPr>
        <w:rPr>
          <w:sz w:val="20"/>
          <w:szCs w:val="20"/>
        </w:rPr>
      </w:pPr>
      <w:r w:rsidRPr="007C1EC9">
        <w:rPr>
          <w:sz w:val="20"/>
          <w:szCs w:val="20"/>
        </w:rPr>
        <w:t>Marital status: _____________ Educ</w:t>
      </w:r>
      <w:r>
        <w:rPr>
          <w:sz w:val="20"/>
          <w:szCs w:val="20"/>
        </w:rPr>
        <w:t>ation</w:t>
      </w:r>
      <w:r w:rsidRPr="007C1EC9">
        <w:rPr>
          <w:sz w:val="20"/>
          <w:szCs w:val="20"/>
        </w:rPr>
        <w:t>: _______________</w:t>
      </w:r>
      <w:r>
        <w:rPr>
          <w:sz w:val="20"/>
          <w:szCs w:val="20"/>
        </w:rPr>
        <w:t>_______</w:t>
      </w:r>
      <w:r w:rsidRPr="007C1EC9">
        <w:rPr>
          <w:sz w:val="20"/>
          <w:szCs w:val="20"/>
        </w:rPr>
        <w:t xml:space="preserve"> </w:t>
      </w:r>
      <w:r>
        <w:rPr>
          <w:sz w:val="20"/>
          <w:szCs w:val="20"/>
        </w:rPr>
        <w:t>D</w:t>
      </w:r>
      <w:r w:rsidRPr="007C1EC9">
        <w:rPr>
          <w:sz w:val="20"/>
          <w:szCs w:val="20"/>
        </w:rPr>
        <w:t>ate: ______</w:t>
      </w:r>
      <w:r>
        <w:rPr>
          <w:sz w:val="20"/>
          <w:szCs w:val="20"/>
        </w:rPr>
        <w:t>___</w:t>
      </w:r>
    </w:p>
    <w:tbl>
      <w:tblPr>
        <w:tblStyle w:val="TableGrid"/>
        <w:tblpPr w:leftFromText="141" w:rightFromText="141" w:vertAnchor="text" w:horzAnchor="page" w:tblpX="133" w:tblpY="314"/>
        <w:tblW w:w="10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6643"/>
        <w:gridCol w:w="93"/>
        <w:gridCol w:w="420"/>
        <w:gridCol w:w="73"/>
        <w:gridCol w:w="440"/>
        <w:gridCol w:w="53"/>
        <w:gridCol w:w="460"/>
        <w:gridCol w:w="33"/>
        <w:gridCol w:w="481"/>
        <w:gridCol w:w="12"/>
        <w:gridCol w:w="493"/>
        <w:gridCol w:w="8"/>
        <w:gridCol w:w="485"/>
        <w:gridCol w:w="28"/>
        <w:gridCol w:w="465"/>
        <w:gridCol w:w="49"/>
      </w:tblGrid>
      <w:tr w:rsidR="00E95744" w:rsidRPr="007C1EC9" w14:paraId="707E5EDF" w14:textId="77777777" w:rsidTr="00C7411F">
        <w:trPr>
          <w:cantSplit/>
          <w:trHeight w:val="1295"/>
        </w:trPr>
        <w:tc>
          <w:tcPr>
            <w:tcW w:w="728" w:type="dxa"/>
            <w:vAlign w:val="center"/>
          </w:tcPr>
          <w:p w14:paraId="392661C3" w14:textId="77777777" w:rsidR="00B760A0" w:rsidRPr="007C1EC9" w:rsidRDefault="00B760A0" w:rsidP="00C7411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643" w:type="dxa"/>
            <w:vAlign w:val="center"/>
          </w:tcPr>
          <w:p w14:paraId="440466DA" w14:textId="77777777" w:rsidR="000B0B00" w:rsidRDefault="00B760A0" w:rsidP="000B640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/>
                <w:sz w:val="20"/>
                <w:szCs w:val="20"/>
                <w:lang w:val="en-US"/>
              </w:rPr>
              <w:t xml:space="preserve">To what extent do the following statements apply to you? </w:t>
            </w:r>
          </w:p>
          <w:p w14:paraId="108136CE" w14:textId="0BAE97DB" w:rsidR="00B760A0" w:rsidRPr="00660A72" w:rsidRDefault="00B760A0" w:rsidP="000B640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/>
                <w:sz w:val="20"/>
                <w:szCs w:val="20"/>
                <w:lang w:val="en-US"/>
              </w:rPr>
              <w:t xml:space="preserve">Circle the most appropriate answer. </w:t>
            </w:r>
          </w:p>
          <w:p w14:paraId="482042D2" w14:textId="77777777" w:rsidR="00B760A0" w:rsidRPr="00660A72" w:rsidRDefault="00B760A0" w:rsidP="000B6405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/>
                <w:sz w:val="20"/>
                <w:szCs w:val="20"/>
                <w:lang w:val="en-US"/>
              </w:rPr>
              <w:t>Please do not skip statements.</w:t>
            </w:r>
          </w:p>
        </w:tc>
        <w:tc>
          <w:tcPr>
            <w:tcW w:w="513" w:type="dxa"/>
            <w:gridSpan w:val="2"/>
            <w:textDirection w:val="tbRl"/>
          </w:tcPr>
          <w:p w14:paraId="18B03ECB" w14:textId="77777777" w:rsidR="00B760A0" w:rsidRPr="00C7411F" w:rsidRDefault="00B760A0" w:rsidP="00C7411F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7411F">
              <w:rPr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513" w:type="dxa"/>
            <w:gridSpan w:val="2"/>
            <w:textDirection w:val="tbRl"/>
            <w:vAlign w:val="center"/>
          </w:tcPr>
          <w:p w14:paraId="3C65B6AE" w14:textId="77777777" w:rsidR="00B760A0" w:rsidRPr="00C7411F" w:rsidRDefault="00B760A0" w:rsidP="00C7411F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251E0F3F" w14:textId="77777777" w:rsidR="00B760A0" w:rsidRPr="00C7411F" w:rsidRDefault="00B760A0" w:rsidP="00C7411F">
            <w:pPr>
              <w:spacing w:line="204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4" w:type="dxa"/>
            <w:gridSpan w:val="2"/>
            <w:vAlign w:val="center"/>
          </w:tcPr>
          <w:p w14:paraId="0D3BBC28" w14:textId="77777777" w:rsidR="00B760A0" w:rsidRPr="00C7411F" w:rsidRDefault="00B760A0" w:rsidP="00C7411F">
            <w:pPr>
              <w:spacing w:line="204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3" w:type="dxa"/>
            <w:gridSpan w:val="3"/>
            <w:vAlign w:val="center"/>
          </w:tcPr>
          <w:p w14:paraId="47ADFCF5" w14:textId="77777777" w:rsidR="00B760A0" w:rsidRPr="00C7411F" w:rsidRDefault="00B760A0" w:rsidP="00C7411F">
            <w:pPr>
              <w:spacing w:line="204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textDirection w:val="tbRl"/>
            <w:vAlign w:val="center"/>
          </w:tcPr>
          <w:p w14:paraId="78CE2635" w14:textId="77777777" w:rsidR="00B760A0" w:rsidRPr="00C7411F" w:rsidRDefault="00B760A0" w:rsidP="00C7411F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4" w:type="dxa"/>
            <w:gridSpan w:val="2"/>
            <w:textDirection w:val="tbRl"/>
          </w:tcPr>
          <w:p w14:paraId="179CABFA" w14:textId="77777777" w:rsidR="00B760A0" w:rsidRPr="00C7411F" w:rsidRDefault="00B760A0" w:rsidP="00C7411F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7411F">
              <w:rPr>
                <w:b/>
                <w:bCs/>
                <w:sz w:val="20"/>
                <w:szCs w:val="20"/>
              </w:rPr>
              <w:t>Strongly agree</w:t>
            </w:r>
          </w:p>
        </w:tc>
      </w:tr>
      <w:tr w:rsidR="000B6405" w:rsidRPr="007C1EC9" w14:paraId="43030411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3B0A9509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20045635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believe some of my thoughts are abnormal or bad and I shouldn’t think that way</w:t>
            </w:r>
          </w:p>
          <w:p w14:paraId="616C0439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07EAD7C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576585D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CCBCBE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159B44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4967037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0FFC614B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602D4027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35B7A11A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65BFC93B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0997BA19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find support in the people around me</w:t>
            </w:r>
          </w:p>
          <w:p w14:paraId="1CCB0682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33C57042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870754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4D512FA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E9E700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5F3CFCF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1C12E3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2B173E2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18A25512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60AC3ADC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4A5AF0A6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There are some things I do that are important to me</w:t>
            </w:r>
          </w:p>
          <w:p w14:paraId="1DCEEB45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3" w:type="dxa"/>
            <w:gridSpan w:val="2"/>
            <w:vAlign w:val="center"/>
          </w:tcPr>
          <w:p w14:paraId="26247D2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60E2E94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7C1C695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902F87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201D102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0ABBF7E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6822C31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6C3FE7C5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26A64A9D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54892FEB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Emotions (for instance, anger, sadness) cause problems in my life</w:t>
            </w:r>
          </w:p>
          <w:p w14:paraId="2E001DC5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5582C869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154F46A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1D572F3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4BB3F0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0E6EA90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657E43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34DBB87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44DABE71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6AAB6228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4BE18075" w14:textId="77777777" w:rsidR="000B0B00" w:rsidRPr="00C7411F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C7411F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find my life valuable</w:t>
            </w:r>
          </w:p>
          <w:p w14:paraId="2509DFDF" w14:textId="77777777" w:rsidR="000B0B00" w:rsidRPr="00C7411F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06DE3FE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1746959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09E510A2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3BBBD5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445C809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2BBCDDB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07939C2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36442C12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6C8BDF5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2E2C2FBB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am on my way to fulfill my goals and dreams</w:t>
            </w:r>
          </w:p>
          <w:p w14:paraId="702FD699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7648983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5A04D19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05E99D0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E3A8D4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5749E3C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8B4628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B34739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204355B6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705B86CD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7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024F65A1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think some of my emotions are bad or inappropriate and I shouldn’t feel them</w:t>
            </w:r>
          </w:p>
          <w:p w14:paraId="3AFA8E68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3935F91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66A2830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0389BE4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56553A47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EA98E2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9BE8E1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E5EA74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2A9FAB99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23BEC93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8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FEFABDA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When I’m doing something wrong, I blame myself</w:t>
            </w:r>
          </w:p>
          <w:p w14:paraId="08A0ABFB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16F2713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6DEED559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7E7BAD4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9B3064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405E13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09EA12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20990D4B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3B9F39B1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4A86CCA5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9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065BB65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f I allow painful feelings to arise, I am afraid they will not go away</w:t>
            </w:r>
          </w:p>
          <w:p w14:paraId="49D2E948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3B4C55F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7A8A79E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2D74AF2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707113C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D11CA7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E90D7D2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5B4940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6AFBDC57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667505C7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0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26B9243" w14:textId="77777777" w:rsidR="000B0B00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7C1EC9">
              <w:rPr>
                <w:rFonts w:ascii="Verdana" w:hAnsi="Verdana" w:cs="Calibri"/>
                <w:color w:val="000000"/>
                <w:sz w:val="20"/>
                <w:szCs w:val="20"/>
              </w:rPr>
              <w:t>I'm afraid of my feelings</w:t>
            </w:r>
          </w:p>
          <w:p w14:paraId="63D6EE8D" w14:textId="77777777" w:rsidR="000B0B00" w:rsidRPr="007C1EC9" w:rsidRDefault="000B0B00" w:rsidP="000B0B0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478A8BB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291F9672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3BDB638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A85791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D838C2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5AA36B82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A6049CB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1B653C26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B40EF83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1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53162CF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enjoy taking on new challenges</w:t>
            </w:r>
          </w:p>
          <w:p w14:paraId="32A88075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0554D98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2328EAE7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73C86CD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B056F6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4A8F3B2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73DD095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01BBC44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6BAEDA70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5C13050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2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F672183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f I’m failing at something, I push through and try to tackle it in a different way</w:t>
            </w:r>
          </w:p>
          <w:p w14:paraId="227D7E20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435C5BC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493AC0E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E08552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50B7D28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71517C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3F3F1699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7252C079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03933A64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2DFEFDE3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3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A5EC967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disapprove of myself when I have irrational ideas</w:t>
            </w:r>
          </w:p>
          <w:p w14:paraId="11614964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5C49340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7F5ED5C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743CF5B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1AB11AB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7AD1C32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5C37CC69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63A9C90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2DACA3AD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4233BE0F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4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60F13F9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suffer from a negative self-image</w:t>
            </w:r>
          </w:p>
          <w:p w14:paraId="1B7E1F16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507B4A7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24E5596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0DA4976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7E50CDA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7CEDDF2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C96953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7E8164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5DF33C29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30FE88E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5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4597F15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t’s such a struggle to let go of upsetting thoughts even when I know that letting go would be helpful</w:t>
            </w:r>
          </w:p>
          <w:p w14:paraId="186D06E6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29AE56D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2046FD55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5E715D5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E1622E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7244D087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5500AD2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15FE75A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214E5EF1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757E435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6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1DAB3FF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get upset with myself for having certain thoughts</w:t>
            </w:r>
          </w:p>
          <w:p w14:paraId="1E382950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6B95963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64B07FA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21D915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235CA8F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4CBE69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0D59682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39FC5B7B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6A6E06A0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69D148C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7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32A2642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 xml:space="preserve">I often feel limited by all that I feel I must do </w:t>
            </w:r>
          </w:p>
          <w:p w14:paraId="630AA54A" w14:textId="77777777" w:rsidR="000B0B00" w:rsidRPr="00660A72" w:rsidRDefault="000B0B00" w:rsidP="000B0B0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2A73F6A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DC943C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D3AC39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026F94CA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0DABBDC3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109B940C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3B8B4F4D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B6405" w:rsidRPr="007C1EC9" w14:paraId="015023DA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A01172C" w14:textId="77777777" w:rsidR="000B0B00" w:rsidRPr="007C1EC9" w:rsidRDefault="000B0B00" w:rsidP="00C7411F">
            <w:pPr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8</w:t>
            </w:r>
            <w:r w:rsidRPr="007C1EC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6E2ADCE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660A72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I tend to react very strongly to my negative thoughts</w:t>
            </w:r>
          </w:p>
          <w:p w14:paraId="313281DE" w14:textId="77777777" w:rsidR="000B0B00" w:rsidRPr="00660A72" w:rsidRDefault="000B0B00" w:rsidP="000B0B0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79ACE6CE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791F5FC6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43AA2158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70CE14E4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2D046C8F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1DC57C00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3C32BB81" w14:textId="77777777" w:rsidR="000B0B00" w:rsidRPr="007C1EC9" w:rsidRDefault="000B0B00" w:rsidP="00C7411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7C1EC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</w:tbl>
    <w:p w14:paraId="5CF05CCD" w14:textId="77777777" w:rsidR="00660A72" w:rsidRPr="007C1EC9" w:rsidRDefault="00660A72" w:rsidP="00660A72">
      <w:pPr>
        <w:rPr>
          <w:sz w:val="20"/>
          <w:szCs w:val="20"/>
        </w:rPr>
      </w:pPr>
    </w:p>
    <w:p w14:paraId="0C250A4E" w14:textId="77777777" w:rsidR="00660A72" w:rsidRPr="007C1EC9" w:rsidRDefault="00660A72" w:rsidP="00660A72">
      <w:pPr>
        <w:rPr>
          <w:sz w:val="20"/>
          <w:szCs w:val="20"/>
        </w:rPr>
      </w:pPr>
    </w:p>
    <w:p w14:paraId="6D46BDB2" w14:textId="77777777" w:rsidR="00122F25" w:rsidRPr="00C7411F" w:rsidRDefault="00B760A0" w:rsidP="00122F25">
      <w:pPr>
        <w:rPr>
          <w:b/>
          <w:bCs/>
          <w:sz w:val="20"/>
          <w:szCs w:val="20"/>
        </w:rPr>
      </w:pPr>
      <w:r>
        <w:rPr>
          <w:sz w:val="20"/>
          <w:szCs w:val="20"/>
        </w:rPr>
        <w:br w:type="column"/>
      </w:r>
      <w:r w:rsidR="00122F25" w:rsidRPr="00C7411F">
        <w:rPr>
          <w:b/>
          <w:bCs/>
          <w:sz w:val="20"/>
          <w:szCs w:val="20"/>
        </w:rPr>
        <w:lastRenderedPageBreak/>
        <w:t>FIT-18 (Nederlandse versie)</w:t>
      </w:r>
    </w:p>
    <w:p w14:paraId="4DE840A9" w14:textId="77777777" w:rsidR="00122F25" w:rsidRPr="009D4699" w:rsidRDefault="00122F25" w:rsidP="00122F25">
      <w:pPr>
        <w:rPr>
          <w:sz w:val="20"/>
          <w:szCs w:val="20"/>
        </w:rPr>
      </w:pPr>
    </w:p>
    <w:p w14:paraId="62057BEB" w14:textId="77777777" w:rsidR="00122F25" w:rsidRPr="009D4699" w:rsidRDefault="00122F25" w:rsidP="00122F25">
      <w:pPr>
        <w:rPr>
          <w:sz w:val="20"/>
          <w:szCs w:val="20"/>
        </w:rPr>
      </w:pPr>
      <w:r w:rsidRPr="009D4699">
        <w:rPr>
          <w:sz w:val="20"/>
          <w:szCs w:val="20"/>
        </w:rPr>
        <w:t>Deze vragenlijst bestaat uit 18 stellingen. Lees elke stelling aandachtig door en geef daarna aan in welke mate onderstaande stellingen op u van toepassing zijn. U kunt alle cijfers tussen 0 (</w:t>
      </w:r>
      <w:r w:rsidRPr="009D4699">
        <w:rPr>
          <w:i/>
          <w:iCs/>
          <w:sz w:val="20"/>
          <w:szCs w:val="20"/>
        </w:rPr>
        <w:t>helemaal oneens</w:t>
      </w:r>
      <w:r w:rsidRPr="009D4699">
        <w:rPr>
          <w:sz w:val="20"/>
          <w:szCs w:val="20"/>
        </w:rPr>
        <w:t>) en 6 (</w:t>
      </w:r>
      <w:r w:rsidRPr="009D4699">
        <w:rPr>
          <w:i/>
          <w:iCs/>
          <w:sz w:val="20"/>
          <w:szCs w:val="20"/>
        </w:rPr>
        <w:t>helemaal eens</w:t>
      </w:r>
      <w:r w:rsidRPr="009D4699">
        <w:rPr>
          <w:sz w:val="20"/>
          <w:szCs w:val="20"/>
        </w:rPr>
        <w:t>) kiezen. Hoe hoger het cijfers, hoe meer de stelling op u van toepassing is. Let er op dat u bij alle stellingen een antwoord geeft.</w:t>
      </w:r>
    </w:p>
    <w:p w14:paraId="076FCF20" w14:textId="77777777" w:rsidR="00122F25" w:rsidRPr="009D4699" w:rsidRDefault="00122F25" w:rsidP="00122F25">
      <w:pPr>
        <w:rPr>
          <w:sz w:val="20"/>
          <w:szCs w:val="20"/>
        </w:rPr>
      </w:pPr>
    </w:p>
    <w:p w14:paraId="6769AF8D" w14:textId="77777777" w:rsidR="00122F25" w:rsidRPr="009D4699" w:rsidRDefault="00122F25" w:rsidP="00122F25">
      <w:pPr>
        <w:rPr>
          <w:sz w:val="20"/>
          <w:szCs w:val="20"/>
        </w:rPr>
      </w:pPr>
      <w:r w:rsidRPr="009D4699">
        <w:rPr>
          <w:sz w:val="20"/>
          <w:szCs w:val="20"/>
        </w:rPr>
        <w:t xml:space="preserve">Om uw antwoordkeuze aan te geven, kunt u het corresponderende cijfer omcirkelen.  </w:t>
      </w:r>
    </w:p>
    <w:p w14:paraId="5C80A583" w14:textId="77777777" w:rsidR="00122F25" w:rsidRPr="009D4699" w:rsidRDefault="00122F25" w:rsidP="00122F25">
      <w:pPr>
        <w:rPr>
          <w:sz w:val="20"/>
          <w:szCs w:val="20"/>
        </w:rPr>
      </w:pPr>
    </w:p>
    <w:p w14:paraId="4E5A8501" w14:textId="77777777" w:rsidR="00122F25" w:rsidRPr="009D4699" w:rsidRDefault="00122F25" w:rsidP="00122F25">
      <w:pPr>
        <w:rPr>
          <w:sz w:val="20"/>
          <w:szCs w:val="20"/>
        </w:rPr>
      </w:pPr>
      <w:r w:rsidRPr="009D4699">
        <w:rPr>
          <w:i/>
          <w:iCs/>
          <w:sz w:val="20"/>
          <w:szCs w:val="20"/>
        </w:rPr>
        <w:t>Voorbeeld</w:t>
      </w:r>
      <w:r w:rsidRPr="009D4699">
        <w:rPr>
          <w:sz w:val="20"/>
          <w:szCs w:val="20"/>
        </w:rPr>
        <w:t xml:space="preserve">:  </w:t>
      </w:r>
    </w:p>
    <w:p w14:paraId="01AD5F38" w14:textId="77777777" w:rsidR="00122F25" w:rsidRPr="00215D56" w:rsidRDefault="00122F25" w:rsidP="00122F25">
      <w:pPr>
        <w:rPr>
          <w:rFonts w:cs="Calibri"/>
          <w:color w:val="000000"/>
          <w:sz w:val="20"/>
          <w:szCs w:val="20"/>
        </w:rPr>
      </w:pPr>
      <w:r w:rsidRPr="009D46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0C05A1" wp14:editId="1940CBEE">
                <wp:simplePos x="0" y="0"/>
                <wp:positionH relativeFrom="column">
                  <wp:posOffset>4931362</wp:posOffset>
                </wp:positionH>
                <wp:positionV relativeFrom="paragraph">
                  <wp:posOffset>8890</wp:posOffset>
                </wp:positionV>
                <wp:extent cx="144000" cy="144000"/>
                <wp:effectExtent l="0" t="0" r="27940" b="27940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F7D5F81" id="Oval 22" o:spid="_x0000_s1026" style="position:absolute;margin-left:388.3pt;margin-top:.7pt;width:11.35pt;height:1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" filled="f" strokecolor="black [3213]" strokeweight=".25pt">
                <v:stroke joinstyle="miter"/>
              </v:oval>
            </w:pict>
          </mc:Fallback>
        </mc:AlternateContent>
      </w:r>
      <w:r w:rsidRPr="009D4699">
        <w:rPr>
          <w:b/>
          <w:bCs/>
          <w:sz w:val="20"/>
          <w:szCs w:val="20"/>
        </w:rPr>
        <w:t>Vraag|</w:t>
      </w:r>
      <w:r w:rsidRPr="009D4699">
        <w:rPr>
          <w:sz w:val="20"/>
          <w:szCs w:val="20"/>
        </w:rPr>
        <w:t> </w:t>
      </w:r>
      <w:r w:rsidRPr="009D4699">
        <w:rPr>
          <w:rFonts w:cs="Calibri"/>
          <w:color w:val="000000"/>
          <w:sz w:val="20"/>
          <w:szCs w:val="20"/>
        </w:rPr>
        <w:t>Ik vind steun bij de mensen in mijn omgeving</w:t>
      </w:r>
      <w:r>
        <w:rPr>
          <w:rFonts w:cs="Calibri"/>
          <w:color w:val="000000"/>
          <w:sz w:val="20"/>
          <w:szCs w:val="20"/>
        </w:rPr>
        <w:t xml:space="preserve">                  </w:t>
      </w:r>
      <w:r w:rsidRPr="009D4699">
        <w:rPr>
          <w:sz w:val="20"/>
          <w:szCs w:val="20"/>
        </w:rPr>
        <w:t>0  1  2  3  4  5  6    </w:t>
      </w:r>
      <w:r w:rsidRPr="009D4699">
        <w:rPr>
          <w:sz w:val="20"/>
          <w:szCs w:val="20"/>
        </w:rPr>
        <w:br/>
      </w:r>
    </w:p>
    <w:p w14:paraId="732A9160" w14:textId="77777777" w:rsidR="00122F25" w:rsidRDefault="00122F25" w:rsidP="00122F25">
      <w:pPr>
        <w:rPr>
          <w:sz w:val="20"/>
          <w:szCs w:val="20"/>
        </w:rPr>
      </w:pPr>
      <w:r w:rsidRPr="009D4699">
        <w:rPr>
          <w:sz w:val="20"/>
          <w:szCs w:val="20"/>
        </w:rPr>
        <w:t>Indien u een verkeerd antwoord heeft omcirkeld, kunt u dit corrigeren door een streep</w:t>
      </w:r>
      <w:r>
        <w:rPr>
          <w:sz w:val="20"/>
          <w:szCs w:val="20"/>
        </w:rPr>
        <w:t xml:space="preserve"> te z</w:t>
      </w:r>
      <w:r w:rsidRPr="009D4699">
        <w:rPr>
          <w:sz w:val="20"/>
          <w:szCs w:val="20"/>
        </w:rPr>
        <w:t>etten</w:t>
      </w:r>
      <w:r>
        <w:rPr>
          <w:sz w:val="20"/>
          <w:szCs w:val="20"/>
        </w:rPr>
        <w:t xml:space="preserve"> door</w:t>
      </w:r>
      <w:r w:rsidRPr="009D4699">
        <w:rPr>
          <w:sz w:val="20"/>
          <w:szCs w:val="20"/>
        </w:rPr>
        <w:t xml:space="preserve"> het gegeven antwoord. Vervolgens omcirkeld u alsnog het correcte antwoord. </w:t>
      </w:r>
    </w:p>
    <w:p w14:paraId="43180C42" w14:textId="77777777" w:rsidR="00122F25" w:rsidRPr="00FE3471" w:rsidRDefault="00122F25" w:rsidP="00122F25">
      <w:pPr>
        <w:rPr>
          <w:sz w:val="20"/>
          <w:szCs w:val="20"/>
        </w:rPr>
      </w:pPr>
    </w:p>
    <w:p w14:paraId="0C9B1E9D" w14:textId="77777777" w:rsidR="00122F25" w:rsidRPr="00FE3471" w:rsidRDefault="00122F25" w:rsidP="00122F25">
      <w:pPr>
        <w:rPr>
          <w:sz w:val="20"/>
          <w:szCs w:val="20"/>
        </w:rPr>
      </w:pPr>
    </w:p>
    <w:p w14:paraId="35F23052" w14:textId="77777777" w:rsidR="00122F25" w:rsidRPr="009D4699" w:rsidRDefault="00122F25" w:rsidP="00122F25">
      <w:pPr>
        <w:rPr>
          <w:i/>
          <w:iCs/>
          <w:sz w:val="20"/>
          <w:szCs w:val="20"/>
        </w:rPr>
      </w:pPr>
      <w:r w:rsidRPr="009D46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DC2627" wp14:editId="49B084F4">
                <wp:simplePos x="0" y="0"/>
                <wp:positionH relativeFrom="column">
                  <wp:posOffset>4571365</wp:posOffset>
                </wp:positionH>
                <wp:positionV relativeFrom="paragraph">
                  <wp:posOffset>147256</wp:posOffset>
                </wp:positionV>
                <wp:extent cx="158750" cy="151130"/>
                <wp:effectExtent l="0" t="0" r="31750" b="2032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8750" cy="15113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7D453A" id="Straight Connector 23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9.95pt,11.6pt" to="372.45pt,2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" strokecolor="black [3213]" strokeweight=".25pt">
                <v:stroke joinstyle="miter"/>
              </v:line>
            </w:pict>
          </mc:Fallback>
        </mc:AlternateContent>
      </w:r>
      <w:r w:rsidRPr="009D4699">
        <w:rPr>
          <w:i/>
          <w:iCs/>
          <w:sz w:val="20"/>
          <w:szCs w:val="20"/>
        </w:rPr>
        <w:t>Voorbeeld</w:t>
      </w:r>
      <w:r>
        <w:rPr>
          <w:sz w:val="20"/>
          <w:szCs w:val="20"/>
        </w:rPr>
        <w:t>:</w:t>
      </w:r>
    </w:p>
    <w:p w14:paraId="273497FA" w14:textId="77777777" w:rsidR="00122F25" w:rsidRDefault="00122F25" w:rsidP="00122F25">
      <w:pPr>
        <w:rPr>
          <w:sz w:val="20"/>
          <w:szCs w:val="20"/>
        </w:rPr>
      </w:pPr>
      <w:r w:rsidRPr="009D46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E955DE" wp14:editId="798FD53A">
                <wp:simplePos x="0" y="0"/>
                <wp:positionH relativeFrom="column">
                  <wp:posOffset>5098986</wp:posOffset>
                </wp:positionH>
                <wp:positionV relativeFrom="paragraph">
                  <wp:posOffset>8890</wp:posOffset>
                </wp:positionV>
                <wp:extent cx="143510" cy="143510"/>
                <wp:effectExtent l="0" t="0" r="27940" b="2794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1E782A" id="Oval 24" o:spid="_x0000_s1026" style="position:absolute;margin-left:401.5pt;margin-top:.7pt;width:11.3pt;height:1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" filled="f" strokecolor="black [3213]" strokeweight=".25pt">
                <v:stroke joinstyle="miter"/>
              </v:oval>
            </w:pict>
          </mc:Fallback>
        </mc:AlternateContent>
      </w:r>
      <w:r w:rsidRPr="009D46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F3F906" wp14:editId="33A524D6">
                <wp:simplePos x="0" y="0"/>
                <wp:positionH relativeFrom="column">
                  <wp:posOffset>4588574</wp:posOffset>
                </wp:positionH>
                <wp:positionV relativeFrom="paragraph">
                  <wp:posOffset>7620</wp:posOffset>
                </wp:positionV>
                <wp:extent cx="143510" cy="143510"/>
                <wp:effectExtent l="0" t="0" r="27940" b="27940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C74216" id="Oval 25" o:spid="_x0000_s1026" style="position:absolute;margin-left:361.3pt;margin-top:.6pt;width:11.3pt;height:1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" filled="f" strokecolor="black [3213]" strokeweight=".25pt">
                <v:stroke joinstyle="miter"/>
              </v:oval>
            </w:pict>
          </mc:Fallback>
        </mc:AlternateContent>
      </w:r>
      <w:r w:rsidRPr="009D4699">
        <w:rPr>
          <w:b/>
          <w:bCs/>
          <w:sz w:val="20"/>
          <w:szCs w:val="20"/>
        </w:rPr>
        <w:t>Vraag|</w:t>
      </w:r>
      <w:r w:rsidRPr="009D4699">
        <w:rPr>
          <w:sz w:val="20"/>
          <w:szCs w:val="20"/>
        </w:rPr>
        <w:t> </w:t>
      </w:r>
      <w:r>
        <w:rPr>
          <w:sz w:val="20"/>
          <w:szCs w:val="20"/>
        </w:rPr>
        <w:t>Ik vind steun bij de mensen in mijn omgeving</w:t>
      </w:r>
      <w:r w:rsidRPr="009D469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9D4699">
        <w:rPr>
          <w:sz w:val="20"/>
          <w:szCs w:val="20"/>
        </w:rPr>
        <w:t> </w:t>
      </w:r>
      <w:r>
        <w:rPr>
          <w:sz w:val="20"/>
          <w:szCs w:val="20"/>
        </w:rPr>
        <w:t xml:space="preserve">               </w:t>
      </w:r>
      <w:r w:rsidRPr="009D4699">
        <w:rPr>
          <w:sz w:val="20"/>
          <w:szCs w:val="20"/>
        </w:rPr>
        <w:t>0  1  2  3  4  5  </w:t>
      </w:r>
      <w:r>
        <w:rPr>
          <w:sz w:val="20"/>
          <w:szCs w:val="20"/>
        </w:rPr>
        <w:t>6</w:t>
      </w:r>
    </w:p>
    <w:p w14:paraId="27B711A9" w14:textId="77777777" w:rsidR="00122F25" w:rsidRDefault="00122F25" w:rsidP="00122F25">
      <w:pPr>
        <w:rPr>
          <w:sz w:val="20"/>
          <w:szCs w:val="20"/>
        </w:rPr>
      </w:pPr>
    </w:p>
    <w:p w14:paraId="352D50F2" w14:textId="77777777" w:rsidR="00122F25" w:rsidRDefault="00122F25" w:rsidP="00122F25">
      <w:pPr>
        <w:rPr>
          <w:sz w:val="20"/>
          <w:szCs w:val="20"/>
        </w:rPr>
      </w:pPr>
    </w:p>
    <w:p w14:paraId="26871182" w14:textId="77777777" w:rsidR="00122F25" w:rsidRPr="009D4699" w:rsidRDefault="00122F25" w:rsidP="00122F25">
      <w:pPr>
        <w:rPr>
          <w:sz w:val="20"/>
          <w:szCs w:val="20"/>
        </w:rPr>
      </w:pPr>
      <w:r w:rsidRPr="009D4699">
        <w:rPr>
          <w:sz w:val="20"/>
          <w:szCs w:val="20"/>
        </w:rPr>
        <w:t>Succes met het invullen van deze lijst! </w:t>
      </w:r>
    </w:p>
    <w:p w14:paraId="7EAE73D9" w14:textId="26B7678B" w:rsidR="00B760A0" w:rsidRDefault="00B760A0" w:rsidP="00B760A0">
      <w:pPr>
        <w:rPr>
          <w:sz w:val="20"/>
          <w:szCs w:val="20"/>
        </w:rPr>
      </w:pPr>
      <w:r>
        <w:rPr>
          <w:sz w:val="20"/>
          <w:szCs w:val="20"/>
        </w:rPr>
        <w:br w:type="column"/>
      </w:r>
      <w:r w:rsidRPr="009D4699">
        <w:rPr>
          <w:sz w:val="20"/>
          <w:szCs w:val="20"/>
        </w:rPr>
        <w:lastRenderedPageBreak/>
        <w:t>Naam: _______________________</w:t>
      </w:r>
      <w:r>
        <w:rPr>
          <w:sz w:val="20"/>
          <w:szCs w:val="20"/>
        </w:rPr>
        <w:t>____</w:t>
      </w:r>
      <w:r w:rsidRPr="009D4699">
        <w:rPr>
          <w:sz w:val="20"/>
          <w:szCs w:val="20"/>
        </w:rPr>
        <w:t>___</w:t>
      </w:r>
      <w:r>
        <w:rPr>
          <w:sz w:val="20"/>
          <w:szCs w:val="20"/>
        </w:rPr>
        <w:t>__</w:t>
      </w:r>
      <w:r w:rsidRPr="009D4699">
        <w:rPr>
          <w:sz w:val="20"/>
          <w:szCs w:val="20"/>
        </w:rPr>
        <w:t>____ Geslacht: M / V / X </w:t>
      </w:r>
      <w:r>
        <w:rPr>
          <w:sz w:val="20"/>
          <w:szCs w:val="20"/>
        </w:rPr>
        <w:t xml:space="preserve">  Leeftijd:_____</w:t>
      </w:r>
    </w:p>
    <w:p w14:paraId="059F5960" w14:textId="77777777" w:rsidR="00B760A0" w:rsidRDefault="00B760A0" w:rsidP="00B760A0">
      <w:pPr>
        <w:rPr>
          <w:sz w:val="20"/>
          <w:szCs w:val="20"/>
        </w:rPr>
      </w:pPr>
    </w:p>
    <w:p w14:paraId="05DD54D2" w14:textId="4BEE00C0" w:rsidR="00E95744" w:rsidRDefault="00B760A0">
      <w:pPr>
        <w:rPr>
          <w:color w:val="000000" w:themeColor="text1"/>
          <w:sz w:val="20"/>
          <w:szCs w:val="20"/>
          <w:lang w:val="en-US"/>
        </w:rPr>
      </w:pPr>
      <w:r w:rsidRPr="009D4699">
        <w:rPr>
          <w:sz w:val="20"/>
          <w:szCs w:val="20"/>
        </w:rPr>
        <w:t>Burg. staat: _________________ Opleiding: _</w:t>
      </w:r>
      <w:r>
        <w:rPr>
          <w:sz w:val="20"/>
          <w:szCs w:val="20"/>
        </w:rPr>
        <w:t>___</w:t>
      </w:r>
      <w:r w:rsidRPr="009D4699">
        <w:rPr>
          <w:sz w:val="20"/>
          <w:szCs w:val="20"/>
        </w:rPr>
        <w:t>___</w:t>
      </w:r>
      <w:r>
        <w:rPr>
          <w:sz w:val="20"/>
          <w:szCs w:val="20"/>
        </w:rPr>
        <w:t>_</w:t>
      </w:r>
      <w:r w:rsidRPr="009D4699">
        <w:rPr>
          <w:sz w:val="20"/>
          <w:szCs w:val="20"/>
        </w:rPr>
        <w:t>______</w:t>
      </w:r>
      <w:r>
        <w:rPr>
          <w:sz w:val="20"/>
          <w:szCs w:val="20"/>
        </w:rPr>
        <w:t>___</w:t>
      </w:r>
      <w:r w:rsidRPr="009D4699">
        <w:rPr>
          <w:sz w:val="20"/>
          <w:szCs w:val="20"/>
        </w:rPr>
        <w:t>_</w:t>
      </w:r>
      <w:r>
        <w:rPr>
          <w:sz w:val="20"/>
          <w:szCs w:val="20"/>
        </w:rPr>
        <w:t xml:space="preserve"> </w:t>
      </w:r>
      <w:r w:rsidRPr="009D4699">
        <w:rPr>
          <w:sz w:val="20"/>
          <w:szCs w:val="20"/>
        </w:rPr>
        <w:t>Datum: __</w:t>
      </w:r>
      <w:r>
        <w:rPr>
          <w:sz w:val="20"/>
          <w:szCs w:val="20"/>
        </w:rPr>
        <w:t>_</w:t>
      </w:r>
      <w:r w:rsidRPr="009D4699">
        <w:rPr>
          <w:sz w:val="20"/>
          <w:szCs w:val="20"/>
        </w:rPr>
        <w:t>__</w:t>
      </w:r>
      <w:r>
        <w:rPr>
          <w:sz w:val="20"/>
          <w:szCs w:val="20"/>
        </w:rPr>
        <w:t>____</w:t>
      </w:r>
    </w:p>
    <w:p w14:paraId="6ABCD798" w14:textId="77777777" w:rsidR="00E95744" w:rsidRPr="007C1EC9" w:rsidRDefault="00E95744" w:rsidP="00E95744">
      <w:pPr>
        <w:rPr>
          <w:sz w:val="20"/>
          <w:szCs w:val="20"/>
        </w:rPr>
      </w:pPr>
    </w:p>
    <w:tbl>
      <w:tblPr>
        <w:tblStyle w:val="TableGrid"/>
        <w:tblpPr w:leftFromText="141" w:rightFromText="141" w:vertAnchor="text" w:horzAnchor="page" w:tblpX="133" w:tblpY="314"/>
        <w:tblW w:w="10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6643"/>
        <w:gridCol w:w="93"/>
        <w:gridCol w:w="420"/>
        <w:gridCol w:w="73"/>
        <w:gridCol w:w="440"/>
        <w:gridCol w:w="53"/>
        <w:gridCol w:w="460"/>
        <w:gridCol w:w="33"/>
        <w:gridCol w:w="481"/>
        <w:gridCol w:w="12"/>
        <w:gridCol w:w="493"/>
        <w:gridCol w:w="8"/>
        <w:gridCol w:w="485"/>
        <w:gridCol w:w="28"/>
        <w:gridCol w:w="465"/>
        <w:gridCol w:w="49"/>
      </w:tblGrid>
      <w:tr w:rsidR="00542110" w:rsidRPr="007C1EC9" w14:paraId="648AE22D" w14:textId="77777777" w:rsidTr="00C7411F">
        <w:trPr>
          <w:cantSplit/>
          <w:trHeight w:val="1295"/>
        </w:trPr>
        <w:tc>
          <w:tcPr>
            <w:tcW w:w="728" w:type="dxa"/>
            <w:vAlign w:val="center"/>
          </w:tcPr>
          <w:p w14:paraId="781EFFE7" w14:textId="77777777" w:rsidR="00542110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  <w:p w14:paraId="69A7C2A6" w14:textId="2FA8C1C9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643" w:type="dxa"/>
            <w:vAlign w:val="center"/>
          </w:tcPr>
          <w:p w14:paraId="47F831BD" w14:textId="3E7DCD42" w:rsidR="00542110" w:rsidRPr="00660A72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In welke mate zijn onderstaande stellingen van toepassing op u?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9D4699">
              <w:rPr>
                <w:rFonts w:ascii="Verdana" w:hAnsi="Verdana"/>
                <w:sz w:val="20"/>
                <w:szCs w:val="20"/>
              </w:rPr>
              <w:t>Omcirkel het meest passende antwoord. Sla alstublieft geen stellingen over.</w:t>
            </w:r>
          </w:p>
        </w:tc>
        <w:tc>
          <w:tcPr>
            <w:tcW w:w="513" w:type="dxa"/>
            <w:gridSpan w:val="2"/>
            <w:textDirection w:val="tbRl"/>
            <w:vAlign w:val="center"/>
          </w:tcPr>
          <w:p w14:paraId="1798E86B" w14:textId="36794327" w:rsidR="00542110" w:rsidRPr="00542110" w:rsidRDefault="00542110" w:rsidP="00542110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7411F">
              <w:rPr>
                <w:b/>
                <w:bCs/>
                <w:sz w:val="20"/>
                <w:szCs w:val="20"/>
              </w:rPr>
              <w:t>Helemaal oneens</w:t>
            </w:r>
          </w:p>
        </w:tc>
        <w:tc>
          <w:tcPr>
            <w:tcW w:w="513" w:type="dxa"/>
            <w:gridSpan w:val="2"/>
            <w:textDirection w:val="tbRl"/>
            <w:vAlign w:val="center"/>
          </w:tcPr>
          <w:p w14:paraId="601912A8" w14:textId="77777777" w:rsidR="00542110" w:rsidRPr="00542110" w:rsidRDefault="00542110" w:rsidP="00542110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3CEDA34E" w14:textId="77777777" w:rsidR="00542110" w:rsidRPr="00542110" w:rsidRDefault="00542110" w:rsidP="00542110">
            <w:pPr>
              <w:spacing w:line="204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4" w:type="dxa"/>
            <w:gridSpan w:val="2"/>
            <w:vAlign w:val="center"/>
          </w:tcPr>
          <w:p w14:paraId="039EACE0" w14:textId="77777777" w:rsidR="00542110" w:rsidRPr="00542110" w:rsidRDefault="00542110" w:rsidP="00542110">
            <w:pPr>
              <w:spacing w:line="204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3" w:type="dxa"/>
            <w:gridSpan w:val="3"/>
            <w:vAlign w:val="center"/>
          </w:tcPr>
          <w:p w14:paraId="795AB010" w14:textId="77777777" w:rsidR="00542110" w:rsidRPr="00542110" w:rsidRDefault="00542110" w:rsidP="00542110">
            <w:pPr>
              <w:spacing w:line="204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textDirection w:val="tbRl"/>
            <w:vAlign w:val="center"/>
          </w:tcPr>
          <w:p w14:paraId="272159D7" w14:textId="77777777" w:rsidR="00542110" w:rsidRPr="00542110" w:rsidRDefault="00542110" w:rsidP="00542110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514" w:type="dxa"/>
            <w:gridSpan w:val="2"/>
            <w:textDirection w:val="tbRl"/>
            <w:vAlign w:val="center"/>
          </w:tcPr>
          <w:p w14:paraId="458042AE" w14:textId="7BCE92FD" w:rsidR="00542110" w:rsidRPr="00542110" w:rsidRDefault="00542110" w:rsidP="00542110">
            <w:pPr>
              <w:spacing w:line="204" w:lineRule="auto"/>
              <w:ind w:left="113" w:right="113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7411F">
              <w:rPr>
                <w:b/>
                <w:bCs/>
                <w:sz w:val="20"/>
                <w:szCs w:val="20"/>
              </w:rPr>
              <w:t>Helemaal eens</w:t>
            </w:r>
          </w:p>
        </w:tc>
      </w:tr>
      <w:tr w:rsidR="00542110" w:rsidRPr="007C1EC9" w14:paraId="341B2688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3F13D7CD" w14:textId="06E691A2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0EDECEFA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geloof dat sommige van mijn gedachten abnormaal of slecht zijn en dat ik niet zo zou moeten denken</w:t>
            </w:r>
          </w:p>
          <w:p w14:paraId="06BC89AE" w14:textId="77777777" w:rsidR="00542110" w:rsidRPr="00C7411F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09FA7C68" w14:textId="4E2B376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69834AFD" w14:textId="7E7BFBE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CE0C85D" w14:textId="42F04AB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06738CAD" w14:textId="04C54AD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9E88A1D" w14:textId="4993861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09073608" w14:textId="7A3F929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74B08CEC" w14:textId="2EA4FDD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4DCDFDDD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0A1FF5C" w14:textId="3EA54A89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5827A870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vind steun bij de mensen in mijn omgeving</w:t>
            </w:r>
          </w:p>
          <w:p w14:paraId="4A93B8C5" w14:textId="77777777" w:rsidR="00542110" w:rsidRPr="00C7411F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20244711" w14:textId="32779F1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2AC7276D" w14:textId="4A09F0C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354048AE" w14:textId="4E9D97A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7E310B02" w14:textId="64226F0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A8036BA" w14:textId="770FB65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3C03FBB" w14:textId="0E7A003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6159D1AE" w14:textId="1E1C0D2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743209E2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7290F893" w14:textId="2666FFAF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5FC6C824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Er zijn een aantal dingen die ik doe, die ik belangrijk vind</w:t>
            </w:r>
          </w:p>
          <w:p w14:paraId="2AC166DA" w14:textId="35678785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5893908F" w14:textId="533E115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01DB636" w14:textId="3B401F1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7EE3FD8B" w14:textId="78ABD072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0B82CC17" w14:textId="2FCF5C6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3DC34F2" w14:textId="432C0C1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21E7F04C" w14:textId="229115D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59FA58EB" w14:textId="212B84B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0BA5466D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3EB20D20" w14:textId="4433FCD0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76EB349C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Emoties (zoals boosheid, verdriet) veroorzaken problemen in mijn leven</w:t>
            </w:r>
          </w:p>
          <w:p w14:paraId="6F8D4B59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1A9089FF" w14:textId="2CB542B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60ACE6F" w14:textId="112885B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579E4726" w14:textId="0A5AA47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E1C59F0" w14:textId="4D5355EF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50B343EC" w14:textId="5C2AAB5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084198C4" w14:textId="36B8948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578E5D7C" w14:textId="60B524E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2EEF5B03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E8B780C" w14:textId="01FE9920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3A4042AD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vind mijn leven waardevol</w:t>
            </w:r>
          </w:p>
          <w:p w14:paraId="57FE725F" w14:textId="77777777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5776799B" w14:textId="26729EB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77241A01" w14:textId="36C23CA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3F068B61" w14:textId="3003C04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791DDB2E" w14:textId="2E78EA9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096E76D7" w14:textId="39F18806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DD1C4C9" w14:textId="41479D1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23773314" w14:textId="3B243D06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0391E6FB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2F834647" w14:textId="711594B2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7FC7ECCE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ben onderweg om mijn doelen en dromen te bereiken</w:t>
            </w:r>
          </w:p>
          <w:p w14:paraId="5DEAE656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vAlign w:val="center"/>
          </w:tcPr>
          <w:p w14:paraId="17936CA7" w14:textId="7C1659E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0DBBFC5E" w14:textId="06852EC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7FCD5060" w14:textId="18F3E6B6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029175DB" w14:textId="2DE915F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2162F328" w14:textId="44B7D98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C16F988" w14:textId="1879E48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86FC97F" w14:textId="166E009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080EB9A2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0F56D67F" w14:textId="0B5A9D5D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7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shd w:val="clear" w:color="auto" w:fill="auto"/>
            <w:vAlign w:val="center"/>
          </w:tcPr>
          <w:p w14:paraId="5CC4C3D6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denk dat mijn emoties soms slecht of ongepast zijn en dat ik ze niet zou moeten voelen</w:t>
            </w:r>
          </w:p>
          <w:p w14:paraId="7C880E7B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0AA076CE" w14:textId="3E1DD08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48FA6286" w14:textId="6A2E686F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48A29688" w14:textId="13035BE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2075AFCE" w14:textId="5952D38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5DE647DA" w14:textId="3C32268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65F641D" w14:textId="0827A9C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74909847" w14:textId="77362E4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056D4195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23DFCA32" w14:textId="120A1417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8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88280D9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Als ik iets niet goed doe, dan reken ik dat mezelf aan</w:t>
            </w:r>
          </w:p>
          <w:p w14:paraId="0AD21E28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39DBA2B9" w14:textId="31970FA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9FE63E8" w14:textId="5D6C27D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F4B86CE" w14:textId="7FF857E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F7F90A3" w14:textId="66127222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BDC842D" w14:textId="70EA534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75C76658" w14:textId="66B3783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7DAE406A" w14:textId="18F524C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38363AAF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2A12216" w14:textId="63C372F1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9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2781998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Als ik pijnlijke gevoelens toelaat, dan ben ik bang dat ze niet meer verdwijnen</w:t>
            </w:r>
          </w:p>
          <w:p w14:paraId="0A84BBC9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2124D282" w14:textId="7821F01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1CAC7974" w14:textId="44EACEE2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1FBC21C6" w14:textId="13F8BA6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0F68591D" w14:textId="22EAAEE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12F5925" w14:textId="5BD7A04F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007BAF58" w14:textId="4C77BAD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240280B6" w14:textId="7406DF2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0B257ED4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09F26CE8" w14:textId="0692FE9E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0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0DF16AB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ben bang voor mijn gevoelens</w:t>
            </w:r>
          </w:p>
          <w:p w14:paraId="668A9F89" w14:textId="77777777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6F1739D9" w14:textId="0535675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691331B7" w14:textId="27A6434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20672B4C" w14:textId="651689D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0F4D914" w14:textId="5D2A617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C389F45" w14:textId="2D99E44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6342ED16" w14:textId="5EC9555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198E48B9" w14:textId="6D13D98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2F9E92C5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5120BCAE" w14:textId="3F85900D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1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A6EEF37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vind het leuk om nieuwe uitdagingen aan te gaan</w:t>
            </w:r>
          </w:p>
          <w:p w14:paraId="60CC714D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1E23844C" w14:textId="7793939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53970B9C" w14:textId="319430B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4A53BC2" w14:textId="0CC4B9C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1F26462" w14:textId="7411120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B01D473" w14:textId="553AB3C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5040193E" w14:textId="452BC64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61534B8" w14:textId="71CF8A7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56E0EBBD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702D9AAB" w14:textId="78194A2A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2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1C9A53E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Als iets me niet lukt dan zet ik door, en probeer ik het op een andere manier aan te pakken</w:t>
            </w:r>
          </w:p>
          <w:p w14:paraId="58E865E5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6699E7A4" w14:textId="4C28A7E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9587C89" w14:textId="5B2925E6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12AE5436" w14:textId="12C00E0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44E1572F" w14:textId="7AF0424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3DA8F6D" w14:textId="018E2EF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2BD0AE9" w14:textId="39B913A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69585CF7" w14:textId="1FBA6072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14878A18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7D7C081E" w14:textId="6E766CB9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3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CA801D9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keur mezelf af als ik rare gedachten heb</w:t>
            </w:r>
          </w:p>
          <w:p w14:paraId="1676C5E4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65926855" w14:textId="1B5308A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3CB98109" w14:textId="4F25217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33980F49" w14:textId="0F8D527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6B8F3544" w14:textId="4584B36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6FFB520F" w14:textId="6C5B388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1787FA12" w14:textId="155DF23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56913850" w14:textId="1B492F2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53255581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C4A2394" w14:textId="60A55D1D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4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ACC2672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heb last van een negatief zelfbeeld</w:t>
            </w:r>
          </w:p>
          <w:p w14:paraId="37700371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5F40CC55" w14:textId="477CA21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53EBC141" w14:textId="691CFAD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1661B56E" w14:textId="0D2367F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3D79F622" w14:textId="44D5C985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0AE44089" w14:textId="29E3009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718C7480" w14:textId="549BC8A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345E3D33" w14:textId="69C5F4F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452B70D4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2E4DA995" w14:textId="37C57B11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5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6AE769C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Het is erg moeilijk om verontrustende gedachten los te laten, zelfs wanneer ik weet dat los laten mij zou helpen</w:t>
            </w:r>
          </w:p>
          <w:p w14:paraId="76CACCBF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5D1DB37F" w14:textId="5305F15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577BEF91" w14:textId="1506690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48A2851C" w14:textId="68C6F05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1DD9718B" w14:textId="272E3AB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9E5AA54" w14:textId="0AA3E9A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3AC42146" w14:textId="22E9356C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113D3C38" w14:textId="622823D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04727CCC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862E126" w14:textId="5749FECA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6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DCC984D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Van sommige gedachten raak ik van streek</w:t>
            </w:r>
          </w:p>
          <w:p w14:paraId="33BFD095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60B1BFEA" w14:textId="5895CEC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1E1C6168" w14:textId="14AD0066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41D18DC0" w14:textId="10BC7CC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1F37D6B8" w14:textId="76B60DE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3C350DC3" w14:textId="5C3E534D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5A5DBF2A" w14:textId="70576F11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597B997B" w14:textId="4E9B9B28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29B22D96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42C3D423" w14:textId="29D20A46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7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2C84BC7" w14:textId="77777777" w:rsidR="00542110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voel me vaak beperkt door alles wat ik van mezelf moe</w:t>
            </w:r>
            <w:r>
              <w:rPr>
                <w:rFonts w:ascii="Verdana" w:hAnsi="Verdana" w:cs="Calibri"/>
                <w:color w:val="000000"/>
                <w:sz w:val="20"/>
                <w:szCs w:val="20"/>
              </w:rPr>
              <w:t>t</w:t>
            </w: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</w:p>
          <w:p w14:paraId="4B568796" w14:textId="77777777" w:rsidR="00542110" w:rsidRPr="00C7411F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519C5C55" w14:textId="14153982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768F16B9" w14:textId="33FAFB9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6A679BFC" w14:textId="24D0F842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23D7F83A" w14:textId="042703F9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2F5A8F34" w14:textId="337E2D5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40349854" w14:textId="60095356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3CC4B192" w14:textId="7D8C3A3A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542110" w:rsidRPr="007C1EC9" w14:paraId="363BC353" w14:textId="77777777" w:rsidTr="00C7411F">
        <w:trPr>
          <w:gridAfter w:val="1"/>
          <w:wAfter w:w="49" w:type="dxa"/>
          <w:trHeight w:val="20"/>
        </w:trPr>
        <w:tc>
          <w:tcPr>
            <w:tcW w:w="728" w:type="dxa"/>
            <w:vAlign w:val="center"/>
          </w:tcPr>
          <w:p w14:paraId="1B41CBE1" w14:textId="5712E36B" w:rsidR="00542110" w:rsidRPr="007C1EC9" w:rsidRDefault="00542110" w:rsidP="00542110">
            <w:pPr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8</w:t>
            </w:r>
            <w:r w:rsidRPr="009D4699">
              <w:rPr>
                <w:rFonts w:ascii="Verdana" w:hAnsi="Verdana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67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CC5D860" w14:textId="6E40C2E3" w:rsidR="00542110" w:rsidRPr="00C7411F" w:rsidRDefault="00542110" w:rsidP="00542110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D4699">
              <w:rPr>
                <w:rFonts w:ascii="Verdana" w:hAnsi="Verdana" w:cs="Calibri"/>
                <w:color w:val="000000"/>
                <w:sz w:val="20"/>
                <w:szCs w:val="20"/>
              </w:rPr>
              <w:t>Ik heb de neiging erg sterk te reageren op mijn eigen negatieve gedachten</w:t>
            </w:r>
          </w:p>
        </w:tc>
        <w:tc>
          <w:tcPr>
            <w:tcW w:w="493" w:type="dxa"/>
            <w:gridSpan w:val="2"/>
            <w:tcBorders>
              <w:left w:val="nil"/>
            </w:tcBorders>
            <w:vAlign w:val="center"/>
          </w:tcPr>
          <w:p w14:paraId="5D0ACABE" w14:textId="0F33ADEE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vAlign w:val="center"/>
          </w:tcPr>
          <w:p w14:paraId="0210BC22" w14:textId="5346C213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93" w:type="dxa"/>
            <w:gridSpan w:val="2"/>
            <w:vAlign w:val="center"/>
          </w:tcPr>
          <w:p w14:paraId="570E2769" w14:textId="222565C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93" w:type="dxa"/>
            <w:gridSpan w:val="2"/>
            <w:vAlign w:val="center"/>
          </w:tcPr>
          <w:p w14:paraId="550AD6CA" w14:textId="27A2BCBB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93" w:type="dxa"/>
            <w:vAlign w:val="center"/>
          </w:tcPr>
          <w:p w14:paraId="1BDEE697" w14:textId="11A0BD40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93" w:type="dxa"/>
            <w:gridSpan w:val="2"/>
            <w:vAlign w:val="center"/>
          </w:tcPr>
          <w:p w14:paraId="5140F536" w14:textId="4A003574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93" w:type="dxa"/>
            <w:gridSpan w:val="2"/>
            <w:vAlign w:val="center"/>
          </w:tcPr>
          <w:p w14:paraId="440C07F6" w14:textId="3EC194C7" w:rsidR="00542110" w:rsidRPr="007C1EC9" w:rsidRDefault="00542110" w:rsidP="0054211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D4699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</w:tbl>
    <w:p w14:paraId="04D14A15" w14:textId="7B5B2E48" w:rsidR="00E95744" w:rsidRPr="007C1EC9" w:rsidRDefault="00E95744" w:rsidP="00E95744">
      <w:pPr>
        <w:rPr>
          <w:sz w:val="20"/>
          <w:szCs w:val="20"/>
        </w:rPr>
      </w:pPr>
    </w:p>
    <w:sectPr w:rsidR="00E95744" w:rsidRPr="007C1EC9" w:rsidSect="00101774">
      <w:pgSz w:w="12242" w:h="15842"/>
      <w:pgMar w:top="1418" w:right="851" w:bottom="1418" w:left="1418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8C20" w14:textId="77777777" w:rsidR="00101774" w:rsidRDefault="00101774" w:rsidP="00122F25">
      <w:r>
        <w:separator/>
      </w:r>
    </w:p>
  </w:endnote>
  <w:endnote w:type="continuationSeparator" w:id="0">
    <w:p w14:paraId="0E891A26" w14:textId="77777777" w:rsidR="00101774" w:rsidRDefault="00101774" w:rsidP="00122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47197" w14:textId="77777777" w:rsidR="00101774" w:rsidRDefault="00101774" w:rsidP="00122F25">
      <w:r>
        <w:separator/>
      </w:r>
    </w:p>
  </w:footnote>
  <w:footnote w:type="continuationSeparator" w:id="0">
    <w:p w14:paraId="579147EE" w14:textId="77777777" w:rsidR="00101774" w:rsidRDefault="00101774" w:rsidP="00122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88"/>
    <w:rsid w:val="0001569E"/>
    <w:rsid w:val="0008370E"/>
    <w:rsid w:val="000942BC"/>
    <w:rsid w:val="000A2EFD"/>
    <w:rsid w:val="000A3AA7"/>
    <w:rsid w:val="000B0B00"/>
    <w:rsid w:val="000B6405"/>
    <w:rsid w:val="000D5F8A"/>
    <w:rsid w:val="00101774"/>
    <w:rsid w:val="00101D1D"/>
    <w:rsid w:val="0010509E"/>
    <w:rsid w:val="00122F25"/>
    <w:rsid w:val="00133340"/>
    <w:rsid w:val="001446B1"/>
    <w:rsid w:val="00154908"/>
    <w:rsid w:val="00164536"/>
    <w:rsid w:val="001C0A0A"/>
    <w:rsid w:val="001D2A2D"/>
    <w:rsid w:val="001F0864"/>
    <w:rsid w:val="00227686"/>
    <w:rsid w:val="00232B7B"/>
    <w:rsid w:val="00242678"/>
    <w:rsid w:val="00280B2B"/>
    <w:rsid w:val="00286AF3"/>
    <w:rsid w:val="002B2A36"/>
    <w:rsid w:val="002F160D"/>
    <w:rsid w:val="0030710F"/>
    <w:rsid w:val="00327F4A"/>
    <w:rsid w:val="00384595"/>
    <w:rsid w:val="003A151F"/>
    <w:rsid w:val="003A2767"/>
    <w:rsid w:val="0045667A"/>
    <w:rsid w:val="004A504C"/>
    <w:rsid w:val="004A5C98"/>
    <w:rsid w:val="004C1549"/>
    <w:rsid w:val="004E76A0"/>
    <w:rsid w:val="004F0150"/>
    <w:rsid w:val="004F3E66"/>
    <w:rsid w:val="00505388"/>
    <w:rsid w:val="005152B4"/>
    <w:rsid w:val="005246C7"/>
    <w:rsid w:val="00530E3D"/>
    <w:rsid w:val="00542110"/>
    <w:rsid w:val="0054387B"/>
    <w:rsid w:val="0056306C"/>
    <w:rsid w:val="0058011F"/>
    <w:rsid w:val="0058181D"/>
    <w:rsid w:val="00585857"/>
    <w:rsid w:val="0058597C"/>
    <w:rsid w:val="005A7A5C"/>
    <w:rsid w:val="005B0244"/>
    <w:rsid w:val="006104B3"/>
    <w:rsid w:val="0062657D"/>
    <w:rsid w:val="00634722"/>
    <w:rsid w:val="00635A5C"/>
    <w:rsid w:val="006462BE"/>
    <w:rsid w:val="00652B75"/>
    <w:rsid w:val="00660A72"/>
    <w:rsid w:val="006B08BA"/>
    <w:rsid w:val="006C1C01"/>
    <w:rsid w:val="00700BD7"/>
    <w:rsid w:val="007132E8"/>
    <w:rsid w:val="00717A31"/>
    <w:rsid w:val="007279FF"/>
    <w:rsid w:val="00754FFD"/>
    <w:rsid w:val="007631A5"/>
    <w:rsid w:val="007A1221"/>
    <w:rsid w:val="007B5ADF"/>
    <w:rsid w:val="007C17EB"/>
    <w:rsid w:val="007C569E"/>
    <w:rsid w:val="007F3546"/>
    <w:rsid w:val="0085203D"/>
    <w:rsid w:val="0087063B"/>
    <w:rsid w:val="00894793"/>
    <w:rsid w:val="008B6C4F"/>
    <w:rsid w:val="008E1867"/>
    <w:rsid w:val="008F3D1E"/>
    <w:rsid w:val="008F6ED2"/>
    <w:rsid w:val="00902E07"/>
    <w:rsid w:val="009223F8"/>
    <w:rsid w:val="00950D57"/>
    <w:rsid w:val="0097154E"/>
    <w:rsid w:val="00975CB8"/>
    <w:rsid w:val="0097742C"/>
    <w:rsid w:val="00987A96"/>
    <w:rsid w:val="009A07F2"/>
    <w:rsid w:val="009B3140"/>
    <w:rsid w:val="009B34F7"/>
    <w:rsid w:val="009B6ABC"/>
    <w:rsid w:val="009C030E"/>
    <w:rsid w:val="009E1050"/>
    <w:rsid w:val="009E32CB"/>
    <w:rsid w:val="009F69D1"/>
    <w:rsid w:val="00A321CE"/>
    <w:rsid w:val="00A65B6B"/>
    <w:rsid w:val="00AC3A7C"/>
    <w:rsid w:val="00AD0962"/>
    <w:rsid w:val="00AE70AE"/>
    <w:rsid w:val="00AF3317"/>
    <w:rsid w:val="00AF6A13"/>
    <w:rsid w:val="00B11754"/>
    <w:rsid w:val="00B1254D"/>
    <w:rsid w:val="00B27BD4"/>
    <w:rsid w:val="00B41C50"/>
    <w:rsid w:val="00B52C5D"/>
    <w:rsid w:val="00B6351C"/>
    <w:rsid w:val="00B71AC5"/>
    <w:rsid w:val="00B73933"/>
    <w:rsid w:val="00B760A0"/>
    <w:rsid w:val="00BA129D"/>
    <w:rsid w:val="00BC5CF9"/>
    <w:rsid w:val="00BE1E75"/>
    <w:rsid w:val="00BF0DF1"/>
    <w:rsid w:val="00C325F8"/>
    <w:rsid w:val="00C53076"/>
    <w:rsid w:val="00C64288"/>
    <w:rsid w:val="00C7193A"/>
    <w:rsid w:val="00C7411F"/>
    <w:rsid w:val="00C75918"/>
    <w:rsid w:val="00C77731"/>
    <w:rsid w:val="00C86226"/>
    <w:rsid w:val="00CC0AD1"/>
    <w:rsid w:val="00CD4B0F"/>
    <w:rsid w:val="00CE216E"/>
    <w:rsid w:val="00CE62EE"/>
    <w:rsid w:val="00D170CE"/>
    <w:rsid w:val="00D45221"/>
    <w:rsid w:val="00D577DE"/>
    <w:rsid w:val="00D7398C"/>
    <w:rsid w:val="00D776CB"/>
    <w:rsid w:val="00DC2A6A"/>
    <w:rsid w:val="00DD7804"/>
    <w:rsid w:val="00DE72AE"/>
    <w:rsid w:val="00E02FB9"/>
    <w:rsid w:val="00E044BF"/>
    <w:rsid w:val="00E06DFA"/>
    <w:rsid w:val="00E23F78"/>
    <w:rsid w:val="00E60277"/>
    <w:rsid w:val="00E61B3C"/>
    <w:rsid w:val="00E931FB"/>
    <w:rsid w:val="00E95744"/>
    <w:rsid w:val="00EA14B9"/>
    <w:rsid w:val="00EC02EB"/>
    <w:rsid w:val="00EF01F3"/>
    <w:rsid w:val="00F04600"/>
    <w:rsid w:val="00F07901"/>
    <w:rsid w:val="00F31221"/>
    <w:rsid w:val="00F344B5"/>
    <w:rsid w:val="00F4422B"/>
    <w:rsid w:val="00F80A8D"/>
    <w:rsid w:val="00FA0CE7"/>
    <w:rsid w:val="00FC4F6F"/>
    <w:rsid w:val="00FC79DC"/>
    <w:rsid w:val="00FD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BA04C"/>
  <w15:chartTrackingRefBased/>
  <w15:docId w15:val="{80170F97-A862-4252-B6D6-D78DF67CC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24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A72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2F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F25"/>
  </w:style>
  <w:style w:type="paragraph" w:styleId="Footer">
    <w:name w:val="footer"/>
    <w:basedOn w:val="Normal"/>
    <w:link w:val="FooterChar"/>
    <w:uiPriority w:val="99"/>
    <w:unhideWhenUsed/>
    <w:rsid w:val="00122F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F25"/>
  </w:style>
  <w:style w:type="paragraph" w:styleId="Revision">
    <w:name w:val="Revision"/>
    <w:hidden/>
    <w:uiPriority w:val="99"/>
    <w:semiHidden/>
    <w:rsid w:val="00286AF3"/>
  </w:style>
  <w:style w:type="character" w:styleId="CommentReference">
    <w:name w:val="annotation reference"/>
    <w:basedOn w:val="DefaultParagraphFont"/>
    <w:uiPriority w:val="99"/>
    <w:semiHidden/>
    <w:unhideWhenUsed/>
    <w:rsid w:val="00286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A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49065-84CF-4848-8B02-549C80A71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91</Words>
  <Characters>15912</Characters>
  <Application>Microsoft Office Word</Application>
  <DocSecurity>0</DocSecurity>
  <Lines>132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ie Geenen</dc:creator>
  <cp:keywords/>
  <dc:description/>
  <cp:lastModifiedBy>Bhavna Deshwal</cp:lastModifiedBy>
  <cp:revision>3</cp:revision>
  <dcterms:created xsi:type="dcterms:W3CDTF">2023-12-30T12:17:00Z</dcterms:created>
  <dcterms:modified xsi:type="dcterms:W3CDTF">2024-02-20T07:31:00Z</dcterms:modified>
</cp:coreProperties>
</file>